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2B553" w14:textId="30F6164F" w:rsidR="00B32FDA" w:rsidRDefault="00E14220" w:rsidP="00B32FDA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Appendix </w:t>
      </w:r>
      <w:r w:rsidR="00B32FDA">
        <w:rPr>
          <w:rFonts w:cs="Times New Roman"/>
          <w:b/>
          <w:bCs/>
        </w:rPr>
        <w:t>A</w:t>
      </w:r>
    </w:p>
    <w:p w14:paraId="04A49140" w14:textId="77922402" w:rsidR="00925123" w:rsidRDefault="00B32FDA" w:rsidP="0037768F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 A1</w:t>
      </w:r>
    </w:p>
    <w:p w14:paraId="68A709A9" w14:textId="3864F09C" w:rsidR="00E14220" w:rsidRPr="00441FF8" w:rsidRDefault="00D834C3" w:rsidP="0037768F">
      <w:pPr>
        <w:rPr>
          <w:rFonts w:cs="Times New Roman"/>
          <w:b/>
          <w:bCs/>
          <w:i/>
        </w:rPr>
      </w:pPr>
      <w:r w:rsidRPr="00441FF8">
        <w:rPr>
          <w:rFonts w:cs="Times New Roman"/>
          <w:i/>
        </w:rPr>
        <w:t xml:space="preserve">Search Strategies 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378"/>
        <w:gridCol w:w="1359"/>
        <w:gridCol w:w="4869"/>
      </w:tblGrid>
      <w:tr w:rsidR="00E14220" w14:paraId="279584E2" w14:textId="77777777" w:rsidTr="0037768F">
        <w:tc>
          <w:tcPr>
            <w:tcW w:w="1892" w:type="dxa"/>
            <w:tcBorders>
              <w:bottom w:val="single" w:sz="4" w:space="0" w:color="auto"/>
            </w:tcBorders>
          </w:tcPr>
          <w:p w14:paraId="2ADDB360" w14:textId="77777777" w:rsidR="00E14220" w:rsidRPr="0007631C" w:rsidRDefault="00E14220" w:rsidP="00441FF8">
            <w:pPr>
              <w:contextualSpacing/>
              <w:jc w:val="center"/>
              <w:rPr>
                <w:rFonts w:cs="Times New Roman"/>
              </w:rPr>
            </w:pPr>
            <w:r w:rsidRPr="0007631C">
              <w:rPr>
                <w:rFonts w:cs="Times New Roman"/>
              </w:rPr>
              <w:t>Database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16373B8D" w14:textId="77777777" w:rsidR="00E14220" w:rsidRPr="0007631C" w:rsidRDefault="00E14220" w:rsidP="00441FF8">
            <w:pPr>
              <w:contextualSpacing/>
              <w:jc w:val="center"/>
              <w:rPr>
                <w:rFonts w:cs="Times New Roman"/>
              </w:rPr>
            </w:pPr>
            <w:r w:rsidRPr="0007631C">
              <w:rPr>
                <w:rFonts w:cs="Times New Roman"/>
              </w:rPr>
              <w:t>Engine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5FF4433F" w14:textId="3C7C5457" w:rsidR="00E14220" w:rsidRPr="0007631C" w:rsidRDefault="00E14220" w:rsidP="00441FF8">
            <w:pPr>
              <w:contextualSpacing/>
              <w:jc w:val="center"/>
              <w:rPr>
                <w:rFonts w:cs="Times New Roman"/>
              </w:rPr>
            </w:pPr>
            <w:r w:rsidRPr="0007631C">
              <w:rPr>
                <w:rFonts w:cs="Times New Roman"/>
              </w:rPr>
              <w:t xml:space="preserve">Search </w:t>
            </w:r>
            <w:r w:rsidR="00FB52EA">
              <w:rPr>
                <w:rFonts w:cs="Times New Roman"/>
              </w:rPr>
              <w:t>f</w:t>
            </w:r>
            <w:r w:rsidR="00FB52EA" w:rsidRPr="0007631C">
              <w:rPr>
                <w:rFonts w:cs="Times New Roman"/>
              </w:rPr>
              <w:t>ield</w:t>
            </w:r>
          </w:p>
        </w:tc>
        <w:tc>
          <w:tcPr>
            <w:tcW w:w="4869" w:type="dxa"/>
            <w:tcBorders>
              <w:bottom w:val="single" w:sz="4" w:space="0" w:color="auto"/>
            </w:tcBorders>
          </w:tcPr>
          <w:p w14:paraId="38C4BC7A" w14:textId="08BC71F0" w:rsidR="00E14220" w:rsidRPr="0007631C" w:rsidRDefault="00E14220" w:rsidP="00441FF8">
            <w:pPr>
              <w:contextualSpacing/>
              <w:jc w:val="center"/>
              <w:rPr>
                <w:rFonts w:cs="Times New Roman"/>
              </w:rPr>
            </w:pPr>
            <w:r w:rsidRPr="0007631C">
              <w:rPr>
                <w:rFonts w:cs="Times New Roman"/>
              </w:rPr>
              <w:t xml:space="preserve">Search </w:t>
            </w:r>
            <w:r w:rsidR="00FB52EA">
              <w:rPr>
                <w:rFonts w:cs="Times New Roman"/>
              </w:rPr>
              <w:t>s</w:t>
            </w:r>
            <w:r w:rsidR="00FB52EA" w:rsidRPr="0007631C">
              <w:rPr>
                <w:rFonts w:cs="Times New Roman"/>
              </w:rPr>
              <w:t>trategy</w:t>
            </w:r>
          </w:p>
        </w:tc>
      </w:tr>
      <w:tr w:rsidR="00E14220" w14:paraId="542C660A" w14:textId="77777777" w:rsidTr="0037768F">
        <w:tc>
          <w:tcPr>
            <w:tcW w:w="1892" w:type="dxa"/>
            <w:tcBorders>
              <w:bottom w:val="nil"/>
            </w:tcBorders>
          </w:tcPr>
          <w:p w14:paraId="2E178CC6" w14:textId="77777777" w:rsidR="00E14220" w:rsidRPr="0007631C" w:rsidRDefault="00E14220" w:rsidP="0037768F">
            <w:pPr>
              <w:contextualSpacing/>
              <w:jc w:val="right"/>
              <w:rPr>
                <w:rFonts w:cs="Times New Roman"/>
              </w:rPr>
            </w:pPr>
            <w:r w:rsidRPr="0007631C">
              <w:rPr>
                <w:rFonts w:cs="Times New Roman"/>
              </w:rPr>
              <w:t>CINAHL Plus</w:t>
            </w:r>
          </w:p>
        </w:tc>
        <w:tc>
          <w:tcPr>
            <w:tcW w:w="1378" w:type="dxa"/>
            <w:tcBorders>
              <w:bottom w:val="nil"/>
            </w:tcBorders>
          </w:tcPr>
          <w:p w14:paraId="58804405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EBScoHost</w:t>
            </w:r>
          </w:p>
        </w:tc>
        <w:tc>
          <w:tcPr>
            <w:tcW w:w="1359" w:type="dxa"/>
            <w:tcBorders>
              <w:bottom w:val="nil"/>
            </w:tcBorders>
          </w:tcPr>
          <w:p w14:paraId="4BBE6795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TI+AB</w:t>
            </w:r>
          </w:p>
        </w:tc>
        <w:tc>
          <w:tcPr>
            <w:tcW w:w="4869" w:type="dxa"/>
            <w:tcBorders>
              <w:bottom w:val="nil"/>
            </w:tcBorders>
          </w:tcPr>
          <w:p w14:paraId="62988AF4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 xml:space="preserve">TI </w:t>
            </w:r>
            <w:proofErr w:type="gramStart"/>
            <w:r w:rsidRPr="0007631C">
              <w:rPr>
                <w:rFonts w:cs="Times New Roman"/>
              </w:rPr>
              <w:t>( (</w:t>
            </w:r>
            <w:proofErr w:type="gramEnd"/>
            <w:r w:rsidRPr="0007631C">
              <w:rPr>
                <w:rFonts w:cs="Times New Roman"/>
              </w:rPr>
              <w:t xml:space="preserve"> child* OR preschool*) AND ("</w:t>
            </w:r>
            <w:r w:rsidRPr="0007631C">
              <w:rPr>
                <w:rFonts w:cs="Times New Roman"/>
                <w:lang w:val="x-none"/>
              </w:rPr>
              <w:t>l</w:t>
            </w:r>
            <w:r w:rsidRPr="0007631C">
              <w:rPr>
                <w:rFonts w:cs="Times New Roman"/>
              </w:rPr>
              <w:t>anguage disorder*" OR "language impairment*" OR "specific language disorder*" OR "language delay" ) AND ( screen*) ) OR AB ( ( child* OR preschool* ) AND ( "language disorder*" OR "language impairment*" OR "specific language disorder*" OR "language delay" ) AND ( screen*) )</w:t>
            </w:r>
          </w:p>
        </w:tc>
      </w:tr>
      <w:tr w:rsidR="00E14220" w14:paraId="1B705C47" w14:textId="77777777" w:rsidTr="0037768F">
        <w:tc>
          <w:tcPr>
            <w:tcW w:w="1892" w:type="dxa"/>
            <w:tcBorders>
              <w:top w:val="nil"/>
              <w:bottom w:val="nil"/>
            </w:tcBorders>
          </w:tcPr>
          <w:p w14:paraId="46536287" w14:textId="77777777" w:rsidR="00E14220" w:rsidRPr="0007631C" w:rsidRDefault="00E14220" w:rsidP="0037768F">
            <w:pPr>
              <w:tabs>
                <w:tab w:val="left" w:pos="409"/>
              </w:tabs>
              <w:contextualSpacing/>
              <w:jc w:val="right"/>
              <w:rPr>
                <w:rFonts w:cs="Times New Roman"/>
              </w:rPr>
            </w:pPr>
            <w:r w:rsidRPr="0007631C">
              <w:rPr>
                <w:rFonts w:cs="Times New Roman"/>
              </w:rPr>
              <w:t>ComDisDome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14:paraId="07F7A72B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ProQuest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42D4D318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TI+AB</w:t>
            </w:r>
          </w:p>
        </w:tc>
        <w:tc>
          <w:tcPr>
            <w:tcW w:w="4869" w:type="dxa"/>
            <w:tcBorders>
              <w:top w:val="nil"/>
              <w:bottom w:val="nil"/>
            </w:tcBorders>
          </w:tcPr>
          <w:p w14:paraId="79B31B94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proofErr w:type="gramStart"/>
            <w:r w:rsidRPr="0007631C">
              <w:rPr>
                <w:rFonts w:cs="Times New Roman"/>
              </w:rPr>
              <w:t>ti(</w:t>
            </w:r>
            <w:proofErr w:type="gramEnd"/>
            <w:r w:rsidRPr="0007631C">
              <w:rPr>
                <w:rFonts w:cs="Times New Roman"/>
              </w:rPr>
              <w:t>( child* OR preschool*) AND ( "language disorder*" OR "language impairment*" OR "specific language disorder*" OR "language delay" ) AND ( screen*) ) OR ab(( child* OR preschool*) AND ("language disorder*" OR "language impairment*" OR "specific language disorder*" OR "language delay" ) AND ( screen*) )</w:t>
            </w:r>
          </w:p>
        </w:tc>
      </w:tr>
      <w:tr w:rsidR="00E14220" w14:paraId="2061F556" w14:textId="77777777" w:rsidTr="0037768F">
        <w:tc>
          <w:tcPr>
            <w:tcW w:w="1892" w:type="dxa"/>
            <w:tcBorders>
              <w:top w:val="nil"/>
              <w:bottom w:val="nil"/>
            </w:tcBorders>
          </w:tcPr>
          <w:p w14:paraId="4090C8BD" w14:textId="77777777" w:rsidR="00E14220" w:rsidRPr="0007631C" w:rsidRDefault="00E14220" w:rsidP="0037768F">
            <w:pPr>
              <w:contextualSpacing/>
              <w:jc w:val="right"/>
              <w:rPr>
                <w:rFonts w:cs="Times New Roman"/>
              </w:rPr>
            </w:pPr>
            <w:r w:rsidRPr="0007631C">
              <w:rPr>
                <w:rFonts w:cs="Times New Roman"/>
              </w:rPr>
              <w:t>PsycInfo, PsycArticles,</w:t>
            </w:r>
          </w:p>
          <w:p w14:paraId="0D71D64D" w14:textId="77777777" w:rsidR="00E14220" w:rsidRPr="0007631C" w:rsidRDefault="00E14220" w:rsidP="0037768F">
            <w:pPr>
              <w:contextualSpacing/>
              <w:jc w:val="right"/>
              <w:rPr>
                <w:rFonts w:cs="Times New Roman"/>
              </w:rPr>
            </w:pPr>
            <w:r w:rsidRPr="0007631C">
              <w:rPr>
                <w:rFonts w:cs="Times New Roman"/>
              </w:rPr>
              <w:t>PsycTests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14:paraId="63370111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ProQuest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5030D2C0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TI+AB</w:t>
            </w:r>
          </w:p>
        </w:tc>
        <w:tc>
          <w:tcPr>
            <w:tcW w:w="4869" w:type="dxa"/>
            <w:tcBorders>
              <w:top w:val="nil"/>
              <w:bottom w:val="nil"/>
            </w:tcBorders>
          </w:tcPr>
          <w:p w14:paraId="7C11E6F7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proofErr w:type="gramStart"/>
            <w:r w:rsidRPr="0007631C">
              <w:rPr>
                <w:rFonts w:cs="Times New Roman"/>
              </w:rPr>
              <w:t>ti(</w:t>
            </w:r>
            <w:proofErr w:type="gramEnd"/>
            <w:r w:rsidRPr="0007631C">
              <w:rPr>
                <w:rFonts w:cs="Times New Roman"/>
              </w:rPr>
              <w:t>( child* OR preschool*) AND ( "language disorder*" OR "language impairment*" OR "specific language disorder*" OR "language delay" ) AND ( screen*) ) OR ab(( child* OR preschool*) AND ("language disorder*" OR "language impairment*" OR "specific language disorder*" OR "language delay" ) AND ( screen*) )</w:t>
            </w:r>
          </w:p>
        </w:tc>
      </w:tr>
      <w:tr w:rsidR="00E14220" w14:paraId="3746699F" w14:textId="77777777" w:rsidTr="0037768F">
        <w:tc>
          <w:tcPr>
            <w:tcW w:w="1892" w:type="dxa"/>
            <w:tcBorders>
              <w:top w:val="nil"/>
              <w:bottom w:val="nil"/>
            </w:tcBorders>
          </w:tcPr>
          <w:p w14:paraId="690DAC52" w14:textId="77777777" w:rsidR="00E14220" w:rsidRPr="0007631C" w:rsidRDefault="00E14220" w:rsidP="0037768F">
            <w:pPr>
              <w:contextualSpacing/>
              <w:jc w:val="right"/>
              <w:rPr>
                <w:rFonts w:cs="Times New Roman"/>
              </w:rPr>
            </w:pPr>
            <w:r w:rsidRPr="0007631C">
              <w:rPr>
                <w:rFonts w:cs="Times New Roman"/>
              </w:rPr>
              <w:t>ERIC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14:paraId="4C98BBF3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EBScoHost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1A6F4447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TI+AB</w:t>
            </w:r>
          </w:p>
        </w:tc>
        <w:tc>
          <w:tcPr>
            <w:tcW w:w="4869" w:type="dxa"/>
            <w:tcBorders>
              <w:top w:val="nil"/>
              <w:bottom w:val="nil"/>
            </w:tcBorders>
          </w:tcPr>
          <w:p w14:paraId="399B19F5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 xml:space="preserve">TI </w:t>
            </w:r>
            <w:proofErr w:type="gramStart"/>
            <w:r w:rsidRPr="0007631C">
              <w:rPr>
                <w:rFonts w:cs="Times New Roman"/>
              </w:rPr>
              <w:t>( (</w:t>
            </w:r>
            <w:proofErr w:type="gramEnd"/>
            <w:r w:rsidRPr="0007631C">
              <w:rPr>
                <w:rFonts w:cs="Times New Roman"/>
              </w:rPr>
              <w:t xml:space="preserve"> child* OR preschool*) AND ("</w:t>
            </w:r>
            <w:r w:rsidRPr="0007631C">
              <w:rPr>
                <w:rFonts w:cs="Times New Roman"/>
                <w:lang w:val="x-none"/>
              </w:rPr>
              <w:t>l</w:t>
            </w:r>
            <w:r w:rsidRPr="0007631C">
              <w:rPr>
                <w:rFonts w:cs="Times New Roman"/>
              </w:rPr>
              <w:t>anguage disorder*" OR "language impairment*" OR "specific language disorder*" OR "language delay" ) AND ( screen*) ) OR AB ( ( child* OR preschool*) AND ( "language disorder*" OR "language impairment*" OR "specific language disorder*" OR "language delay" ) AND ( screen*) )</w:t>
            </w:r>
          </w:p>
        </w:tc>
      </w:tr>
      <w:tr w:rsidR="00E14220" w14:paraId="11A28583" w14:textId="77777777" w:rsidTr="0037768F">
        <w:tc>
          <w:tcPr>
            <w:tcW w:w="1892" w:type="dxa"/>
            <w:tcBorders>
              <w:top w:val="nil"/>
              <w:bottom w:val="nil"/>
            </w:tcBorders>
          </w:tcPr>
          <w:p w14:paraId="234EC3B1" w14:textId="77777777" w:rsidR="00E14220" w:rsidRPr="0007631C" w:rsidRDefault="00E14220" w:rsidP="0037768F">
            <w:pPr>
              <w:contextualSpacing/>
              <w:jc w:val="right"/>
              <w:rPr>
                <w:rFonts w:cs="Times New Roman"/>
              </w:rPr>
            </w:pPr>
            <w:r w:rsidRPr="0007631C">
              <w:rPr>
                <w:rFonts w:cs="Times New Roman"/>
              </w:rPr>
              <w:t>PubMed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14:paraId="1FB6295B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PubMed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2A5D498C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/</w:t>
            </w:r>
          </w:p>
        </w:tc>
        <w:tc>
          <w:tcPr>
            <w:tcW w:w="4869" w:type="dxa"/>
            <w:tcBorders>
              <w:top w:val="nil"/>
              <w:bottom w:val="nil"/>
            </w:tcBorders>
          </w:tcPr>
          <w:p w14:paraId="57DB5042" w14:textId="77777777" w:rsidR="00E14220" w:rsidRPr="0007631C" w:rsidRDefault="00E14220" w:rsidP="0037768F">
            <w:pPr>
              <w:autoSpaceDE w:val="0"/>
              <w:autoSpaceDN w:val="0"/>
              <w:adjustRightInd w:val="0"/>
              <w:contextualSpacing/>
              <w:rPr>
                <w:rFonts w:cs="Times New Roman"/>
                <w:lang w:val="en-GB"/>
              </w:rPr>
            </w:pPr>
            <w:r w:rsidRPr="0007631C">
              <w:rPr>
                <w:rFonts w:cs="Times New Roman"/>
                <w:lang w:val="en-GB"/>
              </w:rPr>
              <w:t>((("Language Disorders"[Mesh] OR "Specific Language Disorder"[Mesh]</w:t>
            </w:r>
          </w:p>
          <w:p w14:paraId="13A2C9FF" w14:textId="77777777" w:rsidR="00E14220" w:rsidRPr="0007631C" w:rsidRDefault="00E14220" w:rsidP="0037768F">
            <w:pPr>
              <w:autoSpaceDE w:val="0"/>
              <w:autoSpaceDN w:val="0"/>
              <w:adjustRightInd w:val="0"/>
              <w:contextualSpacing/>
              <w:rPr>
                <w:rFonts w:cs="Times New Roman"/>
                <w:lang w:val="en-GB"/>
              </w:rPr>
            </w:pPr>
            <w:r w:rsidRPr="0007631C">
              <w:rPr>
                <w:rFonts w:cs="Times New Roman"/>
                <w:lang w:val="en-GB"/>
              </w:rPr>
              <w:t>OR "Language Development Disorders"[Mesh] OR "Communication</w:t>
            </w:r>
          </w:p>
          <w:p w14:paraId="672C0331" w14:textId="77777777" w:rsidR="00E14220" w:rsidRPr="0007631C" w:rsidRDefault="00E14220" w:rsidP="0037768F">
            <w:pPr>
              <w:autoSpaceDE w:val="0"/>
              <w:autoSpaceDN w:val="0"/>
              <w:adjustRightInd w:val="0"/>
              <w:contextualSpacing/>
              <w:rPr>
                <w:rFonts w:cs="Times New Roman"/>
                <w:lang w:val="en-GB"/>
              </w:rPr>
            </w:pPr>
            <w:r w:rsidRPr="0007631C">
              <w:rPr>
                <w:rFonts w:cs="Times New Roman"/>
                <w:lang w:val="en-GB"/>
              </w:rPr>
              <w:t>Disorders"[Mesh]) AND "Mass Screening"[Mesh])) AND "Child,</w:t>
            </w:r>
          </w:p>
          <w:p w14:paraId="1E835A8D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  <w:lang w:val="en-GB"/>
              </w:rPr>
              <w:t>Preschool"[Mesh]</w:t>
            </w:r>
          </w:p>
        </w:tc>
      </w:tr>
      <w:tr w:rsidR="00E14220" w14:paraId="3FA45D3F" w14:textId="77777777" w:rsidTr="0037768F">
        <w:tc>
          <w:tcPr>
            <w:tcW w:w="1892" w:type="dxa"/>
            <w:tcBorders>
              <w:top w:val="nil"/>
              <w:bottom w:val="nil"/>
            </w:tcBorders>
          </w:tcPr>
          <w:p w14:paraId="22E8A744" w14:textId="77777777" w:rsidR="00E14220" w:rsidRPr="0007631C" w:rsidRDefault="00E14220" w:rsidP="0037768F">
            <w:pPr>
              <w:contextualSpacing/>
              <w:jc w:val="right"/>
              <w:rPr>
                <w:rFonts w:cs="Times New Roman"/>
              </w:rPr>
            </w:pPr>
            <w:r w:rsidRPr="0007631C">
              <w:rPr>
                <w:rFonts w:cs="Times New Roman"/>
              </w:rPr>
              <w:t>Web of Science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14:paraId="5265A9C7" w14:textId="08CD65F0" w:rsidR="00E14220" w:rsidRPr="0007631C" w:rsidRDefault="00523E6F" w:rsidP="0037768F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212F1B79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Topic</w:t>
            </w:r>
          </w:p>
        </w:tc>
        <w:tc>
          <w:tcPr>
            <w:tcW w:w="4869" w:type="dxa"/>
            <w:tcBorders>
              <w:top w:val="nil"/>
              <w:bottom w:val="nil"/>
            </w:tcBorders>
          </w:tcPr>
          <w:p w14:paraId="273DC52E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TOPIC: (( child*  OR preschool*)  AND ("language disorder*"  OR "language impairment*"  OR "specific language disorder*"  OR "language delay" )  AND ( screen*))</w:t>
            </w:r>
          </w:p>
        </w:tc>
      </w:tr>
      <w:tr w:rsidR="00E14220" w14:paraId="3F0165A5" w14:textId="77777777" w:rsidTr="0037768F">
        <w:tc>
          <w:tcPr>
            <w:tcW w:w="1892" w:type="dxa"/>
            <w:tcBorders>
              <w:top w:val="nil"/>
            </w:tcBorders>
          </w:tcPr>
          <w:p w14:paraId="1F9A1261" w14:textId="77777777" w:rsidR="00E14220" w:rsidRPr="0007631C" w:rsidRDefault="00E14220" w:rsidP="0037768F">
            <w:pPr>
              <w:contextualSpacing/>
              <w:jc w:val="right"/>
              <w:rPr>
                <w:rFonts w:cs="Times New Roman"/>
              </w:rPr>
            </w:pPr>
            <w:r w:rsidRPr="0007631C">
              <w:rPr>
                <w:rFonts w:cs="Times New Roman"/>
              </w:rPr>
              <w:t>Scopus</w:t>
            </w:r>
          </w:p>
        </w:tc>
        <w:tc>
          <w:tcPr>
            <w:tcW w:w="1378" w:type="dxa"/>
            <w:tcBorders>
              <w:top w:val="nil"/>
            </w:tcBorders>
          </w:tcPr>
          <w:p w14:paraId="74BFDA91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Scopus</w:t>
            </w:r>
          </w:p>
        </w:tc>
        <w:tc>
          <w:tcPr>
            <w:tcW w:w="1359" w:type="dxa"/>
            <w:tcBorders>
              <w:top w:val="nil"/>
            </w:tcBorders>
          </w:tcPr>
          <w:p w14:paraId="7F30E9E1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TI+AB</w:t>
            </w:r>
          </w:p>
        </w:tc>
        <w:tc>
          <w:tcPr>
            <w:tcW w:w="4869" w:type="dxa"/>
            <w:tcBorders>
              <w:top w:val="nil"/>
            </w:tcBorders>
          </w:tcPr>
          <w:p w14:paraId="12894AA9" w14:textId="77777777" w:rsidR="00E14220" w:rsidRPr="0007631C" w:rsidRDefault="00E14220" w:rsidP="0037768F">
            <w:pPr>
              <w:contextualSpacing/>
              <w:rPr>
                <w:rFonts w:cs="Times New Roman"/>
              </w:rPr>
            </w:pPr>
            <w:r w:rsidRPr="0007631C">
              <w:rPr>
                <w:rFonts w:cs="Times New Roman"/>
              </w:rPr>
              <w:t>TITLE-ABS ( ( child*  OR  preschool*)  AND  ( "language disorder*"  OR  "language impairment*"  OR  "specific language disorder*"  OR  "language AND delay" )  AND  ( screen* ) )</w:t>
            </w:r>
          </w:p>
        </w:tc>
      </w:tr>
    </w:tbl>
    <w:p w14:paraId="12FE8D10" w14:textId="406BBFFB" w:rsidR="00925123" w:rsidRDefault="00D834C3" w:rsidP="00441FF8">
      <w:pPr>
        <w:spacing w:line="440" w:lineRule="exact"/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  <w:r w:rsidR="00B674CB">
        <w:rPr>
          <w:rFonts w:cs="Times New Roman"/>
          <w:b/>
          <w:bCs/>
        </w:rPr>
        <w:lastRenderedPageBreak/>
        <w:t>Table</w:t>
      </w:r>
      <w:r>
        <w:rPr>
          <w:rFonts w:cs="Times New Roman"/>
          <w:b/>
          <w:bCs/>
        </w:rPr>
        <w:t xml:space="preserve"> </w:t>
      </w:r>
      <w:r w:rsidR="00B32FDA">
        <w:rPr>
          <w:rFonts w:cs="Times New Roman"/>
          <w:b/>
          <w:bCs/>
        </w:rPr>
        <w:t>A2</w:t>
      </w:r>
    </w:p>
    <w:p w14:paraId="32041635" w14:textId="00B0D814" w:rsidR="00D834C3" w:rsidRPr="00441FF8" w:rsidRDefault="00D834C3" w:rsidP="00441FF8">
      <w:pPr>
        <w:spacing w:line="440" w:lineRule="exact"/>
        <w:contextualSpacing/>
        <w:rPr>
          <w:rFonts w:cs="Times New Roman"/>
          <w:b/>
          <w:bCs/>
          <w:i/>
        </w:rPr>
      </w:pPr>
      <w:r w:rsidRPr="00441FF8">
        <w:rPr>
          <w:rFonts w:cs="Times New Roman"/>
          <w:i/>
        </w:rPr>
        <w:t xml:space="preserve">Inclusion and Exclusion Criteria </w:t>
      </w:r>
      <w:r w:rsidR="00925123">
        <w:rPr>
          <w:rFonts w:cs="Times New Roman"/>
          <w:i/>
        </w:rPr>
        <w:t>Used in</w:t>
      </w:r>
      <w:r w:rsidR="00925123" w:rsidRPr="00441FF8">
        <w:rPr>
          <w:rFonts w:cs="Times New Roman"/>
          <w:i/>
        </w:rPr>
        <w:t xml:space="preserve"> </w:t>
      </w:r>
      <w:r w:rsidRPr="00441FF8">
        <w:rPr>
          <w:rFonts w:cs="Times New Roman"/>
          <w:i/>
        </w:rPr>
        <w:t xml:space="preserve">Literature Search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8"/>
        <w:gridCol w:w="2927"/>
        <w:gridCol w:w="2624"/>
      </w:tblGrid>
      <w:tr w:rsidR="00D834C3" w14:paraId="1FB6D211" w14:textId="77777777" w:rsidTr="00491934">
        <w:trPr>
          <w:jc w:val="center"/>
        </w:trPr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61D4B7BF" w14:textId="77777777" w:rsidR="00D834C3" w:rsidRPr="00290394" w:rsidRDefault="00D834C3" w:rsidP="00441FF8">
            <w:pPr>
              <w:spacing w:line="440" w:lineRule="exact"/>
              <w:contextualSpacing/>
              <w:jc w:val="center"/>
              <w:rPr>
                <w:rFonts w:cs="Times New Roman"/>
                <w:color w:val="333333"/>
                <w:shd w:val="clear" w:color="auto" w:fill="FFFFFF"/>
              </w:rPr>
            </w:pPr>
            <w:r w:rsidRPr="00290394">
              <w:rPr>
                <w:rFonts w:cs="Times New Roman"/>
                <w:noProof/>
              </w:rPr>
              <w:t>Factor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14:paraId="3899FD55" w14:textId="77777777" w:rsidR="00D834C3" w:rsidRPr="00290394" w:rsidRDefault="00D834C3" w:rsidP="00441FF8">
            <w:pPr>
              <w:spacing w:line="440" w:lineRule="exact"/>
              <w:contextualSpacing/>
              <w:jc w:val="center"/>
              <w:rPr>
                <w:rFonts w:cs="Times New Roman"/>
                <w:color w:val="333333"/>
                <w:shd w:val="clear" w:color="auto" w:fill="FFFFFF"/>
              </w:rPr>
            </w:pPr>
            <w:r w:rsidRPr="00290394">
              <w:rPr>
                <w:rFonts w:cs="Times New Roman"/>
                <w:noProof/>
              </w:rPr>
              <w:t>Inclusion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14:paraId="06986712" w14:textId="77777777" w:rsidR="00D834C3" w:rsidRPr="00290394" w:rsidRDefault="00D834C3" w:rsidP="00441FF8">
            <w:pPr>
              <w:spacing w:line="440" w:lineRule="exact"/>
              <w:contextualSpacing/>
              <w:jc w:val="center"/>
              <w:rPr>
                <w:rFonts w:cs="Times New Roman"/>
                <w:color w:val="333333"/>
                <w:shd w:val="clear" w:color="auto" w:fill="FFFFFF"/>
              </w:rPr>
            </w:pPr>
            <w:r w:rsidRPr="00290394">
              <w:rPr>
                <w:rFonts w:cs="Times New Roman"/>
                <w:noProof/>
              </w:rPr>
              <w:t>Exclusion</w:t>
            </w:r>
          </w:p>
        </w:tc>
      </w:tr>
      <w:tr w:rsidR="00D834C3" w14:paraId="056A0E7A" w14:textId="77777777" w:rsidTr="00491934">
        <w:trPr>
          <w:trHeight w:val="729"/>
          <w:jc w:val="center"/>
        </w:trPr>
        <w:tc>
          <w:tcPr>
            <w:tcW w:w="2308" w:type="dxa"/>
            <w:tcBorders>
              <w:top w:val="single" w:sz="4" w:space="0" w:color="auto"/>
            </w:tcBorders>
          </w:tcPr>
          <w:p w14:paraId="43A59651" w14:textId="1B5E2D3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Study </w:t>
            </w:r>
            <w:r w:rsidR="0037758E">
              <w:rPr>
                <w:rFonts w:cs="Times New Roman"/>
                <w:noProof/>
              </w:rPr>
              <w:t>d</w:t>
            </w:r>
            <w:r w:rsidR="0037758E" w:rsidRPr="00290394">
              <w:rPr>
                <w:rFonts w:cs="Times New Roman"/>
                <w:noProof/>
              </w:rPr>
              <w:t>esign</w:t>
            </w:r>
          </w:p>
        </w:tc>
        <w:tc>
          <w:tcPr>
            <w:tcW w:w="2927" w:type="dxa"/>
            <w:tcBorders>
              <w:top w:val="single" w:sz="4" w:space="0" w:color="auto"/>
            </w:tcBorders>
          </w:tcPr>
          <w:p w14:paraId="4284677C" w14:textId="6BBAA73A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Cross-sectional, </w:t>
            </w:r>
            <w:r w:rsidR="00F24010">
              <w:rPr>
                <w:rFonts w:cs="Times New Roman"/>
                <w:noProof/>
              </w:rPr>
              <w:t>p</w:t>
            </w:r>
            <w:r w:rsidRPr="00290394">
              <w:rPr>
                <w:rFonts w:cs="Times New Roman"/>
                <w:noProof/>
              </w:rPr>
              <w:t xml:space="preserve">rosepctive </w:t>
            </w:r>
          </w:p>
          <w:p w14:paraId="6C82D384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</w:p>
        </w:tc>
        <w:tc>
          <w:tcPr>
            <w:tcW w:w="2624" w:type="dxa"/>
            <w:tcBorders>
              <w:top w:val="single" w:sz="4" w:space="0" w:color="auto"/>
            </w:tcBorders>
          </w:tcPr>
          <w:p w14:paraId="71F95620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 </w:t>
            </w:r>
            <w:r>
              <w:rPr>
                <w:rFonts w:cs="Times New Roman"/>
                <w:noProof/>
              </w:rPr>
              <w:t>/</w:t>
            </w:r>
          </w:p>
        </w:tc>
      </w:tr>
      <w:tr w:rsidR="00D834C3" w14:paraId="0F724C57" w14:textId="77777777" w:rsidTr="00491934">
        <w:trPr>
          <w:trHeight w:val="1016"/>
          <w:jc w:val="center"/>
        </w:trPr>
        <w:tc>
          <w:tcPr>
            <w:tcW w:w="2308" w:type="dxa"/>
          </w:tcPr>
          <w:p w14:paraId="50BA13BE" w14:textId="06F9686F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 xml:space="preserve">Research </w:t>
            </w:r>
            <w:r w:rsidR="0037758E">
              <w:rPr>
                <w:rFonts w:cs="Times New Roman"/>
                <w:noProof/>
              </w:rPr>
              <w:t xml:space="preserve">aim </w:t>
            </w:r>
          </w:p>
        </w:tc>
        <w:tc>
          <w:tcPr>
            <w:tcW w:w="2927" w:type="dxa"/>
          </w:tcPr>
          <w:p w14:paraId="0D944D6C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Validating screening tools</w:t>
            </w:r>
          </w:p>
          <w:p w14:paraId="0D6AE335" w14:textId="227C04C4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against gold standard; </w:t>
            </w:r>
            <w:r w:rsidR="00F24010">
              <w:rPr>
                <w:rFonts w:cs="Times New Roman"/>
                <w:noProof/>
              </w:rPr>
              <w:t>c</w:t>
            </w:r>
            <w:r w:rsidRPr="00290394">
              <w:rPr>
                <w:rFonts w:cs="Times New Roman"/>
                <w:noProof/>
              </w:rPr>
              <w:t xml:space="preserve">omparing screening tools/ methods </w:t>
            </w:r>
          </w:p>
        </w:tc>
        <w:tc>
          <w:tcPr>
            <w:tcW w:w="2624" w:type="dxa"/>
          </w:tcPr>
          <w:p w14:paraId="589B19DB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 xml:space="preserve">Validating </w:t>
            </w:r>
            <w:r w:rsidRPr="00290394">
              <w:rPr>
                <w:rFonts w:cs="Times New Roman"/>
                <w:noProof/>
              </w:rPr>
              <w:t>Diagnostic tools</w:t>
            </w:r>
          </w:p>
          <w:p w14:paraId="513BC9D6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Treatment studies</w:t>
            </w:r>
          </w:p>
          <w:p w14:paraId="7DBB0A6E" w14:textId="77777777" w:rsidR="00D834C3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Review paper</w:t>
            </w:r>
          </w:p>
          <w:p w14:paraId="0B8C0930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Prevalence study </w:t>
            </w:r>
          </w:p>
          <w:p w14:paraId="16492738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DLD feature study</w:t>
            </w:r>
          </w:p>
        </w:tc>
      </w:tr>
      <w:tr w:rsidR="00D834C3" w14:paraId="3AB01A7C" w14:textId="77777777" w:rsidTr="00491934">
        <w:trPr>
          <w:jc w:val="center"/>
        </w:trPr>
        <w:tc>
          <w:tcPr>
            <w:tcW w:w="2308" w:type="dxa"/>
          </w:tcPr>
          <w:p w14:paraId="2EE7538A" w14:textId="156230E2" w:rsidR="00D834C3" w:rsidRPr="00290394" w:rsidRDefault="0034108A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 xml:space="preserve">Endpoint of screnning </w:t>
            </w:r>
            <w:r w:rsidR="00D834C3" w:rsidRPr="00290394">
              <w:rPr>
                <w:rFonts w:cs="Times New Roman"/>
                <w:noProof/>
              </w:rPr>
              <w:t xml:space="preserve"> </w:t>
            </w:r>
          </w:p>
        </w:tc>
        <w:tc>
          <w:tcPr>
            <w:tcW w:w="2927" w:type="dxa"/>
          </w:tcPr>
          <w:p w14:paraId="7B7C95DE" w14:textId="7ABB06C4" w:rsidR="00D834C3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 xml:space="preserve">Developmental </w:t>
            </w:r>
            <w:r w:rsidR="00F24010">
              <w:rPr>
                <w:rFonts w:cs="Times New Roman"/>
                <w:noProof/>
              </w:rPr>
              <w:t>l</w:t>
            </w:r>
            <w:r>
              <w:rPr>
                <w:rFonts w:cs="Times New Roman"/>
                <w:noProof/>
              </w:rPr>
              <w:t xml:space="preserve">anguage </w:t>
            </w:r>
            <w:r w:rsidR="00F24010">
              <w:rPr>
                <w:rFonts w:cs="Times New Roman"/>
                <w:noProof/>
              </w:rPr>
              <w:t>d</w:t>
            </w:r>
            <w:r>
              <w:rPr>
                <w:rFonts w:cs="Times New Roman"/>
                <w:noProof/>
              </w:rPr>
              <w:t xml:space="preserve">isorder, </w:t>
            </w:r>
            <w:r w:rsidR="00F24010">
              <w:rPr>
                <w:rFonts w:cs="Times New Roman"/>
                <w:noProof/>
              </w:rPr>
              <w:t>l</w:t>
            </w:r>
            <w:r>
              <w:rPr>
                <w:rFonts w:cs="Times New Roman"/>
                <w:noProof/>
              </w:rPr>
              <w:t xml:space="preserve">anguage </w:t>
            </w:r>
            <w:r w:rsidR="00F24010">
              <w:rPr>
                <w:rFonts w:cs="Times New Roman"/>
                <w:noProof/>
              </w:rPr>
              <w:t>d</w:t>
            </w:r>
            <w:r>
              <w:rPr>
                <w:rFonts w:cs="Times New Roman"/>
                <w:noProof/>
              </w:rPr>
              <w:t>elay,</w:t>
            </w:r>
          </w:p>
          <w:p w14:paraId="758E6373" w14:textId="27C1920E" w:rsidR="00D834C3" w:rsidRPr="00290394" w:rsidRDefault="00F24010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</w:t>
            </w:r>
            <w:r w:rsidR="00D834C3">
              <w:rPr>
                <w:rFonts w:cs="Times New Roman"/>
                <w:noProof/>
              </w:rPr>
              <w:t xml:space="preserve">anguage </w:t>
            </w:r>
            <w:r>
              <w:rPr>
                <w:rFonts w:cs="Times New Roman"/>
                <w:noProof/>
              </w:rPr>
              <w:t>d</w:t>
            </w:r>
            <w:r w:rsidR="00D834C3">
              <w:rPr>
                <w:rFonts w:cs="Times New Roman"/>
                <w:noProof/>
              </w:rPr>
              <w:t xml:space="preserve">isorder </w:t>
            </w:r>
          </w:p>
        </w:tc>
        <w:tc>
          <w:tcPr>
            <w:tcW w:w="2624" w:type="dxa"/>
          </w:tcPr>
          <w:p w14:paraId="728A3214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Other devleopmental disorder (e.g. fluency disorder) </w:t>
            </w:r>
          </w:p>
        </w:tc>
      </w:tr>
      <w:tr w:rsidR="00D834C3" w14:paraId="6B798011" w14:textId="77777777" w:rsidTr="00491934">
        <w:trPr>
          <w:jc w:val="center"/>
        </w:trPr>
        <w:tc>
          <w:tcPr>
            <w:tcW w:w="2308" w:type="dxa"/>
          </w:tcPr>
          <w:p w14:paraId="10F4CC35" w14:textId="0D93C725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 xml:space="preserve">Reference </w:t>
            </w:r>
            <w:r w:rsidR="007521D1">
              <w:rPr>
                <w:rFonts w:cs="Times New Roman"/>
                <w:noProof/>
              </w:rPr>
              <w:t xml:space="preserve">standard </w:t>
            </w:r>
            <w:r>
              <w:rPr>
                <w:rFonts w:cs="Times New Roman"/>
                <w:noProof/>
              </w:rPr>
              <w:t>test</w:t>
            </w:r>
          </w:p>
        </w:tc>
        <w:tc>
          <w:tcPr>
            <w:tcW w:w="2927" w:type="dxa"/>
          </w:tcPr>
          <w:p w14:paraId="1A4AD9D5" w14:textId="30595AEF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Language </w:t>
            </w:r>
            <w:r w:rsidR="00F24010">
              <w:rPr>
                <w:rFonts w:cs="Times New Roman"/>
                <w:noProof/>
              </w:rPr>
              <w:t>a</w:t>
            </w:r>
            <w:r w:rsidRPr="00290394">
              <w:rPr>
                <w:rFonts w:cs="Times New Roman"/>
                <w:noProof/>
              </w:rPr>
              <w:t>ssessment/ enrollment in SLP services</w:t>
            </w:r>
          </w:p>
        </w:tc>
        <w:tc>
          <w:tcPr>
            <w:tcW w:w="2624" w:type="dxa"/>
          </w:tcPr>
          <w:p w14:paraId="3D804BB2" w14:textId="77777777" w:rsidR="00D834C3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Parental concern</w:t>
            </w:r>
          </w:p>
          <w:p w14:paraId="44938C48" w14:textId="48C61FF1" w:rsidR="0034108A" w:rsidRPr="00290394" w:rsidRDefault="0034108A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Another Screening Tool</w:t>
            </w:r>
          </w:p>
        </w:tc>
      </w:tr>
      <w:tr w:rsidR="00D834C3" w14:paraId="1D4CA825" w14:textId="77777777" w:rsidTr="00491934">
        <w:trPr>
          <w:jc w:val="center"/>
        </w:trPr>
        <w:tc>
          <w:tcPr>
            <w:tcW w:w="2308" w:type="dxa"/>
          </w:tcPr>
          <w:p w14:paraId="2F330B2E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Time</w:t>
            </w:r>
          </w:p>
        </w:tc>
        <w:tc>
          <w:tcPr>
            <w:tcW w:w="2927" w:type="dxa"/>
          </w:tcPr>
          <w:p w14:paraId="5440B90E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Any </w:t>
            </w:r>
          </w:p>
        </w:tc>
        <w:tc>
          <w:tcPr>
            <w:tcW w:w="2624" w:type="dxa"/>
          </w:tcPr>
          <w:p w14:paraId="520823A7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/</w:t>
            </w:r>
          </w:p>
        </w:tc>
      </w:tr>
      <w:tr w:rsidR="00D834C3" w14:paraId="7D8C11BF" w14:textId="77777777" w:rsidTr="00491934">
        <w:trPr>
          <w:jc w:val="center"/>
        </w:trPr>
        <w:tc>
          <w:tcPr>
            <w:tcW w:w="2308" w:type="dxa"/>
          </w:tcPr>
          <w:p w14:paraId="20DB4B31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Agent</w:t>
            </w:r>
          </w:p>
        </w:tc>
        <w:tc>
          <w:tcPr>
            <w:tcW w:w="2927" w:type="dxa"/>
          </w:tcPr>
          <w:p w14:paraId="17E04FAD" w14:textId="7094AD68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Parent / </w:t>
            </w:r>
            <w:r w:rsidR="00F24010">
              <w:rPr>
                <w:rFonts w:cs="Times New Roman"/>
                <w:noProof/>
              </w:rPr>
              <w:t>t</w:t>
            </w:r>
            <w:r w:rsidR="00627CD9">
              <w:rPr>
                <w:rFonts w:cs="Times New Roman"/>
                <w:noProof/>
              </w:rPr>
              <w:t xml:space="preserve">rained </w:t>
            </w:r>
            <w:r w:rsidR="00F24010">
              <w:rPr>
                <w:rFonts w:cs="Times New Roman"/>
                <w:noProof/>
              </w:rPr>
              <w:t>p</w:t>
            </w:r>
            <w:r w:rsidR="00627CD9">
              <w:rPr>
                <w:rFonts w:cs="Times New Roman"/>
                <w:noProof/>
              </w:rPr>
              <w:t>ersonnel</w:t>
            </w:r>
          </w:p>
        </w:tc>
        <w:tc>
          <w:tcPr>
            <w:tcW w:w="2624" w:type="dxa"/>
          </w:tcPr>
          <w:p w14:paraId="135D4E28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/</w:t>
            </w:r>
          </w:p>
        </w:tc>
      </w:tr>
      <w:tr w:rsidR="00D834C3" w14:paraId="05CD0FC5" w14:textId="77777777" w:rsidTr="00491934">
        <w:trPr>
          <w:jc w:val="center"/>
        </w:trPr>
        <w:tc>
          <w:tcPr>
            <w:tcW w:w="2308" w:type="dxa"/>
          </w:tcPr>
          <w:p w14:paraId="0191B597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Ethnicity</w:t>
            </w:r>
          </w:p>
        </w:tc>
        <w:tc>
          <w:tcPr>
            <w:tcW w:w="2927" w:type="dxa"/>
          </w:tcPr>
          <w:p w14:paraId="4DF0163B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All </w:t>
            </w:r>
          </w:p>
        </w:tc>
        <w:tc>
          <w:tcPr>
            <w:tcW w:w="2624" w:type="dxa"/>
          </w:tcPr>
          <w:p w14:paraId="0E91AE01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/</w:t>
            </w:r>
          </w:p>
        </w:tc>
      </w:tr>
      <w:tr w:rsidR="00D834C3" w14:paraId="65DCE6DB" w14:textId="77777777" w:rsidTr="00491934">
        <w:trPr>
          <w:jc w:val="center"/>
        </w:trPr>
        <w:tc>
          <w:tcPr>
            <w:tcW w:w="2308" w:type="dxa"/>
          </w:tcPr>
          <w:p w14:paraId="26E29CE9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Source</w:t>
            </w:r>
          </w:p>
        </w:tc>
        <w:tc>
          <w:tcPr>
            <w:tcW w:w="2927" w:type="dxa"/>
          </w:tcPr>
          <w:p w14:paraId="5EAA4DCA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Peer-reviewed journal</w:t>
            </w:r>
          </w:p>
        </w:tc>
        <w:tc>
          <w:tcPr>
            <w:tcW w:w="2624" w:type="dxa"/>
          </w:tcPr>
          <w:p w14:paraId="46773299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Gray Literature, conference paper </w:t>
            </w:r>
          </w:p>
        </w:tc>
      </w:tr>
      <w:tr w:rsidR="00D834C3" w14:paraId="0BC13CEB" w14:textId="77777777" w:rsidTr="00491934">
        <w:trPr>
          <w:jc w:val="center"/>
        </w:trPr>
        <w:tc>
          <w:tcPr>
            <w:tcW w:w="2308" w:type="dxa"/>
          </w:tcPr>
          <w:p w14:paraId="66914024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Population</w:t>
            </w:r>
          </w:p>
        </w:tc>
        <w:tc>
          <w:tcPr>
            <w:tcW w:w="2927" w:type="dxa"/>
          </w:tcPr>
          <w:p w14:paraId="6D568416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General or referral clinic</w:t>
            </w:r>
          </w:p>
        </w:tc>
        <w:tc>
          <w:tcPr>
            <w:tcW w:w="2624" w:type="dxa"/>
          </w:tcPr>
          <w:p w14:paraId="2B16261F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Disordered population</w:t>
            </w:r>
          </w:p>
        </w:tc>
      </w:tr>
      <w:tr w:rsidR="00D834C3" w14:paraId="07B3FF3A" w14:textId="77777777" w:rsidTr="00491934">
        <w:trPr>
          <w:jc w:val="center"/>
        </w:trPr>
        <w:tc>
          <w:tcPr>
            <w:tcW w:w="2308" w:type="dxa"/>
          </w:tcPr>
          <w:p w14:paraId="0F4ACC0E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Data</w:t>
            </w:r>
          </w:p>
        </w:tc>
        <w:tc>
          <w:tcPr>
            <w:tcW w:w="2927" w:type="dxa"/>
          </w:tcPr>
          <w:p w14:paraId="4382EFE8" w14:textId="1E16203E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Reported </w:t>
            </w:r>
            <w:r w:rsidR="00F24010">
              <w:rPr>
                <w:rFonts w:cs="Times New Roman"/>
                <w:noProof/>
              </w:rPr>
              <w:t>s</w:t>
            </w:r>
            <w:r w:rsidRPr="00290394">
              <w:rPr>
                <w:rFonts w:cs="Times New Roman"/>
                <w:noProof/>
              </w:rPr>
              <w:t xml:space="preserve">ensitivity, </w:t>
            </w:r>
            <w:r w:rsidR="00F24010">
              <w:rPr>
                <w:rFonts w:cs="Times New Roman"/>
                <w:noProof/>
              </w:rPr>
              <w:t>s</w:t>
            </w:r>
            <w:r w:rsidRPr="00290394">
              <w:rPr>
                <w:rFonts w:cs="Times New Roman"/>
                <w:noProof/>
              </w:rPr>
              <w:t>pecificity and prevalence / TP, TN, FP, FN</w:t>
            </w:r>
            <w:r w:rsidR="0034108A">
              <w:rPr>
                <w:rFonts w:cs="Times New Roman"/>
                <w:noProof/>
              </w:rPr>
              <w:t xml:space="preserve">/ </w:t>
            </w:r>
            <w:r w:rsidR="00F24010">
              <w:rPr>
                <w:rFonts w:cs="Times New Roman"/>
                <w:noProof/>
              </w:rPr>
              <w:t>s</w:t>
            </w:r>
            <w:r w:rsidR="0034108A">
              <w:rPr>
                <w:rFonts w:cs="Times New Roman"/>
                <w:noProof/>
              </w:rPr>
              <w:t>ample size</w:t>
            </w:r>
          </w:p>
        </w:tc>
        <w:tc>
          <w:tcPr>
            <w:tcW w:w="2624" w:type="dxa"/>
          </w:tcPr>
          <w:p w14:paraId="113A6150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/</w:t>
            </w:r>
          </w:p>
        </w:tc>
      </w:tr>
      <w:tr w:rsidR="00D834C3" w14:paraId="51524D72" w14:textId="77777777" w:rsidTr="00491934">
        <w:trPr>
          <w:jc w:val="center"/>
        </w:trPr>
        <w:tc>
          <w:tcPr>
            <w:tcW w:w="2308" w:type="dxa"/>
          </w:tcPr>
          <w:p w14:paraId="1F52FA49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Language</w:t>
            </w:r>
          </w:p>
        </w:tc>
        <w:tc>
          <w:tcPr>
            <w:tcW w:w="2927" w:type="dxa"/>
          </w:tcPr>
          <w:p w14:paraId="4D588E6C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>English</w:t>
            </w:r>
          </w:p>
        </w:tc>
        <w:tc>
          <w:tcPr>
            <w:tcW w:w="2624" w:type="dxa"/>
          </w:tcPr>
          <w:p w14:paraId="595C9F26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Other language </w:t>
            </w:r>
          </w:p>
        </w:tc>
      </w:tr>
      <w:tr w:rsidR="00D834C3" w14:paraId="573D7080" w14:textId="77777777" w:rsidTr="00491934">
        <w:trPr>
          <w:jc w:val="center"/>
        </w:trPr>
        <w:tc>
          <w:tcPr>
            <w:tcW w:w="2308" w:type="dxa"/>
            <w:tcBorders>
              <w:bottom w:val="single" w:sz="4" w:space="0" w:color="auto"/>
            </w:tcBorders>
          </w:tcPr>
          <w:p w14:paraId="5D71E3AE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Age 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75387F2C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  <w:r w:rsidRPr="00290394">
              <w:rPr>
                <w:rFonts w:cs="Times New Roman"/>
                <w:noProof/>
              </w:rPr>
              <w:t xml:space="preserve">6 or below </w:t>
            </w: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14:paraId="1373A995" w14:textId="77777777" w:rsidR="00D834C3" w:rsidRPr="00290394" w:rsidRDefault="00D834C3" w:rsidP="00441FF8">
            <w:pPr>
              <w:spacing w:line="440" w:lineRule="exact"/>
              <w:contextualSpacing/>
              <w:rPr>
                <w:rFonts w:cs="Times New Roman"/>
                <w:noProof/>
              </w:rPr>
            </w:pPr>
          </w:p>
        </w:tc>
      </w:tr>
    </w:tbl>
    <w:p w14:paraId="533E45D8" w14:textId="55F48EA7" w:rsidR="00B674CB" w:rsidRDefault="00B674CB" w:rsidP="000B1515">
      <w:pPr>
        <w:spacing w:before="0" w:after="0"/>
        <w:rPr>
          <w:rFonts w:cs="Times New Roman"/>
        </w:rPr>
        <w:sectPr w:rsidR="00B674CB" w:rsidSect="000B1515">
          <w:footerReference w:type="even" r:id="rId8"/>
          <w:footerReference w:type="default" r:id="rId9"/>
          <w:type w:val="continuous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0490A3D4" w14:textId="6026D1CC" w:rsidR="006B4337" w:rsidRDefault="006B4337" w:rsidP="000B1515">
      <w:pPr>
        <w:spacing w:line="480" w:lineRule="auto"/>
        <w:rPr>
          <w:rFonts w:cs="Times New Roman"/>
          <w:color w:val="FFFFFF" w:themeColor="background1"/>
          <w:sz w:val="18"/>
          <w:szCs w:val="18"/>
          <w:lang w:val="en-GB"/>
        </w:rPr>
      </w:pPr>
    </w:p>
    <w:p w14:paraId="4C4B5C3F" w14:textId="021EAE43" w:rsidR="00044E5A" w:rsidRDefault="00044E5A" w:rsidP="000B1515">
      <w:pPr>
        <w:spacing w:line="480" w:lineRule="auto"/>
        <w:rPr>
          <w:rFonts w:cs="Times New Roman"/>
          <w:color w:val="FFFFFF" w:themeColor="background1"/>
          <w:sz w:val="18"/>
          <w:szCs w:val="18"/>
          <w:lang w:val="en-GB"/>
        </w:rPr>
      </w:pPr>
    </w:p>
    <w:p w14:paraId="6E0FFDDA" w14:textId="768A9944" w:rsidR="00044E5A" w:rsidRDefault="00044E5A" w:rsidP="000B1515">
      <w:pPr>
        <w:spacing w:line="480" w:lineRule="auto"/>
        <w:rPr>
          <w:rFonts w:cs="Times New Roman"/>
          <w:color w:val="FFFFFF" w:themeColor="background1"/>
          <w:sz w:val="18"/>
          <w:szCs w:val="18"/>
          <w:lang w:val="en-GB"/>
        </w:rPr>
      </w:pPr>
    </w:p>
    <w:p w14:paraId="2BF29280" w14:textId="77777777" w:rsidR="00044E5A" w:rsidRPr="00B674CB" w:rsidRDefault="00044E5A" w:rsidP="00044E5A">
      <w:pPr>
        <w:spacing w:line="480" w:lineRule="auto"/>
        <w:jc w:val="center"/>
        <w:rPr>
          <w:rFonts w:cs="Times New Roman"/>
          <w:b/>
          <w:bCs/>
        </w:rPr>
      </w:pPr>
      <w:r w:rsidRPr="00B674CB">
        <w:rPr>
          <w:rFonts w:cs="Times New Roman"/>
          <w:b/>
          <w:bCs/>
        </w:rPr>
        <w:lastRenderedPageBreak/>
        <w:t>Appendix B</w:t>
      </w:r>
    </w:p>
    <w:p w14:paraId="13EAF858" w14:textId="77777777" w:rsidR="00044E5A" w:rsidRDefault="00044E5A" w:rsidP="00044E5A">
      <w:pPr>
        <w:spacing w:after="120" w:line="480" w:lineRule="auto"/>
        <w:rPr>
          <w:rFonts w:cs="Times New Roman"/>
          <w:b/>
          <w:bCs/>
        </w:rPr>
      </w:pPr>
      <w:r w:rsidRPr="00B674CB">
        <w:rPr>
          <w:rFonts w:cs="Times New Roman"/>
          <w:b/>
          <w:bCs/>
        </w:rPr>
        <w:t>Figure B1</w:t>
      </w:r>
    </w:p>
    <w:p w14:paraId="3845F227" w14:textId="77777777" w:rsidR="00044E5A" w:rsidRPr="00441FF8" w:rsidRDefault="00044E5A" w:rsidP="00044E5A">
      <w:pPr>
        <w:spacing w:line="480" w:lineRule="auto"/>
        <w:rPr>
          <w:rFonts w:cs="Times New Roman"/>
          <w:i/>
        </w:rPr>
      </w:pPr>
      <w:r w:rsidRPr="00441FF8">
        <w:rPr>
          <w:rFonts w:cs="Times New Roman"/>
          <w:i/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495E43" wp14:editId="67B1EB02">
                <wp:simplePos x="0" y="0"/>
                <wp:positionH relativeFrom="column">
                  <wp:posOffset>5275580</wp:posOffset>
                </wp:positionH>
                <wp:positionV relativeFrom="paragraph">
                  <wp:posOffset>446915</wp:posOffset>
                </wp:positionV>
                <wp:extent cx="1182901" cy="2000875"/>
                <wp:effectExtent l="0" t="0" r="0" b="6350"/>
                <wp:wrapNone/>
                <wp:docPr id="244" name="Text Box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901" cy="2000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913"/>
                              <w:gridCol w:w="798"/>
                            </w:tblGrid>
                            <w:tr w:rsidR="00044E5A" w14:paraId="02C269F4" w14:textId="77777777" w:rsidTr="00A87576">
                              <w:tc>
                                <w:tcPr>
                                  <w:tcW w:w="1696" w:type="dxa"/>
                                </w:tcPr>
                                <w:p w14:paraId="05FE74F9" w14:textId="77777777" w:rsidR="00044E5A" w:rsidRDefault="00044E5A" w:rsidP="00A87576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DDA1774" w14:textId="77777777" w:rsidR="00044E5A" w:rsidRDefault="00044E5A" w:rsidP="00A87576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noProof/>
                                      <w:lang w:eastAsia="zh-TW"/>
                                    </w:rPr>
                                    <w:drawing>
                                      <wp:inline distT="0" distB="0" distL="0" distR="0" wp14:anchorId="12C43B17" wp14:editId="0D1B906A">
                                        <wp:extent cx="354461" cy="360000"/>
                                        <wp:effectExtent l="0" t="0" r="1270" b="0"/>
                                        <wp:docPr id="5" name="Picture 5" descr="Icon&#10;&#10;Description automatically generated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Picture 2" descr="Icon&#10;&#10;Description automatically generated"/>
                                                <pic:cNvPicPr/>
                                              </pic:nvPicPr>
                                              <pic:blipFill rotWithShape="1">
                                                <a:blip r:embed="rId10" cstate="print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 r="-285"/>
                                                <a:stretch/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4461" cy="360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ln>
                                                  <a:noFill/>
                                                </a:ln>
                                                <a:extLst>
                                                  <a:ext uri="{53640926-AAD7-44D8-BBD7-CCE9431645EC}">
                                                    <a14:shadowObscured xmlns:a14="http://schemas.microsoft.com/office/drawing/2010/main"/>
                                                  </a:ext>
                                                </a:extLst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044E5A" w14:paraId="60A713B7" w14:textId="77777777" w:rsidTr="00A87576">
                              <w:tc>
                                <w:tcPr>
                                  <w:tcW w:w="1696" w:type="dxa"/>
                                </w:tcPr>
                                <w:p w14:paraId="77675A94" w14:textId="77777777" w:rsidR="00044E5A" w:rsidRDefault="00044E5A" w:rsidP="00A87576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30ACEA9" w14:textId="77777777" w:rsidR="00044E5A" w:rsidRDefault="00044E5A" w:rsidP="00A87576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noProof/>
                                      <w:lang w:eastAsia="zh-TW"/>
                                    </w:rPr>
                                    <w:drawing>
                                      <wp:inline distT="0" distB="0" distL="0" distR="0" wp14:anchorId="757FE8AE" wp14:editId="470E4190">
                                        <wp:extent cx="353455" cy="360000"/>
                                        <wp:effectExtent l="0" t="0" r="2540" b="0"/>
                                        <wp:docPr id="9" name="Picture 9" descr="Shape&#10;&#10;Description automatically generated with medium confidence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" name="Picture 1" descr="Shape&#10;&#10;Description automatically generated with medium confidence"/>
                                                <pic:cNvPicPr/>
                                              </pic:nvPicPr>
                                              <pic:blipFill>
                                                <a:blip r:embed="rId11" cstate="print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353455" cy="360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044E5A" w14:paraId="04001862" w14:textId="77777777" w:rsidTr="00A87576">
                              <w:trPr>
                                <w:trHeight w:val="605"/>
                              </w:trPr>
                              <w:tc>
                                <w:tcPr>
                                  <w:tcW w:w="1696" w:type="dxa"/>
                                </w:tcPr>
                                <w:p w14:paraId="04AC4A05" w14:textId="77777777" w:rsidR="00044E5A" w:rsidRDefault="00044E5A" w:rsidP="00A87576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0A062ED" w14:textId="77777777" w:rsidR="00044E5A" w:rsidRDefault="00044E5A" w:rsidP="00A87576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noProof/>
                                      <w:lang w:eastAsia="zh-TW"/>
                                    </w:rPr>
                                    <w:drawing>
                                      <wp:inline distT="0" distB="0" distL="0" distR="0" wp14:anchorId="08F60FF3" wp14:editId="62CEA090">
                                        <wp:extent cx="369818" cy="360000"/>
                                        <wp:effectExtent l="0" t="0" r="0" b="0"/>
                                        <wp:docPr id="10" name="Picture 10" descr="Icon&#10;&#10;Description automatically generated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Picture 3" descr="Icon&#10;&#10;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12" cstate="print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369818" cy="360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</w:tbl>
                          <w:p w14:paraId="12B42BDD" w14:textId="77777777" w:rsidR="00044E5A" w:rsidRDefault="00044E5A" w:rsidP="00044E5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495E43" id="_x0000_t202" coordsize="21600,21600" o:spt="202" path="m,l,21600r21600,l21600,xe">
                <v:stroke joinstyle="miter"/>
                <v:path gradientshapeok="t" o:connecttype="rect"/>
              </v:shapetype>
              <v:shape id="Text Box 244" o:spid="_x0000_s1026" type="#_x0000_t202" style="position:absolute;margin-left:415.4pt;margin-top:35.2pt;width:93.15pt;height:15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&#13;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913"/>
                        <w:gridCol w:w="798"/>
                      </w:tblGrid>
                      <w:tr w:rsidR="00044E5A" w14:paraId="02C269F4" w14:textId="77777777" w:rsidTr="00A87576">
                        <w:tc>
                          <w:tcPr>
                            <w:tcW w:w="1696" w:type="dxa"/>
                          </w:tcPr>
                          <w:p w14:paraId="05FE74F9" w14:textId="77777777" w:rsidR="00044E5A" w:rsidRDefault="00044E5A" w:rsidP="00A87576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DDA1774" w14:textId="77777777" w:rsidR="00044E5A" w:rsidRDefault="00044E5A" w:rsidP="00A87576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  <w:noProof/>
                                <w:lang w:eastAsia="zh-TW"/>
                              </w:rPr>
                              <w:drawing>
                                <wp:inline distT="0" distB="0" distL="0" distR="0" wp14:anchorId="12C43B17" wp14:editId="0D1B906A">
                                  <wp:extent cx="354461" cy="360000"/>
                                  <wp:effectExtent l="0" t="0" r="1270" b="0"/>
                                  <wp:docPr id="5" name="Picture 5" descr="Icon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Icon&#10;&#10;Description automatically generated"/>
                                          <pic:cNvPicPr/>
                                        </pic:nvPicPr>
                                        <pic:blipFill rotWithShape="1">
                                          <a:blip r:embed="rId10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r="-28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4461" cy="36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044E5A" w14:paraId="60A713B7" w14:textId="77777777" w:rsidTr="00A87576">
                        <w:tc>
                          <w:tcPr>
                            <w:tcW w:w="1696" w:type="dxa"/>
                          </w:tcPr>
                          <w:p w14:paraId="77675A94" w14:textId="77777777" w:rsidR="00044E5A" w:rsidRDefault="00044E5A" w:rsidP="00A87576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30ACEA9" w14:textId="77777777" w:rsidR="00044E5A" w:rsidRDefault="00044E5A" w:rsidP="00A87576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  <w:noProof/>
                                <w:lang w:eastAsia="zh-TW"/>
                              </w:rPr>
                              <w:drawing>
                                <wp:inline distT="0" distB="0" distL="0" distR="0" wp14:anchorId="757FE8AE" wp14:editId="470E4190">
                                  <wp:extent cx="353455" cy="360000"/>
                                  <wp:effectExtent l="0" t="0" r="2540" b="0"/>
                                  <wp:docPr id="9" name="Picture 9" descr="Shape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 descr="Shape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11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53455" cy="360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044E5A" w14:paraId="04001862" w14:textId="77777777" w:rsidTr="00A87576">
                        <w:trPr>
                          <w:trHeight w:val="605"/>
                        </w:trPr>
                        <w:tc>
                          <w:tcPr>
                            <w:tcW w:w="1696" w:type="dxa"/>
                          </w:tcPr>
                          <w:p w14:paraId="04AC4A05" w14:textId="77777777" w:rsidR="00044E5A" w:rsidRDefault="00044E5A" w:rsidP="00A87576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0A062ED" w14:textId="77777777" w:rsidR="00044E5A" w:rsidRDefault="00044E5A" w:rsidP="00A87576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  <w:noProof/>
                                <w:lang w:eastAsia="zh-TW"/>
                              </w:rPr>
                              <w:drawing>
                                <wp:inline distT="0" distB="0" distL="0" distR="0" wp14:anchorId="08F60FF3" wp14:editId="62CEA090">
                                  <wp:extent cx="369818" cy="360000"/>
                                  <wp:effectExtent l="0" t="0" r="0" b="0"/>
                                  <wp:docPr id="10" name="Picture 10" descr="Icon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3" descr="Icon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2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69818" cy="360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</w:tbl>
                    <w:p w14:paraId="12B42BDD" w14:textId="77777777" w:rsidR="00044E5A" w:rsidRDefault="00044E5A" w:rsidP="00044E5A"/>
                  </w:txbxContent>
                </v:textbox>
              </v:shape>
            </w:pict>
          </mc:Fallback>
        </mc:AlternateContent>
      </w:r>
      <w:r w:rsidRPr="00441FF8">
        <w:rPr>
          <w:rFonts w:cs="Times New Roman"/>
          <w:i/>
        </w:rPr>
        <w:t xml:space="preserve">Traffic Light Chart for Individual Studies </w:t>
      </w:r>
      <w:r>
        <w:rPr>
          <w:rFonts w:cs="Times New Roman"/>
          <w:i/>
        </w:rPr>
        <w:t>B</w:t>
      </w:r>
      <w:r w:rsidRPr="00441FF8">
        <w:rPr>
          <w:rFonts w:cs="Times New Roman"/>
          <w:i/>
        </w:rPr>
        <w:t>ased on QUADAS-2</w:t>
      </w:r>
    </w:p>
    <w:tbl>
      <w:tblPr>
        <w:tblpPr w:leftFromText="180" w:rightFromText="180" w:vertAnchor="text" w:tblpY="1"/>
        <w:tblOverlap w:val="never"/>
        <w:tblW w:w="8222" w:type="dxa"/>
        <w:tblLayout w:type="fixed"/>
        <w:tblLook w:val="04A0" w:firstRow="1" w:lastRow="0" w:firstColumn="1" w:lastColumn="0" w:noHBand="0" w:noVBand="1"/>
      </w:tblPr>
      <w:tblGrid>
        <w:gridCol w:w="3544"/>
        <w:gridCol w:w="935"/>
        <w:gridCol w:w="936"/>
        <w:gridCol w:w="935"/>
        <w:gridCol w:w="936"/>
        <w:gridCol w:w="936"/>
      </w:tblGrid>
      <w:tr w:rsidR="00044E5A" w:rsidRPr="00013140" w14:paraId="364F10AA" w14:textId="77777777" w:rsidTr="004E3932">
        <w:trPr>
          <w:trHeight w:val="416"/>
          <w:tblHeader/>
        </w:trPr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7A61F" w14:textId="77777777" w:rsidR="00044E5A" w:rsidRPr="00013140" w:rsidRDefault="00044E5A" w:rsidP="004E3932">
            <w:pPr>
              <w:spacing w:after="12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CD8F1" w14:textId="77777777" w:rsidR="00044E5A" w:rsidRPr="00013140" w:rsidRDefault="00044E5A" w:rsidP="004E3932">
            <w:pPr>
              <w:spacing w:after="12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D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B5BC3" w14:textId="77777777" w:rsidR="00044E5A" w:rsidRPr="00013140" w:rsidRDefault="00044E5A" w:rsidP="004E3932">
            <w:pPr>
              <w:spacing w:after="12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D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02E2" w14:textId="77777777" w:rsidR="00044E5A" w:rsidRPr="00013140" w:rsidRDefault="00044E5A" w:rsidP="004E3932">
            <w:pPr>
              <w:spacing w:after="12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D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7770A" w14:textId="77777777" w:rsidR="00044E5A" w:rsidRPr="00013140" w:rsidRDefault="00044E5A" w:rsidP="004E3932">
            <w:pPr>
              <w:spacing w:after="12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D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736D" w14:textId="77777777" w:rsidR="00044E5A" w:rsidRPr="00013140" w:rsidRDefault="00044E5A" w:rsidP="004E3932">
            <w:pPr>
              <w:spacing w:after="12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Overall</w:t>
            </w:r>
          </w:p>
        </w:tc>
      </w:tr>
      <w:tr w:rsidR="00044E5A" w:rsidRPr="00013140" w14:paraId="622BC992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0B19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Allen &amp; Bliss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198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808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F918E2F" wp14:editId="7E086E79">
                  <wp:extent cx="369818" cy="360000"/>
                  <wp:effectExtent l="0" t="0" r="0" b="0"/>
                  <wp:docPr id="479" name="Picture 47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32C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4830A26" wp14:editId="522926C0">
                  <wp:extent cx="354461" cy="360000"/>
                  <wp:effectExtent l="0" t="0" r="1270" b="0"/>
                  <wp:docPr id="321" name="Picture 32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034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FC07084" wp14:editId="64A9267B">
                  <wp:extent cx="354461" cy="360000"/>
                  <wp:effectExtent l="0" t="0" r="1270" b="0"/>
                  <wp:docPr id="322" name="Picture 32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D40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836352B" wp14:editId="62A28F75">
                  <wp:extent cx="354461" cy="360000"/>
                  <wp:effectExtent l="0" t="0" r="1270" b="0"/>
                  <wp:docPr id="323" name="Picture 32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AF1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166575F" wp14:editId="1E327F27">
                  <wp:extent cx="369818" cy="360000"/>
                  <wp:effectExtent l="0" t="0" r="0" b="0"/>
                  <wp:docPr id="480" name="Picture 48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64DDD1F9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BE4E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Benavide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t al.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1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8F1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244B205" wp14:editId="706E1BCA">
                  <wp:extent cx="354461" cy="360000"/>
                  <wp:effectExtent l="0" t="0" r="1270" b="0"/>
                  <wp:docPr id="324" name="Picture 32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A1D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B2D1A81" wp14:editId="1C5EA61A">
                  <wp:extent cx="354461" cy="360000"/>
                  <wp:effectExtent l="0" t="0" r="1270" b="0"/>
                  <wp:docPr id="325" name="Picture 32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2EB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616E1BF" wp14:editId="66DF6654">
                  <wp:extent cx="354461" cy="360000"/>
                  <wp:effectExtent l="0" t="0" r="1270" b="0"/>
                  <wp:docPr id="326" name="Picture 32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D1A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3658DCB" wp14:editId="09FD6018">
                  <wp:extent cx="354461" cy="360000"/>
                  <wp:effectExtent l="0" t="0" r="1270" b="0"/>
                  <wp:docPr id="327" name="Picture 32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574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85C26CC" wp14:editId="62495525">
                  <wp:extent cx="354461" cy="360000"/>
                  <wp:effectExtent l="0" t="0" r="1270" b="0"/>
                  <wp:docPr id="328" name="Picture 32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6E044495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2A7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Blaxley </w:t>
            </w:r>
            <w:r w:rsidRPr="0001314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t al.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198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6F2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2546201" wp14:editId="6A4099FA">
                  <wp:extent cx="369818" cy="360000"/>
                  <wp:effectExtent l="0" t="0" r="0" b="0"/>
                  <wp:docPr id="482" name="Picture 48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D78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B5FEEF3" wp14:editId="3A5EC608">
                  <wp:extent cx="353455" cy="360000"/>
                  <wp:effectExtent l="0" t="0" r="2540" b="0"/>
                  <wp:docPr id="398" name="Picture 398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43F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0DFEE01" wp14:editId="09BA990C">
                  <wp:extent cx="369818" cy="360000"/>
                  <wp:effectExtent l="0" t="0" r="0" b="0"/>
                  <wp:docPr id="481" name="Picture 48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463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68E1E6D" wp14:editId="253216DD">
                  <wp:extent cx="353455" cy="360000"/>
                  <wp:effectExtent l="0" t="0" r="2540" b="0"/>
                  <wp:docPr id="399" name="Picture 399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3E69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DA3D8E8" wp14:editId="61C4EDBB">
                  <wp:extent cx="353455" cy="360000"/>
                  <wp:effectExtent l="0" t="0" r="2540" b="0"/>
                  <wp:docPr id="400" name="Picture 400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497D1716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0230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Bliss &amp; Allen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198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C13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AE11AA4" wp14:editId="08C7DB26">
                  <wp:extent cx="369818" cy="360000"/>
                  <wp:effectExtent l="0" t="0" r="0" b="0"/>
                  <wp:docPr id="483" name="Picture 48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CD7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62F04E9" wp14:editId="04DC631F">
                  <wp:extent cx="369818" cy="360000"/>
                  <wp:effectExtent l="0" t="0" r="0" b="0"/>
                  <wp:docPr id="484" name="Picture 48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868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5D35523" wp14:editId="6775CE05">
                  <wp:extent cx="369818" cy="360000"/>
                  <wp:effectExtent l="0" t="0" r="0" b="0"/>
                  <wp:docPr id="485" name="Picture 48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A30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D6D7966" wp14:editId="5BD700E4">
                  <wp:extent cx="369818" cy="360000"/>
                  <wp:effectExtent l="0" t="0" r="0" b="0"/>
                  <wp:docPr id="486" name="Picture 48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97BE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24A0591" wp14:editId="4CC4643E">
                  <wp:extent cx="369818" cy="360000"/>
                  <wp:effectExtent l="0" t="0" r="0" b="0"/>
                  <wp:docPr id="487" name="Picture 48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333ED94C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704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Bruce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t al.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0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F9A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5466CD3" wp14:editId="19C9AD60">
                  <wp:extent cx="369818" cy="360000"/>
                  <wp:effectExtent l="0" t="0" r="0" b="0"/>
                  <wp:docPr id="488" name="Picture 48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8B4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90D03BB" wp14:editId="3354FE31">
                  <wp:extent cx="369818" cy="360000"/>
                  <wp:effectExtent l="0" t="0" r="0" b="0"/>
                  <wp:docPr id="489" name="Picture 48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EAF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EA86ECC" wp14:editId="7EAF6F82">
                  <wp:extent cx="369818" cy="360000"/>
                  <wp:effectExtent l="0" t="0" r="0" b="0"/>
                  <wp:docPr id="490" name="Picture 49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430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B55C18B" wp14:editId="13EEB9F4">
                  <wp:extent cx="353455" cy="360000"/>
                  <wp:effectExtent l="0" t="0" r="2540" b="0"/>
                  <wp:docPr id="401" name="Picture 401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E3E0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86091EB" wp14:editId="3BCABAC4">
                  <wp:extent cx="369818" cy="360000"/>
                  <wp:effectExtent l="0" t="0" r="0" b="0"/>
                  <wp:docPr id="491" name="Picture 49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7C1E5311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190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Burden et al. 199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8C1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B6BB53C" wp14:editId="1E14BC4E">
                  <wp:extent cx="353455" cy="360000"/>
                  <wp:effectExtent l="0" t="0" r="2540" b="0"/>
                  <wp:docPr id="402" name="Picture 402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568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C88B968" wp14:editId="443D7FAE">
                  <wp:extent cx="354461" cy="360000"/>
                  <wp:effectExtent l="0" t="0" r="1270" b="0"/>
                  <wp:docPr id="329" name="Picture 32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01B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6581932" wp14:editId="7CCB449D">
                  <wp:extent cx="353455" cy="360000"/>
                  <wp:effectExtent l="0" t="0" r="2540" b="0"/>
                  <wp:docPr id="403" name="Picture 40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AC0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D1436BF" wp14:editId="2B84ECAB">
                  <wp:extent cx="353455" cy="360000"/>
                  <wp:effectExtent l="0" t="0" r="2540" b="0"/>
                  <wp:docPr id="404" name="Picture 404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7D3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5782734" wp14:editId="0D84A985">
                  <wp:extent cx="353455" cy="360000"/>
                  <wp:effectExtent l="0" t="0" r="2540" b="0"/>
                  <wp:docPr id="405" name="Picture 40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60CCFD28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9F1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Carscadden </w:t>
            </w:r>
            <w:r w:rsidRPr="0001314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t al.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1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64F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5680C90" wp14:editId="73B6C175">
                  <wp:extent cx="354461" cy="360000"/>
                  <wp:effectExtent l="0" t="0" r="1270" b="0"/>
                  <wp:docPr id="330" name="Picture 33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E8A9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5289AD7" wp14:editId="41C91554">
                  <wp:extent cx="353455" cy="360000"/>
                  <wp:effectExtent l="0" t="0" r="2540" b="0"/>
                  <wp:docPr id="406" name="Picture 406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9DB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A440E95" wp14:editId="7FF04683">
                  <wp:extent cx="353455" cy="360000"/>
                  <wp:effectExtent l="0" t="0" r="2540" b="0"/>
                  <wp:docPr id="407" name="Picture 407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8AB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FCE0E5E" wp14:editId="5F0A12E0">
                  <wp:extent cx="353455" cy="360000"/>
                  <wp:effectExtent l="0" t="0" r="2540" b="0"/>
                  <wp:docPr id="408" name="Picture 408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21C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082F657" wp14:editId="5B312EB6">
                  <wp:extent cx="353455" cy="360000"/>
                  <wp:effectExtent l="0" t="0" r="2540" b="0"/>
                  <wp:docPr id="409" name="Picture 409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35CD8044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C43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Chaffee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199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664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8D9E46C" wp14:editId="2A1CB0B8">
                  <wp:extent cx="353455" cy="360000"/>
                  <wp:effectExtent l="0" t="0" r="2540" b="0"/>
                  <wp:docPr id="410" name="Picture 410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3B4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9B44023" wp14:editId="030D4886">
                  <wp:extent cx="369818" cy="360000"/>
                  <wp:effectExtent l="0" t="0" r="0" b="0"/>
                  <wp:docPr id="492" name="Picture 49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222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FA3ECEF" wp14:editId="3EC565C4">
                  <wp:extent cx="369818" cy="360000"/>
                  <wp:effectExtent l="0" t="0" r="0" b="0"/>
                  <wp:docPr id="493" name="Picture 49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5E4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5DDF1FC" wp14:editId="1E992BF6">
                  <wp:extent cx="369818" cy="360000"/>
                  <wp:effectExtent l="0" t="0" r="0" b="0"/>
                  <wp:docPr id="494" name="Picture 49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AC7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53846EB" wp14:editId="0B059B50">
                  <wp:extent cx="369818" cy="360000"/>
                  <wp:effectExtent l="0" t="0" r="0" b="0"/>
                  <wp:docPr id="495" name="Picture 49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5FAE4973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702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Dias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F5B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123FBF0" wp14:editId="0C852904">
                  <wp:extent cx="354461" cy="360000"/>
                  <wp:effectExtent l="0" t="0" r="1270" b="0"/>
                  <wp:docPr id="331" name="Picture 33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5980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B83379F" wp14:editId="23F9BF4E">
                  <wp:extent cx="354461" cy="360000"/>
                  <wp:effectExtent l="0" t="0" r="1270" b="0"/>
                  <wp:docPr id="332" name="Picture 33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40F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F2CE695" wp14:editId="3896B467">
                  <wp:extent cx="354461" cy="360000"/>
                  <wp:effectExtent l="0" t="0" r="1270" b="0"/>
                  <wp:docPr id="333" name="Picture 33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354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89397D5" wp14:editId="213473A3">
                  <wp:extent cx="353455" cy="360000"/>
                  <wp:effectExtent l="0" t="0" r="2540" b="0"/>
                  <wp:docPr id="411" name="Picture 411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4C9E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44502F6" wp14:editId="168F93E7">
                  <wp:extent cx="369818" cy="360000"/>
                  <wp:effectExtent l="0" t="0" r="0" b="0"/>
                  <wp:docPr id="496" name="Picture 49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57E82359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AAF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Dixon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198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14E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D29B433" wp14:editId="63F2D39B">
                  <wp:extent cx="354461" cy="360000"/>
                  <wp:effectExtent l="0" t="0" r="1270" b="0"/>
                  <wp:docPr id="334" name="Picture 33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C51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5ACBB4B" wp14:editId="7E9A3237">
                  <wp:extent cx="353455" cy="360000"/>
                  <wp:effectExtent l="0" t="0" r="2540" b="0"/>
                  <wp:docPr id="412" name="Picture 412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FCE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C855F7D" wp14:editId="23AD33D3">
                  <wp:extent cx="369818" cy="360000"/>
                  <wp:effectExtent l="0" t="0" r="0" b="0"/>
                  <wp:docPr id="497" name="Picture 49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822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6A9F168" wp14:editId="009EEEC3">
                  <wp:extent cx="369818" cy="360000"/>
                  <wp:effectExtent l="0" t="0" r="0" b="0"/>
                  <wp:docPr id="498" name="Picture 49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1AE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C3A695B" wp14:editId="17E8C2F2">
                  <wp:extent cx="369818" cy="360000"/>
                  <wp:effectExtent l="0" t="0" r="0" b="0"/>
                  <wp:docPr id="499" name="Picture 49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7FAA6375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DF9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Eisenberg &amp; Guo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1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01B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78B78BB" wp14:editId="1CA38E54">
                  <wp:extent cx="353455" cy="360000"/>
                  <wp:effectExtent l="0" t="0" r="2540" b="0"/>
                  <wp:docPr id="413" name="Picture 41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C38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997F1AD" wp14:editId="651F466C">
                  <wp:extent cx="369818" cy="360000"/>
                  <wp:effectExtent l="0" t="0" r="0" b="0"/>
                  <wp:docPr id="500" name="Picture 50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5AD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BDD8F7F" wp14:editId="7DD6FB69">
                  <wp:extent cx="353455" cy="360000"/>
                  <wp:effectExtent l="0" t="0" r="2540" b="0"/>
                  <wp:docPr id="414" name="Picture 414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2F3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B77EA26" wp14:editId="025E8927">
                  <wp:extent cx="353455" cy="360000"/>
                  <wp:effectExtent l="0" t="0" r="2540" b="0"/>
                  <wp:docPr id="415" name="Picture 41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336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FC04C5F" wp14:editId="0F3EC2FE">
                  <wp:extent cx="353455" cy="360000"/>
                  <wp:effectExtent l="0" t="0" r="2540" b="0"/>
                  <wp:docPr id="416" name="Picture 416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42C9D789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818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Frisk </w:t>
            </w:r>
            <w:r w:rsidRPr="0001314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t al.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0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116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5CB32A8" wp14:editId="0F635391">
                  <wp:extent cx="353455" cy="360000"/>
                  <wp:effectExtent l="0" t="0" r="2540" b="0"/>
                  <wp:docPr id="417" name="Picture 417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403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08990F4" wp14:editId="688AD214">
                  <wp:extent cx="354461" cy="360000"/>
                  <wp:effectExtent l="0" t="0" r="1270" b="0"/>
                  <wp:docPr id="335" name="Picture 33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10E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0AA49C5" wp14:editId="0FDCD1C0">
                  <wp:extent cx="369818" cy="360000"/>
                  <wp:effectExtent l="0" t="0" r="0" b="0"/>
                  <wp:docPr id="501" name="Picture 50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E58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5677BA8" wp14:editId="0DFFABC2">
                  <wp:extent cx="353455" cy="360000"/>
                  <wp:effectExtent l="0" t="0" r="2540" b="0"/>
                  <wp:docPr id="418" name="Picture 418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38B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46CEF25" wp14:editId="021F24BA">
                  <wp:extent cx="353455" cy="360000"/>
                  <wp:effectExtent l="0" t="0" r="2540" b="0"/>
                  <wp:docPr id="419" name="Picture 419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3B20EB73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78B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Gray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t al.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199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C51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FD0B594" wp14:editId="04D2EFF3">
                  <wp:extent cx="353455" cy="360000"/>
                  <wp:effectExtent l="0" t="0" r="2540" b="0"/>
                  <wp:docPr id="420" name="Picture 420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0D0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B4BE72A" wp14:editId="19EFFE57">
                  <wp:extent cx="353455" cy="360000"/>
                  <wp:effectExtent l="0" t="0" r="2540" b="0"/>
                  <wp:docPr id="421" name="Picture 421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401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6FD1F68" wp14:editId="57AA9D6A">
                  <wp:extent cx="353455" cy="360000"/>
                  <wp:effectExtent l="0" t="0" r="2540" b="0"/>
                  <wp:docPr id="422" name="Picture 422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0ED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765D408" wp14:editId="28841FA8">
                  <wp:extent cx="353455" cy="360000"/>
                  <wp:effectExtent l="0" t="0" r="2540" b="0"/>
                  <wp:docPr id="423" name="Picture 42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4A4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FBF4752" wp14:editId="18200615">
                  <wp:extent cx="353455" cy="360000"/>
                  <wp:effectExtent l="0" t="0" r="2540" b="0"/>
                  <wp:docPr id="424" name="Picture 424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12BE8691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6A4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lastRenderedPageBreak/>
              <w:t>Guiberson &amp; Rodriguez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1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F4E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F961FAF" wp14:editId="5D4A3E0F">
                  <wp:extent cx="353455" cy="360000"/>
                  <wp:effectExtent l="0" t="0" r="2540" b="0"/>
                  <wp:docPr id="425" name="Picture 42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AE0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43BBC37" wp14:editId="02B039A4">
                  <wp:extent cx="354461" cy="360000"/>
                  <wp:effectExtent l="0" t="0" r="1270" b="0"/>
                  <wp:docPr id="336" name="Picture 33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B6C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D9FE9C6" wp14:editId="3AD81651">
                  <wp:extent cx="369818" cy="360000"/>
                  <wp:effectExtent l="0" t="0" r="0" b="0"/>
                  <wp:docPr id="502" name="Picture 50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DCA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EDCF38D" wp14:editId="4D781EB2">
                  <wp:extent cx="354461" cy="360000"/>
                  <wp:effectExtent l="0" t="0" r="1270" b="0"/>
                  <wp:docPr id="337" name="Picture 33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4C1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43E6E87" wp14:editId="3A22FF0B">
                  <wp:extent cx="369818" cy="360000"/>
                  <wp:effectExtent l="0" t="0" r="0" b="0"/>
                  <wp:docPr id="503" name="Picture 50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5EC3D0FB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2059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Guiberson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1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CE9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B9F2634" wp14:editId="53899798">
                  <wp:extent cx="354461" cy="360000"/>
                  <wp:effectExtent l="0" t="0" r="1270" b="0"/>
                  <wp:docPr id="338" name="Picture 33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9C5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089820D" wp14:editId="164F12C7">
                  <wp:extent cx="354461" cy="360000"/>
                  <wp:effectExtent l="0" t="0" r="1270" b="0"/>
                  <wp:docPr id="339" name="Picture 33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CBC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2901EE7" wp14:editId="1DFE701E">
                  <wp:extent cx="369818" cy="360000"/>
                  <wp:effectExtent l="0" t="0" r="0" b="0"/>
                  <wp:docPr id="504" name="Picture 50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F81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51FED77" wp14:editId="74E5BB67">
                  <wp:extent cx="354461" cy="360000"/>
                  <wp:effectExtent l="0" t="0" r="1270" b="0"/>
                  <wp:docPr id="340" name="Picture 34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B5C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C536212" wp14:editId="15E60590">
                  <wp:extent cx="369818" cy="360000"/>
                  <wp:effectExtent l="0" t="0" r="0" b="0"/>
                  <wp:docPr id="505" name="Picture 50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3524AB31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108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Guiberson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526E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470218E" wp14:editId="4CC41FEC">
                  <wp:extent cx="353455" cy="360000"/>
                  <wp:effectExtent l="0" t="0" r="2540" b="0"/>
                  <wp:docPr id="426" name="Picture 426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06B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B098AB0" wp14:editId="581A2F45">
                  <wp:extent cx="354461" cy="360000"/>
                  <wp:effectExtent l="0" t="0" r="1270" b="0"/>
                  <wp:docPr id="341" name="Picture 34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D87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F943FC8" wp14:editId="755FD410">
                  <wp:extent cx="369818" cy="360000"/>
                  <wp:effectExtent l="0" t="0" r="0" b="0"/>
                  <wp:docPr id="506" name="Picture 50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4C7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857661E" wp14:editId="4BF573ED">
                  <wp:extent cx="354461" cy="360000"/>
                  <wp:effectExtent l="0" t="0" r="1270" b="0"/>
                  <wp:docPr id="342" name="Picture 34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0ED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26D1BA6" wp14:editId="4ECA6CE5">
                  <wp:extent cx="369818" cy="360000"/>
                  <wp:effectExtent l="0" t="0" r="0" b="0"/>
                  <wp:docPr id="507" name="Picture 50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375C8C4B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37E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Guiberson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DFE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6C072DE" wp14:editId="60039B25">
                  <wp:extent cx="354461" cy="360000"/>
                  <wp:effectExtent l="0" t="0" r="1270" b="0"/>
                  <wp:docPr id="343" name="Picture 34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71B9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563B4E2" wp14:editId="5D1EFECB">
                  <wp:extent cx="369818" cy="360000"/>
                  <wp:effectExtent l="0" t="0" r="0" b="0"/>
                  <wp:docPr id="508" name="Picture 50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8BE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9219089" wp14:editId="67B282A0">
                  <wp:extent cx="369818" cy="360000"/>
                  <wp:effectExtent l="0" t="0" r="0" b="0"/>
                  <wp:docPr id="509" name="Picture 50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80D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64A306E" wp14:editId="2730D2EA">
                  <wp:extent cx="354461" cy="360000"/>
                  <wp:effectExtent l="0" t="0" r="1270" b="0"/>
                  <wp:docPr id="344" name="Picture 34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CDB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7182484" wp14:editId="143D96B3">
                  <wp:extent cx="369818" cy="360000"/>
                  <wp:effectExtent l="0" t="0" r="0" b="0"/>
                  <wp:docPr id="510" name="Picture 51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21E32C80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F68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Heilmann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0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9EB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9CB1417" wp14:editId="1ECE7FA3">
                  <wp:extent cx="353455" cy="360000"/>
                  <wp:effectExtent l="0" t="0" r="2540" b="0"/>
                  <wp:docPr id="427" name="Picture 427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AE1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3035C6A" wp14:editId="62FD444B">
                  <wp:extent cx="353455" cy="360000"/>
                  <wp:effectExtent l="0" t="0" r="2540" b="0"/>
                  <wp:docPr id="428" name="Picture 428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945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931DFC4" wp14:editId="796238F8">
                  <wp:extent cx="369818" cy="360000"/>
                  <wp:effectExtent l="0" t="0" r="0" b="0"/>
                  <wp:docPr id="511" name="Picture 51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50A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83068F8" wp14:editId="0437DB12">
                  <wp:extent cx="354461" cy="360000"/>
                  <wp:effectExtent l="0" t="0" r="1270" b="0"/>
                  <wp:docPr id="345" name="Picture 34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2E1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DDC075F" wp14:editId="2D13AC71">
                  <wp:extent cx="353455" cy="360000"/>
                  <wp:effectExtent l="0" t="0" r="2540" b="0"/>
                  <wp:docPr id="429" name="Picture 429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5EAF50D1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FAA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Jessup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t al.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0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7FF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6CB384D" wp14:editId="1D3BC63B">
                  <wp:extent cx="354461" cy="360000"/>
                  <wp:effectExtent l="0" t="0" r="1270" b="0"/>
                  <wp:docPr id="346" name="Picture 34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D44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9307A43" wp14:editId="73CF11FC">
                  <wp:extent cx="354461" cy="360000"/>
                  <wp:effectExtent l="0" t="0" r="1270" b="0"/>
                  <wp:docPr id="347" name="Picture 34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DF2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9F1F2D8" wp14:editId="01FE43E1">
                  <wp:extent cx="369818" cy="360000"/>
                  <wp:effectExtent l="0" t="0" r="0" b="0"/>
                  <wp:docPr id="512" name="Picture 51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5420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27EC870" wp14:editId="24DC1EEC">
                  <wp:extent cx="353455" cy="360000"/>
                  <wp:effectExtent l="0" t="0" r="2540" b="0"/>
                  <wp:docPr id="430" name="Picture 430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269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B9B10FD" wp14:editId="76E777CC">
                  <wp:extent cx="369818" cy="360000"/>
                  <wp:effectExtent l="0" t="0" r="0" b="0"/>
                  <wp:docPr id="513" name="Picture 51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53CF7426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3E7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Kapalkova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1B3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8EBCEAA" wp14:editId="7964057A">
                  <wp:extent cx="353455" cy="360000"/>
                  <wp:effectExtent l="0" t="0" r="2540" b="0"/>
                  <wp:docPr id="431" name="Picture 431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11D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D332298" wp14:editId="7DC2CBB3">
                  <wp:extent cx="369818" cy="360000"/>
                  <wp:effectExtent l="0" t="0" r="0" b="0"/>
                  <wp:docPr id="514" name="Picture 51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CDC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50D91DB" wp14:editId="64A153E6">
                  <wp:extent cx="353455" cy="360000"/>
                  <wp:effectExtent l="0" t="0" r="2540" b="0"/>
                  <wp:docPr id="432" name="Picture 432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1ED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C1C9A7D" wp14:editId="105F7186">
                  <wp:extent cx="353455" cy="360000"/>
                  <wp:effectExtent l="0" t="0" r="2540" b="0"/>
                  <wp:docPr id="433" name="Picture 43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0BF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892D96D" wp14:editId="74AC09D4">
                  <wp:extent cx="353455" cy="360000"/>
                  <wp:effectExtent l="0" t="0" r="2540" b="0"/>
                  <wp:docPr id="434" name="Picture 434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63D8D2D2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B91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Klee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199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4E5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702050D" wp14:editId="73888116">
                  <wp:extent cx="354461" cy="360000"/>
                  <wp:effectExtent l="0" t="0" r="1270" b="0"/>
                  <wp:docPr id="348" name="Picture 34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64A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6CD2021" wp14:editId="165664A3">
                  <wp:extent cx="354461" cy="360000"/>
                  <wp:effectExtent l="0" t="0" r="1270" b="0"/>
                  <wp:docPr id="349" name="Picture 34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0B5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B5F821B" wp14:editId="6A0F04D2">
                  <wp:extent cx="369818" cy="360000"/>
                  <wp:effectExtent l="0" t="0" r="0" b="0"/>
                  <wp:docPr id="515" name="Picture 51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17E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D38E346" wp14:editId="6A73DF5A">
                  <wp:extent cx="353455" cy="360000"/>
                  <wp:effectExtent l="0" t="0" r="2540" b="0"/>
                  <wp:docPr id="435" name="Picture 43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AAF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A4C6140" wp14:editId="5F3BC11F">
                  <wp:extent cx="369818" cy="360000"/>
                  <wp:effectExtent l="0" t="0" r="0" b="0"/>
                  <wp:docPr id="516" name="Picture 51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17ECF9D0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9D5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Klee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0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6D9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26C9942" wp14:editId="6B402807">
                  <wp:extent cx="354461" cy="360000"/>
                  <wp:effectExtent l="0" t="0" r="1270" b="0"/>
                  <wp:docPr id="350" name="Picture 35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1E09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74C9772" wp14:editId="705AB07A">
                  <wp:extent cx="354461" cy="360000"/>
                  <wp:effectExtent l="0" t="0" r="1270" b="0"/>
                  <wp:docPr id="351" name="Picture 35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137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2311DC5" wp14:editId="11500CAD">
                  <wp:extent cx="369818" cy="360000"/>
                  <wp:effectExtent l="0" t="0" r="0" b="0"/>
                  <wp:docPr id="517" name="Picture 51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828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702F0DC" wp14:editId="56DF019C">
                  <wp:extent cx="353455" cy="360000"/>
                  <wp:effectExtent l="0" t="0" r="2540" b="0"/>
                  <wp:docPr id="436" name="Picture 436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EA2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44DA7C5" wp14:editId="722A1232">
                  <wp:extent cx="369818" cy="360000"/>
                  <wp:effectExtent l="0" t="0" r="0" b="0"/>
                  <wp:docPr id="518" name="Picture 51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3B5FD171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63C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Laing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0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7A2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308FC01" wp14:editId="1AB88550">
                  <wp:extent cx="354461" cy="360000"/>
                  <wp:effectExtent l="0" t="0" r="1270" b="0"/>
                  <wp:docPr id="352" name="Picture 35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C7C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3DF0476" wp14:editId="0DBAF7C4">
                  <wp:extent cx="354461" cy="360000"/>
                  <wp:effectExtent l="0" t="0" r="1270" b="0"/>
                  <wp:docPr id="353" name="Picture 35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7A6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8BFC5F6" wp14:editId="501A4B34">
                  <wp:extent cx="369818" cy="360000"/>
                  <wp:effectExtent l="0" t="0" r="0" b="0"/>
                  <wp:docPr id="519" name="Picture 51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9C8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BC3E5C1" wp14:editId="4551EB1D">
                  <wp:extent cx="354461" cy="360000"/>
                  <wp:effectExtent l="0" t="0" r="1270" b="0"/>
                  <wp:docPr id="354" name="Picture 35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BC5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2B594BE" wp14:editId="3B183BBA">
                  <wp:extent cx="369818" cy="360000"/>
                  <wp:effectExtent l="0" t="0" r="0" b="0"/>
                  <wp:docPr id="520" name="Picture 52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42E3A031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A27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Lavesson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4A7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BB82E68" wp14:editId="53D90B78">
                  <wp:extent cx="354461" cy="360000"/>
                  <wp:effectExtent l="0" t="0" r="1270" b="0"/>
                  <wp:docPr id="355" name="Picture 35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5B6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899E391" wp14:editId="52BC1DDF">
                  <wp:extent cx="354461" cy="360000"/>
                  <wp:effectExtent l="0" t="0" r="1270" b="0"/>
                  <wp:docPr id="356" name="Picture 35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0DD0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5D2D8F1" wp14:editId="54D962BA">
                  <wp:extent cx="353455" cy="360000"/>
                  <wp:effectExtent l="0" t="0" r="2540" b="0"/>
                  <wp:docPr id="437" name="Picture 437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944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2AD56DB" wp14:editId="3EE9EEDE">
                  <wp:extent cx="353455" cy="360000"/>
                  <wp:effectExtent l="0" t="0" r="2540" b="0"/>
                  <wp:docPr id="438" name="Picture 438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CFC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F7D9649" wp14:editId="7FFB4DF9">
                  <wp:extent cx="353455" cy="360000"/>
                  <wp:effectExtent l="0" t="0" r="2540" b="0"/>
                  <wp:docPr id="439" name="Picture 439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600D91C9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59A9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Law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199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6469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6EB5964" wp14:editId="6DD14EFB">
                  <wp:extent cx="354461" cy="360000"/>
                  <wp:effectExtent l="0" t="0" r="1270" b="0"/>
                  <wp:docPr id="357" name="Picture 35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FCF0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1CFE47A" wp14:editId="6F7CE85F">
                  <wp:extent cx="353455" cy="360000"/>
                  <wp:effectExtent l="0" t="0" r="2540" b="0"/>
                  <wp:docPr id="440" name="Picture 440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7980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5EB6C5D" wp14:editId="53A8FC55">
                  <wp:extent cx="369818" cy="360000"/>
                  <wp:effectExtent l="0" t="0" r="0" b="0"/>
                  <wp:docPr id="521" name="Picture 52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F61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4E52CD6" wp14:editId="36F5CD0F">
                  <wp:extent cx="353455" cy="360000"/>
                  <wp:effectExtent l="0" t="0" r="2540" b="0"/>
                  <wp:docPr id="441" name="Picture 441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F0D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EC87E96" wp14:editId="3CACF491">
                  <wp:extent cx="353455" cy="360000"/>
                  <wp:effectExtent l="0" t="0" r="2540" b="0"/>
                  <wp:docPr id="442" name="Picture 442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5A227251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C2A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Levett &amp; Muir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198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9FE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22F41BB" wp14:editId="79F981B7">
                  <wp:extent cx="354461" cy="360000"/>
                  <wp:effectExtent l="0" t="0" r="1270" b="0"/>
                  <wp:docPr id="358" name="Picture 35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80E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3F24110" wp14:editId="2FB6FF1F">
                  <wp:extent cx="353455" cy="360000"/>
                  <wp:effectExtent l="0" t="0" r="2540" b="0"/>
                  <wp:docPr id="443" name="Picture 44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A33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A6608ED" wp14:editId="57713C92">
                  <wp:extent cx="369818" cy="360000"/>
                  <wp:effectExtent l="0" t="0" r="0" b="0"/>
                  <wp:docPr id="522" name="Picture 52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774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E2D8A07" wp14:editId="2414F1FB">
                  <wp:extent cx="353455" cy="360000"/>
                  <wp:effectExtent l="0" t="0" r="2540" b="0"/>
                  <wp:docPr id="444" name="Picture 444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B40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293EFF1" wp14:editId="1068CE84">
                  <wp:extent cx="353455" cy="360000"/>
                  <wp:effectExtent l="0" t="0" r="2540" b="0"/>
                  <wp:docPr id="445" name="Picture 44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0EEB4C25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7E5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M. I. Visser-Bochane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t al.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2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C58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FC748E4" wp14:editId="3B440960">
                  <wp:extent cx="354461" cy="360000"/>
                  <wp:effectExtent l="0" t="0" r="1270" b="0"/>
                  <wp:docPr id="361" name="Picture 36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3BBE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C288AB5" wp14:editId="7A5E0BA1">
                  <wp:extent cx="353455" cy="360000"/>
                  <wp:effectExtent l="0" t="0" r="2540" b="0"/>
                  <wp:docPr id="446" name="Picture 446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9E3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4F12371" wp14:editId="31E95495">
                  <wp:extent cx="369818" cy="360000"/>
                  <wp:effectExtent l="0" t="0" r="0" b="0"/>
                  <wp:docPr id="523" name="Picture 52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CA8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F5EAA40" wp14:editId="4DB63616">
                  <wp:extent cx="353455" cy="360000"/>
                  <wp:effectExtent l="0" t="0" r="2540" b="0"/>
                  <wp:docPr id="447" name="Picture 447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089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245C5DA" wp14:editId="29C43090">
                  <wp:extent cx="353455" cy="360000"/>
                  <wp:effectExtent l="0" t="0" r="2540" b="0"/>
                  <wp:docPr id="448" name="Picture 448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5045E227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DF4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M. Visser-Bochane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t al.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2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F38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687BB28" wp14:editId="0023EC3D">
                  <wp:extent cx="354461" cy="360000"/>
                  <wp:effectExtent l="0" t="0" r="1270" b="0"/>
                  <wp:docPr id="360" name="Picture 36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EC0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D2A998D" wp14:editId="6651BBAB">
                  <wp:extent cx="354461" cy="360000"/>
                  <wp:effectExtent l="0" t="0" r="1270" b="0"/>
                  <wp:docPr id="362" name="Picture 36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45F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8998AAD" wp14:editId="6569FCD7">
                  <wp:extent cx="369818" cy="360000"/>
                  <wp:effectExtent l="0" t="0" r="0" b="0"/>
                  <wp:docPr id="524" name="Picture 52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60F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E15B6D2" wp14:editId="121373A7">
                  <wp:extent cx="353455" cy="360000"/>
                  <wp:effectExtent l="0" t="0" r="2540" b="0"/>
                  <wp:docPr id="449" name="Picture 449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5D2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F488D96" wp14:editId="6D6C64A5">
                  <wp:extent cx="369818" cy="360000"/>
                  <wp:effectExtent l="0" t="0" r="0" b="0"/>
                  <wp:docPr id="1" name="Picture 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5DC3E770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D53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Matov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t al.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2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CA7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25DEDC6" wp14:editId="1877AB0F">
                  <wp:extent cx="354461" cy="360000"/>
                  <wp:effectExtent l="0" t="0" r="1270" b="0"/>
                  <wp:docPr id="363" name="Picture 36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14F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1EA281B" wp14:editId="4F115C7D">
                  <wp:extent cx="353455" cy="360000"/>
                  <wp:effectExtent l="0" t="0" r="2540" b="0"/>
                  <wp:docPr id="451" name="Picture 451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509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8160897" wp14:editId="30547940">
                  <wp:extent cx="353455" cy="360000"/>
                  <wp:effectExtent l="0" t="0" r="2540" b="0"/>
                  <wp:docPr id="452" name="Picture 452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24B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3BC5169" wp14:editId="5A8BF5B8">
                  <wp:extent cx="354461" cy="360000"/>
                  <wp:effectExtent l="0" t="0" r="1270" b="0"/>
                  <wp:docPr id="364" name="Picture 36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705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65E861C" wp14:editId="334BBA16">
                  <wp:extent cx="353455" cy="360000"/>
                  <wp:effectExtent l="0" t="0" r="2540" b="0"/>
                  <wp:docPr id="453" name="Picture 45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136BFAD6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9D1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lastRenderedPageBreak/>
              <w:t xml:space="preserve">Mattsson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0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2AD0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B2EB6A1" wp14:editId="4A213A1F">
                  <wp:extent cx="354461" cy="360000"/>
                  <wp:effectExtent l="0" t="0" r="1270" b="0"/>
                  <wp:docPr id="365" name="Picture 36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602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7BF8602" wp14:editId="0984F743">
                  <wp:extent cx="354461" cy="360000"/>
                  <wp:effectExtent l="0" t="0" r="1270" b="0"/>
                  <wp:docPr id="366" name="Picture 36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A17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D0E749E" wp14:editId="3E9CC2D7">
                  <wp:extent cx="353455" cy="360000"/>
                  <wp:effectExtent l="0" t="0" r="2540" b="0"/>
                  <wp:docPr id="454" name="Picture 454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078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EEB8C19" wp14:editId="4D6A5454">
                  <wp:extent cx="353455" cy="360000"/>
                  <wp:effectExtent l="0" t="0" r="2540" b="0"/>
                  <wp:docPr id="455" name="Picture 45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E56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331EBAB" wp14:editId="2D2AA7BC">
                  <wp:extent cx="353455" cy="360000"/>
                  <wp:effectExtent l="0" t="0" r="2540" b="0"/>
                  <wp:docPr id="456" name="Picture 456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748EB2F0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A9B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McGinty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0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111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8719C02" wp14:editId="197AD8DD">
                  <wp:extent cx="354461" cy="360000"/>
                  <wp:effectExtent l="0" t="0" r="1270" b="0"/>
                  <wp:docPr id="367" name="Picture 36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CAD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8DE4B7D" wp14:editId="2302AC8A">
                  <wp:extent cx="369818" cy="360000"/>
                  <wp:effectExtent l="0" t="0" r="0" b="0"/>
                  <wp:docPr id="525" name="Picture 52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51C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8A1F177" wp14:editId="37B93913">
                  <wp:extent cx="369818" cy="360000"/>
                  <wp:effectExtent l="0" t="0" r="0" b="0"/>
                  <wp:docPr id="526" name="Picture 52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178E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7CF5562" wp14:editId="480B7561">
                  <wp:extent cx="354461" cy="360000"/>
                  <wp:effectExtent l="0" t="0" r="1270" b="0"/>
                  <wp:docPr id="368" name="Picture 36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A1BE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AA2EFD6" wp14:editId="57D7F0A2">
                  <wp:extent cx="369818" cy="360000"/>
                  <wp:effectExtent l="0" t="0" r="0" b="0"/>
                  <wp:docPr id="527" name="Picture 52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21A9B138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94E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Nair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409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237557D" wp14:editId="6FD75FB1">
                  <wp:extent cx="354461" cy="360000"/>
                  <wp:effectExtent l="0" t="0" r="1270" b="0"/>
                  <wp:docPr id="369" name="Picture 36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04A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47F0DDA" wp14:editId="0943241D">
                  <wp:extent cx="354461" cy="360000"/>
                  <wp:effectExtent l="0" t="0" r="1270" b="0"/>
                  <wp:docPr id="370" name="Picture 37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30B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FCD1DAF" wp14:editId="2AF8C8C6">
                  <wp:extent cx="353455" cy="360000"/>
                  <wp:effectExtent l="0" t="0" r="2540" b="0"/>
                  <wp:docPr id="457" name="Picture 457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CEB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53B13B2" wp14:editId="666F5D3E">
                  <wp:extent cx="369818" cy="360000"/>
                  <wp:effectExtent l="0" t="0" r="0" b="0"/>
                  <wp:docPr id="528" name="Picture 52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293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297763"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958FB99" wp14:editId="45B901E3">
                  <wp:extent cx="381620" cy="371489"/>
                  <wp:effectExtent l="0" t="0" r="0" b="0"/>
                  <wp:docPr id="133" name="Picture 13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4716" cy="3842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441E2939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787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Nash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BC1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58A2B1E" wp14:editId="00A50CF2">
                  <wp:extent cx="354461" cy="360000"/>
                  <wp:effectExtent l="0" t="0" r="1270" b="0"/>
                  <wp:docPr id="371" name="Picture 37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1F1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6EE5ABB" wp14:editId="111BA855">
                  <wp:extent cx="369818" cy="360000"/>
                  <wp:effectExtent l="0" t="0" r="0" b="0"/>
                  <wp:docPr id="529" name="Picture 52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58D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D156F23" wp14:editId="6A557CA3">
                  <wp:extent cx="369818" cy="360000"/>
                  <wp:effectExtent l="0" t="0" r="0" b="0"/>
                  <wp:docPr id="530" name="Picture 53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86D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C9B5AD8" wp14:editId="1EF9044F">
                  <wp:extent cx="354461" cy="360000"/>
                  <wp:effectExtent l="0" t="0" r="1270" b="0"/>
                  <wp:docPr id="372" name="Picture 37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FCE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2271DA5" wp14:editId="41A91FB4">
                  <wp:extent cx="369818" cy="360000"/>
                  <wp:effectExtent l="0" t="0" r="0" b="0"/>
                  <wp:docPr id="531" name="Picture 53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412D17DF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3A7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Nayeb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8B8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032114A" wp14:editId="6BCDEFA3">
                  <wp:extent cx="354461" cy="360000"/>
                  <wp:effectExtent l="0" t="0" r="1270" b="0"/>
                  <wp:docPr id="373" name="Picture 37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83C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66F436A" wp14:editId="057A1573">
                  <wp:extent cx="354461" cy="360000"/>
                  <wp:effectExtent l="0" t="0" r="1270" b="0"/>
                  <wp:docPr id="374" name="Picture 37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129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7958B62" wp14:editId="7F1107B0">
                  <wp:extent cx="369818" cy="360000"/>
                  <wp:effectExtent l="0" t="0" r="0" b="0"/>
                  <wp:docPr id="532" name="Picture 53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94D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B60EA04" wp14:editId="5FFE77B0">
                  <wp:extent cx="354461" cy="360000"/>
                  <wp:effectExtent l="0" t="0" r="1270" b="0"/>
                  <wp:docPr id="375" name="Picture 37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536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0428BC8" wp14:editId="53F94043">
                  <wp:extent cx="369818" cy="360000"/>
                  <wp:effectExtent l="0" t="0" r="0" b="0"/>
                  <wp:docPr id="533" name="Picture 53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14C78C7D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A45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Pesco &amp; O'Neill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1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B81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872698"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C23248E" wp14:editId="0B3E29BD">
                  <wp:extent cx="374073" cy="379919"/>
                  <wp:effectExtent l="0" t="0" r="0" b="1270"/>
                  <wp:docPr id="11" name="Picture 1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90287" cy="3963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D2A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537586"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AD3FC71" wp14:editId="61887183">
                  <wp:extent cx="374073" cy="379919"/>
                  <wp:effectExtent l="0" t="0" r="0" b="1270"/>
                  <wp:docPr id="64" name="Picture 6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90287" cy="3963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36D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A778F2C" wp14:editId="67BC69FE">
                  <wp:extent cx="369818" cy="360000"/>
                  <wp:effectExtent l="0" t="0" r="0" b="0"/>
                  <wp:docPr id="534" name="Picture 53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B37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D34B21"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23B1B67" wp14:editId="709707FF">
                  <wp:extent cx="374073" cy="379919"/>
                  <wp:effectExtent l="0" t="0" r="0" b="1270"/>
                  <wp:docPr id="62" name="Picture 6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90287" cy="3963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C2A9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D1AA9B6" wp14:editId="32ED907F">
                  <wp:extent cx="369818" cy="360000"/>
                  <wp:effectExtent l="0" t="0" r="0" b="0"/>
                  <wp:docPr id="535" name="Picture 53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381043C8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48A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Puglisi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7C0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ECD28D5" wp14:editId="7FA46544">
                  <wp:extent cx="354461" cy="360000"/>
                  <wp:effectExtent l="0" t="0" r="1270" b="0"/>
                  <wp:docPr id="376" name="Picture 37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876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0CDE580" wp14:editId="55EA4CD2">
                  <wp:extent cx="369818" cy="360000"/>
                  <wp:effectExtent l="0" t="0" r="0" b="0"/>
                  <wp:docPr id="536" name="Picture 53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A3F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891EEA8" wp14:editId="317D58C2">
                  <wp:extent cx="354461" cy="360000"/>
                  <wp:effectExtent l="0" t="0" r="1270" b="0"/>
                  <wp:docPr id="377" name="Picture 37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89F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0C2C705" wp14:editId="3B59DBAA">
                  <wp:extent cx="354461" cy="360000"/>
                  <wp:effectExtent l="0" t="0" r="1270" b="0"/>
                  <wp:docPr id="378" name="Picture 37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25F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14CE23A" wp14:editId="7D8F79E6">
                  <wp:extent cx="369818" cy="360000"/>
                  <wp:effectExtent l="0" t="0" r="0" b="0"/>
                  <wp:docPr id="537" name="Picture 53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68C9289C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1B6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Rescorla &amp; Alley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0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571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4445A8E" wp14:editId="4D52AB1D">
                  <wp:extent cx="354461" cy="360000"/>
                  <wp:effectExtent l="0" t="0" r="1270" b="0"/>
                  <wp:docPr id="379" name="Picture 37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212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77B53D8" wp14:editId="514C7D47">
                  <wp:extent cx="353455" cy="360000"/>
                  <wp:effectExtent l="0" t="0" r="2540" b="0"/>
                  <wp:docPr id="458" name="Picture 458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5CF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E6EF7B6" wp14:editId="0222090B">
                  <wp:extent cx="353455" cy="360000"/>
                  <wp:effectExtent l="0" t="0" r="2540" b="0"/>
                  <wp:docPr id="459" name="Picture 459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1F0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EC18B4A" wp14:editId="12097ABE">
                  <wp:extent cx="354461" cy="360000"/>
                  <wp:effectExtent l="0" t="0" r="1270" b="0"/>
                  <wp:docPr id="380" name="Picture 38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812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0B681F3" wp14:editId="44A40039">
                  <wp:extent cx="353455" cy="360000"/>
                  <wp:effectExtent l="0" t="0" r="2540" b="0"/>
                  <wp:docPr id="460" name="Picture 460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31EB643B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C849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Rescorla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198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434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2A96658" wp14:editId="17C81D6E">
                  <wp:extent cx="353455" cy="360000"/>
                  <wp:effectExtent l="0" t="0" r="2540" b="0"/>
                  <wp:docPr id="461" name="Picture 461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D64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31DC82B" wp14:editId="58951733">
                  <wp:extent cx="369818" cy="360000"/>
                  <wp:effectExtent l="0" t="0" r="0" b="0"/>
                  <wp:docPr id="538" name="Picture 53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7FE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AA7E9D9" wp14:editId="46C3205E">
                  <wp:extent cx="369818" cy="360000"/>
                  <wp:effectExtent l="0" t="0" r="0" b="0"/>
                  <wp:docPr id="539" name="Picture 53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57E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6BD9DA0" wp14:editId="7354D70B">
                  <wp:extent cx="354461" cy="360000"/>
                  <wp:effectExtent l="0" t="0" r="1270" b="0"/>
                  <wp:docPr id="384" name="Picture 38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0FB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8CAAB9F" wp14:editId="3226B885">
                  <wp:extent cx="369818" cy="360000"/>
                  <wp:effectExtent l="0" t="0" r="0" b="0"/>
                  <wp:docPr id="540" name="Picture 54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7B0D74BA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097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Sachse &amp; Von Suchodoletz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200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18D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281A448" wp14:editId="12880918">
                  <wp:extent cx="353455" cy="360000"/>
                  <wp:effectExtent l="0" t="0" r="2540" b="0"/>
                  <wp:docPr id="462" name="Picture 462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88B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7D19445" wp14:editId="0E31D789">
                  <wp:extent cx="354461" cy="360000"/>
                  <wp:effectExtent l="0" t="0" r="1270" b="0"/>
                  <wp:docPr id="385" name="Picture 38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915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9266CA7" wp14:editId="4222F9E4">
                  <wp:extent cx="369818" cy="360000"/>
                  <wp:effectExtent l="0" t="0" r="0" b="0"/>
                  <wp:docPr id="541" name="Picture 54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E38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2D974A5" wp14:editId="7B5CCF74">
                  <wp:extent cx="353455" cy="360000"/>
                  <wp:effectExtent l="0" t="0" r="2540" b="0"/>
                  <wp:docPr id="463" name="Picture 46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E19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28F9C76" wp14:editId="4A723681">
                  <wp:extent cx="353455" cy="360000"/>
                  <wp:effectExtent l="0" t="0" r="2540" b="0"/>
                  <wp:docPr id="464" name="Picture 464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42F71318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09D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>Stokes</w:t>
            </w:r>
            <w:r>
              <w:rPr>
                <w:rFonts w:eastAsia="Times New Roman" w:cs="Times New Roman"/>
                <w:color w:val="000000"/>
                <w:lang w:eastAsia="en-GB"/>
              </w:rPr>
              <w:t>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199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6A2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AA1D253" wp14:editId="4D0E7D5D">
                  <wp:extent cx="369818" cy="360000"/>
                  <wp:effectExtent l="0" t="0" r="0" b="0"/>
                  <wp:docPr id="542" name="Picture 54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327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FEC3001" wp14:editId="62FA5A52">
                  <wp:extent cx="354461" cy="360000"/>
                  <wp:effectExtent l="0" t="0" r="1270" b="0"/>
                  <wp:docPr id="386" name="Picture 38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5EE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967F254" wp14:editId="63C841A0">
                  <wp:extent cx="369818" cy="360000"/>
                  <wp:effectExtent l="0" t="0" r="0" b="0"/>
                  <wp:docPr id="543" name="Picture 54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323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48A9169" wp14:editId="22F92D68">
                  <wp:extent cx="369818" cy="360000"/>
                  <wp:effectExtent l="0" t="0" r="0" b="0"/>
                  <wp:docPr id="544" name="Picture 54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06B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C4FB477" wp14:editId="28CB1039">
                  <wp:extent cx="369818" cy="360000"/>
                  <wp:effectExtent l="0" t="0" r="0" b="0"/>
                  <wp:docPr id="545" name="Picture 54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7FCD5E30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4D6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Sturner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199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E993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13A3021" wp14:editId="0055182A">
                  <wp:extent cx="354461" cy="360000"/>
                  <wp:effectExtent l="0" t="0" r="1270" b="0"/>
                  <wp:docPr id="387" name="Picture 38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6ED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B8CC33F" wp14:editId="422B265F">
                  <wp:extent cx="354461" cy="360000"/>
                  <wp:effectExtent l="0" t="0" r="1270" b="0"/>
                  <wp:docPr id="388" name="Picture 38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F28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C6BF49D" wp14:editId="2493E64E">
                  <wp:extent cx="369818" cy="360000"/>
                  <wp:effectExtent l="0" t="0" r="0" b="0"/>
                  <wp:docPr id="546" name="Picture 54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ABA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8F70BD0" wp14:editId="188CFD5C">
                  <wp:extent cx="353455" cy="360000"/>
                  <wp:effectExtent l="0" t="0" r="2540" b="0"/>
                  <wp:docPr id="465" name="Picture 46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8B8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3E0813E" wp14:editId="06CB2B07">
                  <wp:extent cx="369818" cy="360000"/>
                  <wp:effectExtent l="0" t="0" r="0" b="0"/>
                  <wp:docPr id="547" name="Picture 54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0F8EB9EF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451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van Agt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624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B3E56A1" wp14:editId="618E22F9">
                  <wp:extent cx="354461" cy="360000"/>
                  <wp:effectExtent l="0" t="0" r="1270" b="0"/>
                  <wp:docPr id="389" name="Picture 38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900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4E0850C" wp14:editId="545CE7FD">
                  <wp:extent cx="354461" cy="360000"/>
                  <wp:effectExtent l="0" t="0" r="1270" b="0"/>
                  <wp:docPr id="390" name="Picture 39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C3B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B3CAB75" wp14:editId="318A531D">
                  <wp:extent cx="353455" cy="360000"/>
                  <wp:effectExtent l="0" t="0" r="2540" b="0"/>
                  <wp:docPr id="466" name="Picture 466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6B5E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2A34E70" wp14:editId="6E04DC6D">
                  <wp:extent cx="353455" cy="360000"/>
                  <wp:effectExtent l="0" t="0" r="2540" b="0"/>
                  <wp:docPr id="467" name="Picture 467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B79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B893536" wp14:editId="69CB3CF2">
                  <wp:extent cx="353455" cy="360000"/>
                  <wp:effectExtent l="0" t="0" r="2540" b="0"/>
                  <wp:docPr id="468" name="Picture 468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13BD5B72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CCC7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van der Lely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EF0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4EDF212" wp14:editId="276C746F">
                  <wp:extent cx="353455" cy="360000"/>
                  <wp:effectExtent l="0" t="0" r="2540" b="0"/>
                  <wp:docPr id="469" name="Picture 469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6F0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6BB7C47" wp14:editId="619B5AE0">
                  <wp:extent cx="353455" cy="360000"/>
                  <wp:effectExtent l="0" t="0" r="2540" b="0"/>
                  <wp:docPr id="470" name="Picture 470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369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FFA2E3A" wp14:editId="5BCC1B4B">
                  <wp:extent cx="353455" cy="360000"/>
                  <wp:effectExtent l="0" t="0" r="2540" b="0"/>
                  <wp:docPr id="471" name="Picture 471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216E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03FFD3D" wp14:editId="71E2E3B3">
                  <wp:extent cx="353455" cy="360000"/>
                  <wp:effectExtent l="0" t="0" r="2540" b="0"/>
                  <wp:docPr id="472" name="Picture 472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611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846425D" wp14:editId="2A6CB8D6">
                  <wp:extent cx="353455" cy="360000"/>
                  <wp:effectExtent l="0" t="0" r="2540" b="0"/>
                  <wp:docPr id="473" name="Picture 47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7F8F42BB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E9F2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Walker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198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D85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27FBB56C" wp14:editId="7E6BB53D">
                  <wp:extent cx="353455" cy="360000"/>
                  <wp:effectExtent l="0" t="0" r="2540" b="0"/>
                  <wp:docPr id="474" name="Picture 474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128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514F088" wp14:editId="0F5C3F31">
                  <wp:extent cx="353455" cy="360000"/>
                  <wp:effectExtent l="0" t="0" r="2540" b="0"/>
                  <wp:docPr id="475" name="Picture 47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13E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0F0ED9A" wp14:editId="15D80CA2">
                  <wp:extent cx="354461" cy="360000"/>
                  <wp:effectExtent l="0" t="0" r="1270" b="0"/>
                  <wp:docPr id="391" name="Picture 39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0BC5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C69549B" wp14:editId="0FDF892A">
                  <wp:extent cx="353455" cy="360000"/>
                  <wp:effectExtent l="0" t="0" r="2540" b="0"/>
                  <wp:docPr id="476" name="Picture 476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3F88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0D9DD558" wp14:editId="7B0E5693">
                  <wp:extent cx="353455" cy="360000"/>
                  <wp:effectExtent l="0" t="0" r="2540" b="0"/>
                  <wp:docPr id="477" name="Picture 477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FD0592" w14:paraId="3AE4D257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09B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Westerlund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FFE9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01C3BC9" wp14:editId="062E8DED">
                  <wp:extent cx="354461" cy="360000"/>
                  <wp:effectExtent l="0" t="0" r="1270" b="0"/>
                  <wp:docPr id="392" name="Picture 39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513B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30772F9" wp14:editId="0FD284F0">
                  <wp:extent cx="354461" cy="360000"/>
                  <wp:effectExtent l="0" t="0" r="1270" b="0"/>
                  <wp:docPr id="393" name="Picture 39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1821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A42B3CC" wp14:editId="0BF84CF7">
                  <wp:extent cx="369818" cy="360000"/>
                  <wp:effectExtent l="0" t="0" r="0" b="0"/>
                  <wp:docPr id="548" name="Picture 54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7FB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FAD4784" wp14:editId="459D7E1A">
                  <wp:extent cx="354461" cy="360000"/>
                  <wp:effectExtent l="0" t="0" r="1270" b="0"/>
                  <wp:docPr id="394" name="Picture 39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14CE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5FB7B8B" wp14:editId="5BBF6401">
                  <wp:extent cx="369818" cy="360000"/>
                  <wp:effectExtent l="0" t="0" r="0" b="0"/>
                  <wp:docPr id="549" name="Picture 54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172678FA" w14:textId="77777777" w:rsidTr="004E3932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3396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lastRenderedPageBreak/>
              <w:t xml:space="preserve">Wetherby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et al., 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>200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F57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586C5267" wp14:editId="4EA223AA">
                  <wp:extent cx="354461" cy="360000"/>
                  <wp:effectExtent l="0" t="0" r="1270" b="0"/>
                  <wp:docPr id="395" name="Picture 39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506A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D3F2054" wp14:editId="39C7FBC0">
                  <wp:extent cx="369818" cy="360000"/>
                  <wp:effectExtent l="0" t="0" r="0" b="0"/>
                  <wp:docPr id="550" name="Picture 550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DF74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4811C84B" wp14:editId="6D3DD363">
                  <wp:extent cx="369818" cy="360000"/>
                  <wp:effectExtent l="0" t="0" r="0" b="0"/>
                  <wp:docPr id="551" name="Picture 551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432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7E37D9D" wp14:editId="6D56EB97">
                  <wp:extent cx="353455" cy="360000"/>
                  <wp:effectExtent l="0" t="0" r="2540" b="0"/>
                  <wp:docPr id="478" name="Picture 478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5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ED9C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A98EDED" wp14:editId="17EC707F">
                  <wp:extent cx="369818" cy="360000"/>
                  <wp:effectExtent l="0" t="0" r="0" b="0"/>
                  <wp:docPr id="552" name="Picture 552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4E5A" w:rsidRPr="00013140" w14:paraId="660CF1DB" w14:textId="77777777" w:rsidTr="004E3932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D9A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Wright </w:t>
            </w: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t al.,</w:t>
            </w:r>
            <w:r w:rsidRPr="00013140">
              <w:rPr>
                <w:rFonts w:eastAsia="Times New Roman" w:cs="Times New Roman"/>
                <w:color w:val="000000"/>
                <w:lang w:eastAsia="en-GB"/>
              </w:rPr>
              <w:t xml:space="preserve"> 197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86E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64A471FB" wp14:editId="13B58CB8">
                  <wp:extent cx="354461" cy="360000"/>
                  <wp:effectExtent l="0" t="0" r="1270" b="0"/>
                  <wp:docPr id="396" name="Picture 396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4470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36E41CDA" wp14:editId="68339EE6">
                  <wp:extent cx="369818" cy="360000"/>
                  <wp:effectExtent l="0" t="0" r="0" b="0"/>
                  <wp:docPr id="553" name="Picture 553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2659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1F63D73E" wp14:editId="54451866">
                  <wp:extent cx="354461" cy="360000"/>
                  <wp:effectExtent l="0" t="0" r="1270" b="0"/>
                  <wp:docPr id="397" name="Picture 39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Icon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85"/>
                          <a:stretch/>
                        </pic:blipFill>
                        <pic:spPr bwMode="auto">
                          <a:xfrm>
                            <a:off x="0" y="0"/>
                            <a:ext cx="354461" cy="3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FDDF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9C5E7B4" wp14:editId="3856DEC0">
                  <wp:extent cx="369818" cy="360000"/>
                  <wp:effectExtent l="0" t="0" r="0" b="0"/>
                  <wp:docPr id="554" name="Picture 554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302D" w14:textId="77777777" w:rsidR="00044E5A" w:rsidRPr="00013140" w:rsidRDefault="00044E5A" w:rsidP="004E3932">
            <w:pPr>
              <w:spacing w:after="12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noProof/>
                <w:lang w:eastAsia="zh-TW"/>
              </w:rPr>
              <w:drawing>
                <wp:inline distT="0" distB="0" distL="0" distR="0" wp14:anchorId="77AC370D" wp14:editId="24C8DC9E">
                  <wp:extent cx="369818" cy="360000"/>
                  <wp:effectExtent l="0" t="0" r="0" b="0"/>
                  <wp:docPr id="555" name="Picture 55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Ico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8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A751A7" w14:textId="77777777" w:rsidR="00044E5A" w:rsidRDefault="00044E5A" w:rsidP="00044E5A">
      <w:pPr>
        <w:rPr>
          <w:rFonts w:cs="Times New Roman"/>
        </w:rPr>
      </w:pPr>
      <w:r>
        <w:rPr>
          <w:rFonts w:cs="Times New Roman"/>
          <w:i/>
          <w:iCs/>
        </w:rPr>
        <w:br w:type="textWrapping" w:clear="all"/>
        <w:t xml:space="preserve">Note. </w:t>
      </w:r>
      <w:r>
        <w:rPr>
          <w:rFonts w:cs="Times New Roman"/>
        </w:rPr>
        <w:t xml:space="preserve"> Domains:</w:t>
      </w:r>
    </w:p>
    <w:p w14:paraId="42F42725" w14:textId="77777777" w:rsidR="00044E5A" w:rsidRDefault="00044E5A" w:rsidP="00044E5A">
      <w:pPr>
        <w:rPr>
          <w:rFonts w:cs="Times New Roman"/>
        </w:rPr>
      </w:pPr>
      <w:r>
        <w:rPr>
          <w:rFonts w:cs="Times New Roman"/>
        </w:rPr>
        <w:t xml:space="preserve">D1: Patient selection </w:t>
      </w:r>
    </w:p>
    <w:p w14:paraId="2B8E881D" w14:textId="77777777" w:rsidR="00044E5A" w:rsidRDefault="00044E5A" w:rsidP="00044E5A">
      <w:pPr>
        <w:rPr>
          <w:rFonts w:cs="Times New Roman"/>
        </w:rPr>
      </w:pPr>
      <w:r>
        <w:rPr>
          <w:rFonts w:cs="Times New Roman"/>
        </w:rPr>
        <w:t>D2: Administration and interpretation of index test</w:t>
      </w:r>
    </w:p>
    <w:p w14:paraId="160899ED" w14:textId="77777777" w:rsidR="00044E5A" w:rsidRDefault="00044E5A" w:rsidP="00044E5A">
      <w:pPr>
        <w:rPr>
          <w:rFonts w:cs="Times New Roman"/>
        </w:rPr>
      </w:pPr>
      <w:r>
        <w:rPr>
          <w:rFonts w:cs="Times New Roman"/>
        </w:rPr>
        <w:t>D3: Administration and interpretation of reference standard test</w:t>
      </w:r>
    </w:p>
    <w:p w14:paraId="6305E752" w14:textId="77777777" w:rsidR="00044E5A" w:rsidRDefault="00044E5A" w:rsidP="00044E5A">
      <w:pPr>
        <w:rPr>
          <w:rFonts w:cs="Times New Roman"/>
        </w:rPr>
      </w:pPr>
      <w:r>
        <w:rPr>
          <w:rFonts w:cs="Times New Roman"/>
        </w:rPr>
        <w:t xml:space="preserve">D4: Flow and timing </w:t>
      </w:r>
    </w:p>
    <w:p w14:paraId="748826E7" w14:textId="77777777" w:rsidR="00044E5A" w:rsidRPr="00013447" w:rsidRDefault="00044E5A" w:rsidP="00044E5A">
      <w:pPr>
        <w:rPr>
          <w:rFonts w:cs="Times New Roman"/>
        </w:rPr>
        <w:sectPr w:rsidR="00044E5A" w:rsidRPr="00013447" w:rsidSect="00C22BF8">
          <w:footerReference w:type="even" r:id="rId15"/>
          <w:footerReference w:type="default" r:id="rId16"/>
          <w:type w:val="continuous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cs="Times New Roman"/>
        </w:rPr>
        <w:t>Overall: High risk defined as having 2 or more high risks D1 to D4 and low risk defined as having low risks in all D1-D4</w:t>
      </w:r>
    </w:p>
    <w:p w14:paraId="3E26CD66" w14:textId="77777777" w:rsidR="00044E5A" w:rsidRPr="00624991" w:rsidRDefault="00044E5A" w:rsidP="000B1515">
      <w:pPr>
        <w:spacing w:line="480" w:lineRule="auto"/>
        <w:rPr>
          <w:rFonts w:cs="Times New Roman"/>
          <w:color w:val="FFFFFF" w:themeColor="background1"/>
          <w:sz w:val="18"/>
          <w:szCs w:val="18"/>
          <w:lang w:val="en-GB"/>
        </w:rPr>
      </w:pPr>
    </w:p>
    <w:sectPr w:rsidR="00044E5A" w:rsidRPr="00624991" w:rsidSect="000B1515">
      <w:type w:val="continuous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3B0A4" w14:textId="77777777" w:rsidR="006A72A1" w:rsidRDefault="006A72A1" w:rsidP="00E043AB">
      <w:r>
        <w:separator/>
      </w:r>
    </w:p>
  </w:endnote>
  <w:endnote w:type="continuationSeparator" w:id="0">
    <w:p w14:paraId="0D29F583" w14:textId="77777777" w:rsidR="006A72A1" w:rsidRDefault="006A72A1" w:rsidP="00E04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3222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77D4BA" w14:textId="7BEB34CD" w:rsidR="00D93676" w:rsidRDefault="00D93676" w:rsidP="00A875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D21C22" w14:textId="77777777" w:rsidR="00D93676" w:rsidRDefault="00D93676" w:rsidP="00DA3E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47340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A97277" w14:textId="7C178DC4" w:rsidR="00D93676" w:rsidRDefault="00D93676" w:rsidP="00A875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14424046" w14:textId="77777777" w:rsidR="00D93676" w:rsidRDefault="00D93676" w:rsidP="00DA3E5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3332207"/>
      <w:docPartObj>
        <w:docPartGallery w:val="Page Numbers (Bottom of Page)"/>
        <w:docPartUnique/>
      </w:docPartObj>
    </w:sdtPr>
    <w:sdtContent>
      <w:p w14:paraId="09E9E608" w14:textId="77777777" w:rsidR="00044E5A" w:rsidRDefault="00044E5A" w:rsidP="00A875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2A70C8" w14:textId="77777777" w:rsidR="00044E5A" w:rsidRDefault="00044E5A" w:rsidP="00DA3E5F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7872596"/>
      <w:docPartObj>
        <w:docPartGallery w:val="Page Numbers (Bottom of Page)"/>
        <w:docPartUnique/>
      </w:docPartObj>
    </w:sdtPr>
    <w:sdtContent>
      <w:p w14:paraId="76006D37" w14:textId="77777777" w:rsidR="00044E5A" w:rsidRDefault="00044E5A" w:rsidP="00A875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096AC787" w14:textId="77777777" w:rsidR="00044E5A" w:rsidRDefault="00044E5A" w:rsidP="00DA3E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8BEA7" w14:textId="77777777" w:rsidR="006A72A1" w:rsidRDefault="006A72A1" w:rsidP="00E043AB">
      <w:r>
        <w:separator/>
      </w:r>
    </w:p>
  </w:footnote>
  <w:footnote w:type="continuationSeparator" w:id="0">
    <w:p w14:paraId="61AB439E" w14:textId="77777777" w:rsidR="006A72A1" w:rsidRDefault="006A72A1" w:rsidP="00E043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F7D095B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A014B1D"/>
    <w:multiLevelType w:val="hybridMultilevel"/>
    <w:tmpl w:val="DEE239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ffxzxdyevx91e5dtsvt0ffs29frxtwxf5f&quot;&gt;Systematic Review for Language Screening_ForFullTextExclusion(RemoveNonEnglish)&lt;record-ids&gt;&lt;item&gt;7459&lt;/item&gt;&lt;item&gt;7460&lt;/item&gt;&lt;item&gt;7464&lt;/item&gt;&lt;item&gt;7479&lt;/item&gt;&lt;item&gt;7485&lt;/item&gt;&lt;item&gt;7498&lt;/item&gt;&lt;item&gt;7540&lt;/item&gt;&lt;item&gt;7616&lt;/item&gt;&lt;item&gt;7646&lt;/item&gt;&lt;item&gt;7732&lt;/item&gt;&lt;item&gt;7751&lt;/item&gt;&lt;item&gt;7764&lt;/item&gt;&lt;item&gt;7772&lt;/item&gt;&lt;item&gt;7803&lt;/item&gt;&lt;item&gt;7808&lt;/item&gt;&lt;item&gt;7826&lt;/item&gt;&lt;item&gt;7845&lt;/item&gt;&lt;item&gt;7900&lt;/item&gt;&lt;item&gt;7943&lt;/item&gt;&lt;item&gt;7959&lt;/item&gt;&lt;item&gt;7961&lt;/item&gt;&lt;item&gt;7965&lt;/item&gt;&lt;item&gt;7974&lt;/item&gt;&lt;item&gt;7980&lt;/item&gt;&lt;item&gt;7987&lt;/item&gt;&lt;item&gt;8063&lt;/item&gt;&lt;item&gt;8097&lt;/item&gt;&lt;item&gt;8099&lt;/item&gt;&lt;item&gt;8102&lt;/item&gt;&lt;item&gt;8105&lt;/item&gt;&lt;item&gt;8109&lt;/item&gt;&lt;item&gt;8146&lt;/item&gt;&lt;item&gt;8207&lt;/item&gt;&lt;item&gt;8660&lt;/item&gt;&lt;item&gt;8984&lt;/item&gt;&lt;item&gt;8998&lt;/item&gt;&lt;item&gt;9007&lt;/item&gt;&lt;item&gt;9012&lt;/item&gt;&lt;item&gt;9712&lt;/item&gt;&lt;item&gt;9845&lt;/item&gt;&lt;item&gt;9949&lt;/item&gt;&lt;item&gt;9999&lt;/item&gt;&lt;item&gt;10128&lt;/item&gt;&lt;item&gt;10167&lt;/item&gt;&lt;item&gt;10901&lt;/item&gt;&lt;item&gt;10903&lt;/item&gt;&lt;item&gt;10904&lt;/item&gt;&lt;/record-ids&gt;&lt;/item&gt;&lt;/Libraries&gt;"/>
  </w:docVars>
  <w:rsids>
    <w:rsidRoot w:val="00594636"/>
    <w:rsid w:val="00001C97"/>
    <w:rsid w:val="0000313E"/>
    <w:rsid w:val="00003A26"/>
    <w:rsid w:val="00004CFD"/>
    <w:rsid w:val="00007C2A"/>
    <w:rsid w:val="00013522"/>
    <w:rsid w:val="00014B2D"/>
    <w:rsid w:val="00017899"/>
    <w:rsid w:val="00017A53"/>
    <w:rsid w:val="0002269F"/>
    <w:rsid w:val="00023C67"/>
    <w:rsid w:val="00025550"/>
    <w:rsid w:val="000259ED"/>
    <w:rsid w:val="000306E5"/>
    <w:rsid w:val="000334D0"/>
    <w:rsid w:val="00037307"/>
    <w:rsid w:val="00037E47"/>
    <w:rsid w:val="000402B9"/>
    <w:rsid w:val="00041455"/>
    <w:rsid w:val="00042DE5"/>
    <w:rsid w:val="00043B60"/>
    <w:rsid w:val="00044BFE"/>
    <w:rsid w:val="00044E5A"/>
    <w:rsid w:val="000457A0"/>
    <w:rsid w:val="0005204D"/>
    <w:rsid w:val="00061C14"/>
    <w:rsid w:val="00062B19"/>
    <w:rsid w:val="00063132"/>
    <w:rsid w:val="00063607"/>
    <w:rsid w:val="00063EAF"/>
    <w:rsid w:val="00067593"/>
    <w:rsid w:val="00071887"/>
    <w:rsid w:val="00072F78"/>
    <w:rsid w:val="000737AC"/>
    <w:rsid w:val="00074F71"/>
    <w:rsid w:val="00075538"/>
    <w:rsid w:val="000760B6"/>
    <w:rsid w:val="0007631C"/>
    <w:rsid w:val="000770FB"/>
    <w:rsid w:val="00081053"/>
    <w:rsid w:val="000816D1"/>
    <w:rsid w:val="00083314"/>
    <w:rsid w:val="00083565"/>
    <w:rsid w:val="00085855"/>
    <w:rsid w:val="00086E6B"/>
    <w:rsid w:val="00087D9C"/>
    <w:rsid w:val="00087F2D"/>
    <w:rsid w:val="00090A8B"/>
    <w:rsid w:val="00090D96"/>
    <w:rsid w:val="00092366"/>
    <w:rsid w:val="00092D5F"/>
    <w:rsid w:val="00096B01"/>
    <w:rsid w:val="00096FD4"/>
    <w:rsid w:val="000A0FC4"/>
    <w:rsid w:val="000A26DC"/>
    <w:rsid w:val="000A71FF"/>
    <w:rsid w:val="000B0C8A"/>
    <w:rsid w:val="000B145C"/>
    <w:rsid w:val="000B1515"/>
    <w:rsid w:val="000B1F8D"/>
    <w:rsid w:val="000B3A9D"/>
    <w:rsid w:val="000B3AED"/>
    <w:rsid w:val="000B7317"/>
    <w:rsid w:val="000C5308"/>
    <w:rsid w:val="000C538C"/>
    <w:rsid w:val="000C5CCE"/>
    <w:rsid w:val="000C6281"/>
    <w:rsid w:val="000C6DBE"/>
    <w:rsid w:val="000D18E3"/>
    <w:rsid w:val="000D361C"/>
    <w:rsid w:val="000D45FB"/>
    <w:rsid w:val="000D4CA1"/>
    <w:rsid w:val="000D585B"/>
    <w:rsid w:val="000E25D8"/>
    <w:rsid w:val="000E277B"/>
    <w:rsid w:val="000E3F1A"/>
    <w:rsid w:val="000F4851"/>
    <w:rsid w:val="000F7091"/>
    <w:rsid w:val="0010069D"/>
    <w:rsid w:val="0010114E"/>
    <w:rsid w:val="00101A76"/>
    <w:rsid w:val="00105C99"/>
    <w:rsid w:val="0010666A"/>
    <w:rsid w:val="00106794"/>
    <w:rsid w:val="00107972"/>
    <w:rsid w:val="0011490E"/>
    <w:rsid w:val="00116216"/>
    <w:rsid w:val="00116C20"/>
    <w:rsid w:val="00117A2F"/>
    <w:rsid w:val="00123C46"/>
    <w:rsid w:val="00124C92"/>
    <w:rsid w:val="00125D41"/>
    <w:rsid w:val="001360CA"/>
    <w:rsid w:val="00141900"/>
    <w:rsid w:val="001430C1"/>
    <w:rsid w:val="001466AC"/>
    <w:rsid w:val="00146943"/>
    <w:rsid w:val="00150DE9"/>
    <w:rsid w:val="0015200C"/>
    <w:rsid w:val="00152C03"/>
    <w:rsid w:val="001533D3"/>
    <w:rsid w:val="00153420"/>
    <w:rsid w:val="00153CF2"/>
    <w:rsid w:val="001578C2"/>
    <w:rsid w:val="00157E7F"/>
    <w:rsid w:val="00163BFB"/>
    <w:rsid w:val="00171E35"/>
    <w:rsid w:val="001722C8"/>
    <w:rsid w:val="001746E3"/>
    <w:rsid w:val="00175CAA"/>
    <w:rsid w:val="00184037"/>
    <w:rsid w:val="00194171"/>
    <w:rsid w:val="00195401"/>
    <w:rsid w:val="001956D7"/>
    <w:rsid w:val="00195F59"/>
    <w:rsid w:val="001A1D18"/>
    <w:rsid w:val="001A202A"/>
    <w:rsid w:val="001A3373"/>
    <w:rsid w:val="001A4EBD"/>
    <w:rsid w:val="001A5F1A"/>
    <w:rsid w:val="001B15C9"/>
    <w:rsid w:val="001B63E2"/>
    <w:rsid w:val="001B7AE8"/>
    <w:rsid w:val="001C10AE"/>
    <w:rsid w:val="001C12B6"/>
    <w:rsid w:val="001C1ADA"/>
    <w:rsid w:val="001C4761"/>
    <w:rsid w:val="001D0D3C"/>
    <w:rsid w:val="001D1085"/>
    <w:rsid w:val="001D1D77"/>
    <w:rsid w:val="001D556C"/>
    <w:rsid w:val="001D565D"/>
    <w:rsid w:val="001D7758"/>
    <w:rsid w:val="001E1284"/>
    <w:rsid w:val="001E339D"/>
    <w:rsid w:val="001E34F6"/>
    <w:rsid w:val="001E39BA"/>
    <w:rsid w:val="001E7A12"/>
    <w:rsid w:val="001F0C69"/>
    <w:rsid w:val="001F0F4B"/>
    <w:rsid w:val="001F72B7"/>
    <w:rsid w:val="002006D0"/>
    <w:rsid w:val="002022E1"/>
    <w:rsid w:val="00202AC1"/>
    <w:rsid w:val="00202D21"/>
    <w:rsid w:val="00203041"/>
    <w:rsid w:val="002031AD"/>
    <w:rsid w:val="0020714B"/>
    <w:rsid w:val="002072D4"/>
    <w:rsid w:val="0021272F"/>
    <w:rsid w:val="002152C0"/>
    <w:rsid w:val="002167BD"/>
    <w:rsid w:val="002208F5"/>
    <w:rsid w:val="002226F2"/>
    <w:rsid w:val="00223CEC"/>
    <w:rsid w:val="00223D04"/>
    <w:rsid w:val="002247F4"/>
    <w:rsid w:val="002264E1"/>
    <w:rsid w:val="0022756B"/>
    <w:rsid w:val="002302DA"/>
    <w:rsid w:val="00234320"/>
    <w:rsid w:val="002344A0"/>
    <w:rsid w:val="00240D92"/>
    <w:rsid w:val="00244496"/>
    <w:rsid w:val="00247605"/>
    <w:rsid w:val="00247EBE"/>
    <w:rsid w:val="00252EE1"/>
    <w:rsid w:val="002559E1"/>
    <w:rsid w:val="0026358B"/>
    <w:rsid w:val="00263864"/>
    <w:rsid w:val="00263C94"/>
    <w:rsid w:val="00264A44"/>
    <w:rsid w:val="00266CD5"/>
    <w:rsid w:val="00267899"/>
    <w:rsid w:val="00267E4A"/>
    <w:rsid w:val="0027059A"/>
    <w:rsid w:val="002718E6"/>
    <w:rsid w:val="002722CF"/>
    <w:rsid w:val="002724F5"/>
    <w:rsid w:val="00275645"/>
    <w:rsid w:val="002760C2"/>
    <w:rsid w:val="002761CB"/>
    <w:rsid w:val="0027635D"/>
    <w:rsid w:val="002765EB"/>
    <w:rsid w:val="00276C7F"/>
    <w:rsid w:val="00276D0A"/>
    <w:rsid w:val="002812F7"/>
    <w:rsid w:val="00281D50"/>
    <w:rsid w:val="002824A1"/>
    <w:rsid w:val="0028264C"/>
    <w:rsid w:val="00282671"/>
    <w:rsid w:val="002851C0"/>
    <w:rsid w:val="0028632C"/>
    <w:rsid w:val="00286D91"/>
    <w:rsid w:val="00286DBC"/>
    <w:rsid w:val="00287354"/>
    <w:rsid w:val="002900B7"/>
    <w:rsid w:val="00290394"/>
    <w:rsid w:val="002907AC"/>
    <w:rsid w:val="00294B04"/>
    <w:rsid w:val="00295361"/>
    <w:rsid w:val="0029637A"/>
    <w:rsid w:val="002A1A9F"/>
    <w:rsid w:val="002A26E1"/>
    <w:rsid w:val="002A38A1"/>
    <w:rsid w:val="002A6207"/>
    <w:rsid w:val="002A67E9"/>
    <w:rsid w:val="002A75B0"/>
    <w:rsid w:val="002B1C61"/>
    <w:rsid w:val="002B26FD"/>
    <w:rsid w:val="002B598C"/>
    <w:rsid w:val="002B664F"/>
    <w:rsid w:val="002B725E"/>
    <w:rsid w:val="002C07D5"/>
    <w:rsid w:val="002C38A6"/>
    <w:rsid w:val="002C411E"/>
    <w:rsid w:val="002C49D5"/>
    <w:rsid w:val="002C5545"/>
    <w:rsid w:val="002C5FDC"/>
    <w:rsid w:val="002C6219"/>
    <w:rsid w:val="002C7F19"/>
    <w:rsid w:val="002D17CE"/>
    <w:rsid w:val="002D46CD"/>
    <w:rsid w:val="002D6B43"/>
    <w:rsid w:val="002D7008"/>
    <w:rsid w:val="002D76EE"/>
    <w:rsid w:val="002E0047"/>
    <w:rsid w:val="002E1702"/>
    <w:rsid w:val="002E1E42"/>
    <w:rsid w:val="002E1F86"/>
    <w:rsid w:val="002E6036"/>
    <w:rsid w:val="002E6F33"/>
    <w:rsid w:val="002E7692"/>
    <w:rsid w:val="002F00A7"/>
    <w:rsid w:val="002F140E"/>
    <w:rsid w:val="002F390D"/>
    <w:rsid w:val="002F3F3A"/>
    <w:rsid w:val="002F5537"/>
    <w:rsid w:val="002F6E35"/>
    <w:rsid w:val="002F74DB"/>
    <w:rsid w:val="003001E9"/>
    <w:rsid w:val="0030235F"/>
    <w:rsid w:val="00304259"/>
    <w:rsid w:val="00306427"/>
    <w:rsid w:val="00306D5F"/>
    <w:rsid w:val="0031043F"/>
    <w:rsid w:val="0031111E"/>
    <w:rsid w:val="00311A4E"/>
    <w:rsid w:val="0031570F"/>
    <w:rsid w:val="003160E4"/>
    <w:rsid w:val="00323C75"/>
    <w:rsid w:val="00325CAB"/>
    <w:rsid w:val="003277F6"/>
    <w:rsid w:val="0033057D"/>
    <w:rsid w:val="00331233"/>
    <w:rsid w:val="00331584"/>
    <w:rsid w:val="00331E4E"/>
    <w:rsid w:val="00332BE9"/>
    <w:rsid w:val="00333258"/>
    <w:rsid w:val="00334877"/>
    <w:rsid w:val="003352F0"/>
    <w:rsid w:val="003366F3"/>
    <w:rsid w:val="00336B41"/>
    <w:rsid w:val="00336FBE"/>
    <w:rsid w:val="0034108A"/>
    <w:rsid w:val="003426A1"/>
    <w:rsid w:val="00342A89"/>
    <w:rsid w:val="00342C09"/>
    <w:rsid w:val="0034422D"/>
    <w:rsid w:val="00344CCC"/>
    <w:rsid w:val="00346EF5"/>
    <w:rsid w:val="003500FA"/>
    <w:rsid w:val="00351533"/>
    <w:rsid w:val="003530FC"/>
    <w:rsid w:val="003535BB"/>
    <w:rsid w:val="0035447A"/>
    <w:rsid w:val="0035590F"/>
    <w:rsid w:val="0035702A"/>
    <w:rsid w:val="003570A3"/>
    <w:rsid w:val="00357E6E"/>
    <w:rsid w:val="00363AF2"/>
    <w:rsid w:val="00366835"/>
    <w:rsid w:val="0037248F"/>
    <w:rsid w:val="0037423F"/>
    <w:rsid w:val="0037758E"/>
    <w:rsid w:val="0037768F"/>
    <w:rsid w:val="00380C45"/>
    <w:rsid w:val="0038117E"/>
    <w:rsid w:val="00381FF9"/>
    <w:rsid w:val="003825E1"/>
    <w:rsid w:val="003828E1"/>
    <w:rsid w:val="00383221"/>
    <w:rsid w:val="00386C87"/>
    <w:rsid w:val="00387102"/>
    <w:rsid w:val="003952FC"/>
    <w:rsid w:val="00395574"/>
    <w:rsid w:val="003A09BC"/>
    <w:rsid w:val="003A25FF"/>
    <w:rsid w:val="003A328B"/>
    <w:rsid w:val="003A4A7C"/>
    <w:rsid w:val="003A50DD"/>
    <w:rsid w:val="003A5726"/>
    <w:rsid w:val="003A5EF0"/>
    <w:rsid w:val="003A7BB2"/>
    <w:rsid w:val="003B19CE"/>
    <w:rsid w:val="003B1AF0"/>
    <w:rsid w:val="003B2849"/>
    <w:rsid w:val="003B2A26"/>
    <w:rsid w:val="003B3EB6"/>
    <w:rsid w:val="003B4EF4"/>
    <w:rsid w:val="003B5E94"/>
    <w:rsid w:val="003B76D0"/>
    <w:rsid w:val="003C3646"/>
    <w:rsid w:val="003C36F2"/>
    <w:rsid w:val="003C5B00"/>
    <w:rsid w:val="003D0935"/>
    <w:rsid w:val="003D2404"/>
    <w:rsid w:val="003D3768"/>
    <w:rsid w:val="003D521B"/>
    <w:rsid w:val="003D594E"/>
    <w:rsid w:val="003E09E4"/>
    <w:rsid w:val="003E0DB3"/>
    <w:rsid w:val="003E1D48"/>
    <w:rsid w:val="003E42D9"/>
    <w:rsid w:val="003E528A"/>
    <w:rsid w:val="003E7652"/>
    <w:rsid w:val="003F088D"/>
    <w:rsid w:val="003F0B98"/>
    <w:rsid w:val="003F0C55"/>
    <w:rsid w:val="003F7750"/>
    <w:rsid w:val="004026B4"/>
    <w:rsid w:val="00404CBA"/>
    <w:rsid w:val="00404CDA"/>
    <w:rsid w:val="004051E5"/>
    <w:rsid w:val="0040521A"/>
    <w:rsid w:val="00411CE5"/>
    <w:rsid w:val="00412B1A"/>
    <w:rsid w:val="00421169"/>
    <w:rsid w:val="004218BC"/>
    <w:rsid w:val="004235D2"/>
    <w:rsid w:val="00423B95"/>
    <w:rsid w:val="00425716"/>
    <w:rsid w:val="00427437"/>
    <w:rsid w:val="00427B2D"/>
    <w:rsid w:val="00427DBE"/>
    <w:rsid w:val="004302B6"/>
    <w:rsid w:val="004303D7"/>
    <w:rsid w:val="00433A0D"/>
    <w:rsid w:val="00434F54"/>
    <w:rsid w:val="004358AC"/>
    <w:rsid w:val="00436D9B"/>
    <w:rsid w:val="00441FF8"/>
    <w:rsid w:val="00442CE5"/>
    <w:rsid w:val="004432BD"/>
    <w:rsid w:val="004438BE"/>
    <w:rsid w:val="00443ECC"/>
    <w:rsid w:val="00445544"/>
    <w:rsid w:val="00447311"/>
    <w:rsid w:val="00452927"/>
    <w:rsid w:val="00452B8E"/>
    <w:rsid w:val="00452E27"/>
    <w:rsid w:val="004533CC"/>
    <w:rsid w:val="00454D0C"/>
    <w:rsid w:val="0045609B"/>
    <w:rsid w:val="0045692F"/>
    <w:rsid w:val="00460450"/>
    <w:rsid w:val="00462DBF"/>
    <w:rsid w:val="00467138"/>
    <w:rsid w:val="004679C2"/>
    <w:rsid w:val="00471F9F"/>
    <w:rsid w:val="00472397"/>
    <w:rsid w:val="00472D8D"/>
    <w:rsid w:val="00473E17"/>
    <w:rsid w:val="004741A1"/>
    <w:rsid w:val="004776EB"/>
    <w:rsid w:val="004778D5"/>
    <w:rsid w:val="004818B7"/>
    <w:rsid w:val="00483BC8"/>
    <w:rsid w:val="004848B8"/>
    <w:rsid w:val="004867E8"/>
    <w:rsid w:val="00487060"/>
    <w:rsid w:val="0049099E"/>
    <w:rsid w:val="00491934"/>
    <w:rsid w:val="00492843"/>
    <w:rsid w:val="00492EED"/>
    <w:rsid w:val="004930BF"/>
    <w:rsid w:val="00494CC9"/>
    <w:rsid w:val="00495F00"/>
    <w:rsid w:val="004A2136"/>
    <w:rsid w:val="004A3643"/>
    <w:rsid w:val="004A377F"/>
    <w:rsid w:val="004A453C"/>
    <w:rsid w:val="004A723F"/>
    <w:rsid w:val="004B0E0F"/>
    <w:rsid w:val="004B1D83"/>
    <w:rsid w:val="004B5F98"/>
    <w:rsid w:val="004B604B"/>
    <w:rsid w:val="004C053E"/>
    <w:rsid w:val="004C08A1"/>
    <w:rsid w:val="004C117F"/>
    <w:rsid w:val="004C4899"/>
    <w:rsid w:val="004C4B1F"/>
    <w:rsid w:val="004C6E32"/>
    <w:rsid w:val="004D0361"/>
    <w:rsid w:val="004D0CB8"/>
    <w:rsid w:val="004D1FB0"/>
    <w:rsid w:val="004D360C"/>
    <w:rsid w:val="004D3638"/>
    <w:rsid w:val="004D3B5A"/>
    <w:rsid w:val="004E231E"/>
    <w:rsid w:val="004F062C"/>
    <w:rsid w:val="004F1FFE"/>
    <w:rsid w:val="004F24CD"/>
    <w:rsid w:val="004F2F16"/>
    <w:rsid w:val="004F416F"/>
    <w:rsid w:val="004F60E8"/>
    <w:rsid w:val="004F678A"/>
    <w:rsid w:val="004F7C61"/>
    <w:rsid w:val="0050086C"/>
    <w:rsid w:val="00500E71"/>
    <w:rsid w:val="005021F1"/>
    <w:rsid w:val="00502D10"/>
    <w:rsid w:val="00503EC1"/>
    <w:rsid w:val="00503ECC"/>
    <w:rsid w:val="00503F59"/>
    <w:rsid w:val="005113F4"/>
    <w:rsid w:val="0051456A"/>
    <w:rsid w:val="00514AC4"/>
    <w:rsid w:val="005174B8"/>
    <w:rsid w:val="00523AA1"/>
    <w:rsid w:val="00523E6F"/>
    <w:rsid w:val="00526756"/>
    <w:rsid w:val="00526B19"/>
    <w:rsid w:val="005273BF"/>
    <w:rsid w:val="00530BF5"/>
    <w:rsid w:val="00532A9C"/>
    <w:rsid w:val="00534028"/>
    <w:rsid w:val="005356AA"/>
    <w:rsid w:val="00536CB5"/>
    <w:rsid w:val="00542952"/>
    <w:rsid w:val="00543596"/>
    <w:rsid w:val="00544721"/>
    <w:rsid w:val="00550216"/>
    <w:rsid w:val="0055124E"/>
    <w:rsid w:val="00551841"/>
    <w:rsid w:val="00553C59"/>
    <w:rsid w:val="00554A76"/>
    <w:rsid w:val="0055551D"/>
    <w:rsid w:val="00555C4B"/>
    <w:rsid w:val="00557CA1"/>
    <w:rsid w:val="0056149B"/>
    <w:rsid w:val="0056168C"/>
    <w:rsid w:val="005633EE"/>
    <w:rsid w:val="0056448D"/>
    <w:rsid w:val="005656EB"/>
    <w:rsid w:val="00565D2D"/>
    <w:rsid w:val="00565E6F"/>
    <w:rsid w:val="00570190"/>
    <w:rsid w:val="00570C14"/>
    <w:rsid w:val="005713CB"/>
    <w:rsid w:val="00577072"/>
    <w:rsid w:val="00577882"/>
    <w:rsid w:val="00580D19"/>
    <w:rsid w:val="00581C83"/>
    <w:rsid w:val="00585834"/>
    <w:rsid w:val="005864DB"/>
    <w:rsid w:val="00586706"/>
    <w:rsid w:val="00592635"/>
    <w:rsid w:val="00594636"/>
    <w:rsid w:val="00597558"/>
    <w:rsid w:val="00597EEE"/>
    <w:rsid w:val="005A77C4"/>
    <w:rsid w:val="005A7AEE"/>
    <w:rsid w:val="005B12D3"/>
    <w:rsid w:val="005B1548"/>
    <w:rsid w:val="005B176B"/>
    <w:rsid w:val="005B2353"/>
    <w:rsid w:val="005B2B7A"/>
    <w:rsid w:val="005B2E3A"/>
    <w:rsid w:val="005B3A10"/>
    <w:rsid w:val="005B3D5A"/>
    <w:rsid w:val="005B4D35"/>
    <w:rsid w:val="005B6816"/>
    <w:rsid w:val="005B6A84"/>
    <w:rsid w:val="005C44AC"/>
    <w:rsid w:val="005C63FD"/>
    <w:rsid w:val="005D0AD0"/>
    <w:rsid w:val="005D1558"/>
    <w:rsid w:val="005D6E7F"/>
    <w:rsid w:val="005D6EB4"/>
    <w:rsid w:val="005D753F"/>
    <w:rsid w:val="005E33B3"/>
    <w:rsid w:val="005E4D21"/>
    <w:rsid w:val="005E7BB2"/>
    <w:rsid w:val="005F00DA"/>
    <w:rsid w:val="005F01A3"/>
    <w:rsid w:val="005F374D"/>
    <w:rsid w:val="005F3C1E"/>
    <w:rsid w:val="005F5AA1"/>
    <w:rsid w:val="006034C5"/>
    <w:rsid w:val="00605669"/>
    <w:rsid w:val="0061109B"/>
    <w:rsid w:val="00612E50"/>
    <w:rsid w:val="006147B9"/>
    <w:rsid w:val="0061617C"/>
    <w:rsid w:val="006178F9"/>
    <w:rsid w:val="006209A5"/>
    <w:rsid w:val="00621DA3"/>
    <w:rsid w:val="00624991"/>
    <w:rsid w:val="006278E6"/>
    <w:rsid w:val="0062792C"/>
    <w:rsid w:val="00627CD9"/>
    <w:rsid w:val="006340B5"/>
    <w:rsid w:val="00637D7C"/>
    <w:rsid w:val="0064145C"/>
    <w:rsid w:val="006415A2"/>
    <w:rsid w:val="00642AE1"/>
    <w:rsid w:val="00643F46"/>
    <w:rsid w:val="00645BB8"/>
    <w:rsid w:val="00645E81"/>
    <w:rsid w:val="00647BCC"/>
    <w:rsid w:val="006501BC"/>
    <w:rsid w:val="00651283"/>
    <w:rsid w:val="00653C56"/>
    <w:rsid w:val="006543F4"/>
    <w:rsid w:val="00654D81"/>
    <w:rsid w:val="00654DAD"/>
    <w:rsid w:val="006631BA"/>
    <w:rsid w:val="006638BB"/>
    <w:rsid w:val="00664034"/>
    <w:rsid w:val="006657B9"/>
    <w:rsid w:val="00672002"/>
    <w:rsid w:val="00672CFE"/>
    <w:rsid w:val="006730EE"/>
    <w:rsid w:val="00681652"/>
    <w:rsid w:val="00683690"/>
    <w:rsid w:val="00684495"/>
    <w:rsid w:val="00690B69"/>
    <w:rsid w:val="00695D77"/>
    <w:rsid w:val="00696562"/>
    <w:rsid w:val="00696809"/>
    <w:rsid w:val="0069743F"/>
    <w:rsid w:val="00697AD0"/>
    <w:rsid w:val="006A2FA2"/>
    <w:rsid w:val="006A72A1"/>
    <w:rsid w:val="006A7413"/>
    <w:rsid w:val="006A76F0"/>
    <w:rsid w:val="006B11BC"/>
    <w:rsid w:val="006B15AC"/>
    <w:rsid w:val="006B215C"/>
    <w:rsid w:val="006B24C5"/>
    <w:rsid w:val="006B2DF7"/>
    <w:rsid w:val="006B3487"/>
    <w:rsid w:val="006B38A7"/>
    <w:rsid w:val="006B3CB1"/>
    <w:rsid w:val="006B4337"/>
    <w:rsid w:val="006B4CE4"/>
    <w:rsid w:val="006B7691"/>
    <w:rsid w:val="006C448B"/>
    <w:rsid w:val="006C4908"/>
    <w:rsid w:val="006C78CA"/>
    <w:rsid w:val="006C791C"/>
    <w:rsid w:val="006D0F4A"/>
    <w:rsid w:val="006D6788"/>
    <w:rsid w:val="006F14E0"/>
    <w:rsid w:val="006F218B"/>
    <w:rsid w:val="006F2757"/>
    <w:rsid w:val="006F29D6"/>
    <w:rsid w:val="006F2B31"/>
    <w:rsid w:val="006F6E8B"/>
    <w:rsid w:val="00701A82"/>
    <w:rsid w:val="00701AF9"/>
    <w:rsid w:val="00701B03"/>
    <w:rsid w:val="00702CE0"/>
    <w:rsid w:val="007048F2"/>
    <w:rsid w:val="007067FA"/>
    <w:rsid w:val="007111DE"/>
    <w:rsid w:val="00716CBB"/>
    <w:rsid w:val="00722B9D"/>
    <w:rsid w:val="00722BEC"/>
    <w:rsid w:val="0072412B"/>
    <w:rsid w:val="00724822"/>
    <w:rsid w:val="00726B04"/>
    <w:rsid w:val="0072755B"/>
    <w:rsid w:val="00730C2A"/>
    <w:rsid w:val="007326B4"/>
    <w:rsid w:val="007332B0"/>
    <w:rsid w:val="00733B2E"/>
    <w:rsid w:val="007341FF"/>
    <w:rsid w:val="00734370"/>
    <w:rsid w:val="00735D2C"/>
    <w:rsid w:val="00737467"/>
    <w:rsid w:val="00741606"/>
    <w:rsid w:val="00742C89"/>
    <w:rsid w:val="00743510"/>
    <w:rsid w:val="00746FA1"/>
    <w:rsid w:val="007521D1"/>
    <w:rsid w:val="00752D81"/>
    <w:rsid w:val="00753348"/>
    <w:rsid w:val="00753448"/>
    <w:rsid w:val="00760488"/>
    <w:rsid w:val="00761AAF"/>
    <w:rsid w:val="00763F17"/>
    <w:rsid w:val="00764519"/>
    <w:rsid w:val="00770132"/>
    <w:rsid w:val="00770BBD"/>
    <w:rsid w:val="00770DFE"/>
    <w:rsid w:val="00771B29"/>
    <w:rsid w:val="0077467D"/>
    <w:rsid w:val="007803CC"/>
    <w:rsid w:val="00780AFF"/>
    <w:rsid w:val="007810EE"/>
    <w:rsid w:val="00786112"/>
    <w:rsid w:val="00794C96"/>
    <w:rsid w:val="00796B81"/>
    <w:rsid w:val="007A105C"/>
    <w:rsid w:val="007A10A0"/>
    <w:rsid w:val="007A340B"/>
    <w:rsid w:val="007A6CB5"/>
    <w:rsid w:val="007A7679"/>
    <w:rsid w:val="007B0CFD"/>
    <w:rsid w:val="007B389C"/>
    <w:rsid w:val="007B4FF0"/>
    <w:rsid w:val="007B68B1"/>
    <w:rsid w:val="007B7587"/>
    <w:rsid w:val="007C0D42"/>
    <w:rsid w:val="007C3432"/>
    <w:rsid w:val="007C5912"/>
    <w:rsid w:val="007C6127"/>
    <w:rsid w:val="007C712C"/>
    <w:rsid w:val="007D2F0C"/>
    <w:rsid w:val="007D4D9B"/>
    <w:rsid w:val="007D7507"/>
    <w:rsid w:val="007D7CC8"/>
    <w:rsid w:val="007E06BD"/>
    <w:rsid w:val="007E3618"/>
    <w:rsid w:val="007E6245"/>
    <w:rsid w:val="007F021C"/>
    <w:rsid w:val="007F3752"/>
    <w:rsid w:val="007F42BE"/>
    <w:rsid w:val="007F523A"/>
    <w:rsid w:val="007F56FF"/>
    <w:rsid w:val="007F7C34"/>
    <w:rsid w:val="00803625"/>
    <w:rsid w:val="00804186"/>
    <w:rsid w:val="008048A5"/>
    <w:rsid w:val="00804D80"/>
    <w:rsid w:val="00806130"/>
    <w:rsid w:val="00806BD0"/>
    <w:rsid w:val="00810957"/>
    <w:rsid w:val="00811246"/>
    <w:rsid w:val="00812608"/>
    <w:rsid w:val="00813E37"/>
    <w:rsid w:val="00814695"/>
    <w:rsid w:val="00817B29"/>
    <w:rsid w:val="00820BEF"/>
    <w:rsid w:val="008263FA"/>
    <w:rsid w:val="008269E7"/>
    <w:rsid w:val="0083008B"/>
    <w:rsid w:val="00830CB5"/>
    <w:rsid w:val="0083367C"/>
    <w:rsid w:val="008337DA"/>
    <w:rsid w:val="00834AAB"/>
    <w:rsid w:val="00840049"/>
    <w:rsid w:val="00840AE0"/>
    <w:rsid w:val="00841548"/>
    <w:rsid w:val="00842178"/>
    <w:rsid w:val="0084273F"/>
    <w:rsid w:val="00842A03"/>
    <w:rsid w:val="00843DCD"/>
    <w:rsid w:val="008445A7"/>
    <w:rsid w:val="00845D26"/>
    <w:rsid w:val="008463A5"/>
    <w:rsid w:val="008467A2"/>
    <w:rsid w:val="008500FC"/>
    <w:rsid w:val="008502B8"/>
    <w:rsid w:val="00851523"/>
    <w:rsid w:val="00851E62"/>
    <w:rsid w:val="00852246"/>
    <w:rsid w:val="008538AC"/>
    <w:rsid w:val="00854E2F"/>
    <w:rsid w:val="008568B7"/>
    <w:rsid w:val="00857008"/>
    <w:rsid w:val="0085766D"/>
    <w:rsid w:val="008626DC"/>
    <w:rsid w:val="00862E39"/>
    <w:rsid w:val="008639E3"/>
    <w:rsid w:val="0086432B"/>
    <w:rsid w:val="008666D1"/>
    <w:rsid w:val="008677E5"/>
    <w:rsid w:val="00867DA0"/>
    <w:rsid w:val="00871DF9"/>
    <w:rsid w:val="0087354F"/>
    <w:rsid w:val="00877226"/>
    <w:rsid w:val="00877264"/>
    <w:rsid w:val="00877DEC"/>
    <w:rsid w:val="00880F23"/>
    <w:rsid w:val="008810BD"/>
    <w:rsid w:val="0088291D"/>
    <w:rsid w:val="008837B2"/>
    <w:rsid w:val="00883AE9"/>
    <w:rsid w:val="00884A18"/>
    <w:rsid w:val="00885A2E"/>
    <w:rsid w:val="00887266"/>
    <w:rsid w:val="00891113"/>
    <w:rsid w:val="00891277"/>
    <w:rsid w:val="008929C8"/>
    <w:rsid w:val="00892A82"/>
    <w:rsid w:val="00893EB1"/>
    <w:rsid w:val="00895361"/>
    <w:rsid w:val="0089651E"/>
    <w:rsid w:val="00896C7B"/>
    <w:rsid w:val="00896F24"/>
    <w:rsid w:val="008A1962"/>
    <w:rsid w:val="008A2C5D"/>
    <w:rsid w:val="008B0463"/>
    <w:rsid w:val="008B08E1"/>
    <w:rsid w:val="008B2BEE"/>
    <w:rsid w:val="008B3D4A"/>
    <w:rsid w:val="008B64D9"/>
    <w:rsid w:val="008C0A70"/>
    <w:rsid w:val="008C0D30"/>
    <w:rsid w:val="008C0EF2"/>
    <w:rsid w:val="008C1C4C"/>
    <w:rsid w:val="008C5661"/>
    <w:rsid w:val="008C6BC5"/>
    <w:rsid w:val="008C6EDB"/>
    <w:rsid w:val="008D30B1"/>
    <w:rsid w:val="008D5BCF"/>
    <w:rsid w:val="008D6119"/>
    <w:rsid w:val="008D7253"/>
    <w:rsid w:val="008E09E2"/>
    <w:rsid w:val="008E309F"/>
    <w:rsid w:val="008E3EB1"/>
    <w:rsid w:val="008E57DB"/>
    <w:rsid w:val="008E73E8"/>
    <w:rsid w:val="008F15DB"/>
    <w:rsid w:val="008F20A5"/>
    <w:rsid w:val="008F3738"/>
    <w:rsid w:val="008F3948"/>
    <w:rsid w:val="008F683E"/>
    <w:rsid w:val="008F6ABB"/>
    <w:rsid w:val="009042B2"/>
    <w:rsid w:val="009061F0"/>
    <w:rsid w:val="00907979"/>
    <w:rsid w:val="009123D6"/>
    <w:rsid w:val="00912F59"/>
    <w:rsid w:val="009138E9"/>
    <w:rsid w:val="00914A1F"/>
    <w:rsid w:val="00915638"/>
    <w:rsid w:val="0091649F"/>
    <w:rsid w:val="00920EF4"/>
    <w:rsid w:val="00921167"/>
    <w:rsid w:val="0092448A"/>
    <w:rsid w:val="00924DE1"/>
    <w:rsid w:val="00925123"/>
    <w:rsid w:val="0092573D"/>
    <w:rsid w:val="00931982"/>
    <w:rsid w:val="00932EC1"/>
    <w:rsid w:val="00935D71"/>
    <w:rsid w:val="00936199"/>
    <w:rsid w:val="009366FE"/>
    <w:rsid w:val="00937979"/>
    <w:rsid w:val="00941560"/>
    <w:rsid w:val="009429AC"/>
    <w:rsid w:val="009431EE"/>
    <w:rsid w:val="00943526"/>
    <w:rsid w:val="00943DB4"/>
    <w:rsid w:val="00945467"/>
    <w:rsid w:val="00946688"/>
    <w:rsid w:val="00952265"/>
    <w:rsid w:val="00952CAA"/>
    <w:rsid w:val="009531F5"/>
    <w:rsid w:val="00953DEB"/>
    <w:rsid w:val="00954DE6"/>
    <w:rsid w:val="00955564"/>
    <w:rsid w:val="009558E3"/>
    <w:rsid w:val="00956774"/>
    <w:rsid w:val="009567C2"/>
    <w:rsid w:val="009575F9"/>
    <w:rsid w:val="0095775F"/>
    <w:rsid w:val="0097354D"/>
    <w:rsid w:val="00975C3D"/>
    <w:rsid w:val="009760A2"/>
    <w:rsid w:val="00977179"/>
    <w:rsid w:val="00980DEC"/>
    <w:rsid w:val="00981F3B"/>
    <w:rsid w:val="009850B2"/>
    <w:rsid w:val="0098759C"/>
    <w:rsid w:val="009900F4"/>
    <w:rsid w:val="0099243B"/>
    <w:rsid w:val="009928AE"/>
    <w:rsid w:val="0099487D"/>
    <w:rsid w:val="00994B41"/>
    <w:rsid w:val="009A011B"/>
    <w:rsid w:val="009A7F27"/>
    <w:rsid w:val="009B27AB"/>
    <w:rsid w:val="009B51D8"/>
    <w:rsid w:val="009B689A"/>
    <w:rsid w:val="009B7205"/>
    <w:rsid w:val="009B764D"/>
    <w:rsid w:val="009C0B8D"/>
    <w:rsid w:val="009C16EE"/>
    <w:rsid w:val="009C2B50"/>
    <w:rsid w:val="009C35AB"/>
    <w:rsid w:val="009C3E55"/>
    <w:rsid w:val="009C72E2"/>
    <w:rsid w:val="009C7F11"/>
    <w:rsid w:val="009D016E"/>
    <w:rsid w:val="009D0A1F"/>
    <w:rsid w:val="009D4B4F"/>
    <w:rsid w:val="009D6980"/>
    <w:rsid w:val="009D76CE"/>
    <w:rsid w:val="009D7E74"/>
    <w:rsid w:val="009E0204"/>
    <w:rsid w:val="009E2E11"/>
    <w:rsid w:val="009E46DF"/>
    <w:rsid w:val="009E5138"/>
    <w:rsid w:val="009E5EA1"/>
    <w:rsid w:val="009E668D"/>
    <w:rsid w:val="009E7655"/>
    <w:rsid w:val="009F4905"/>
    <w:rsid w:val="009F572D"/>
    <w:rsid w:val="009F6596"/>
    <w:rsid w:val="009F7FE8"/>
    <w:rsid w:val="00A0053E"/>
    <w:rsid w:val="00A006AB"/>
    <w:rsid w:val="00A1073C"/>
    <w:rsid w:val="00A12B64"/>
    <w:rsid w:val="00A14403"/>
    <w:rsid w:val="00A15DF9"/>
    <w:rsid w:val="00A15E8A"/>
    <w:rsid w:val="00A17C9C"/>
    <w:rsid w:val="00A21BF2"/>
    <w:rsid w:val="00A22103"/>
    <w:rsid w:val="00A23440"/>
    <w:rsid w:val="00A2485B"/>
    <w:rsid w:val="00A25C0B"/>
    <w:rsid w:val="00A267BC"/>
    <w:rsid w:val="00A26856"/>
    <w:rsid w:val="00A27520"/>
    <w:rsid w:val="00A30954"/>
    <w:rsid w:val="00A322A2"/>
    <w:rsid w:val="00A340DF"/>
    <w:rsid w:val="00A34ECE"/>
    <w:rsid w:val="00A3661F"/>
    <w:rsid w:val="00A37E1C"/>
    <w:rsid w:val="00A40B66"/>
    <w:rsid w:val="00A41DE9"/>
    <w:rsid w:val="00A4259F"/>
    <w:rsid w:val="00A46162"/>
    <w:rsid w:val="00A46CD8"/>
    <w:rsid w:val="00A56D8A"/>
    <w:rsid w:val="00A57792"/>
    <w:rsid w:val="00A60F61"/>
    <w:rsid w:val="00A64425"/>
    <w:rsid w:val="00A6449F"/>
    <w:rsid w:val="00A67222"/>
    <w:rsid w:val="00A6747C"/>
    <w:rsid w:val="00A67B07"/>
    <w:rsid w:val="00A67DD4"/>
    <w:rsid w:val="00A72F88"/>
    <w:rsid w:val="00A74623"/>
    <w:rsid w:val="00A7481A"/>
    <w:rsid w:val="00A75595"/>
    <w:rsid w:val="00A75D37"/>
    <w:rsid w:val="00A820B6"/>
    <w:rsid w:val="00A83DCF"/>
    <w:rsid w:val="00A83F2E"/>
    <w:rsid w:val="00A85DED"/>
    <w:rsid w:val="00A87576"/>
    <w:rsid w:val="00A91864"/>
    <w:rsid w:val="00A93BC8"/>
    <w:rsid w:val="00A97936"/>
    <w:rsid w:val="00A97E0C"/>
    <w:rsid w:val="00AA323D"/>
    <w:rsid w:val="00AA422B"/>
    <w:rsid w:val="00AA4456"/>
    <w:rsid w:val="00AA4CCE"/>
    <w:rsid w:val="00AA5184"/>
    <w:rsid w:val="00AA553F"/>
    <w:rsid w:val="00AA6712"/>
    <w:rsid w:val="00AB1FEC"/>
    <w:rsid w:val="00AB2EE6"/>
    <w:rsid w:val="00AB3085"/>
    <w:rsid w:val="00AB74FA"/>
    <w:rsid w:val="00AC3C47"/>
    <w:rsid w:val="00AC43F4"/>
    <w:rsid w:val="00AC7357"/>
    <w:rsid w:val="00AC7C64"/>
    <w:rsid w:val="00AD0EC6"/>
    <w:rsid w:val="00AD15CF"/>
    <w:rsid w:val="00AD1CC7"/>
    <w:rsid w:val="00AD25D2"/>
    <w:rsid w:val="00AD4573"/>
    <w:rsid w:val="00AD6A38"/>
    <w:rsid w:val="00AE02E7"/>
    <w:rsid w:val="00AE2227"/>
    <w:rsid w:val="00AE2894"/>
    <w:rsid w:val="00AE3153"/>
    <w:rsid w:val="00AE5D17"/>
    <w:rsid w:val="00AE6E1F"/>
    <w:rsid w:val="00AE7EEE"/>
    <w:rsid w:val="00AF1409"/>
    <w:rsid w:val="00AF22EC"/>
    <w:rsid w:val="00AF374F"/>
    <w:rsid w:val="00AF502A"/>
    <w:rsid w:val="00B01DF5"/>
    <w:rsid w:val="00B02148"/>
    <w:rsid w:val="00B0348D"/>
    <w:rsid w:val="00B03DD0"/>
    <w:rsid w:val="00B045DD"/>
    <w:rsid w:val="00B05E06"/>
    <w:rsid w:val="00B14012"/>
    <w:rsid w:val="00B17869"/>
    <w:rsid w:val="00B206DF"/>
    <w:rsid w:val="00B2106B"/>
    <w:rsid w:val="00B27595"/>
    <w:rsid w:val="00B27939"/>
    <w:rsid w:val="00B27F0D"/>
    <w:rsid w:val="00B3197C"/>
    <w:rsid w:val="00B31C46"/>
    <w:rsid w:val="00B32C05"/>
    <w:rsid w:val="00B32FDA"/>
    <w:rsid w:val="00B3358E"/>
    <w:rsid w:val="00B337AF"/>
    <w:rsid w:val="00B34428"/>
    <w:rsid w:val="00B35073"/>
    <w:rsid w:val="00B37B10"/>
    <w:rsid w:val="00B40A55"/>
    <w:rsid w:val="00B42DDE"/>
    <w:rsid w:val="00B46C0E"/>
    <w:rsid w:val="00B473DF"/>
    <w:rsid w:val="00B475B0"/>
    <w:rsid w:val="00B53DDD"/>
    <w:rsid w:val="00B53EE9"/>
    <w:rsid w:val="00B54DE8"/>
    <w:rsid w:val="00B55B0B"/>
    <w:rsid w:val="00B564A6"/>
    <w:rsid w:val="00B56898"/>
    <w:rsid w:val="00B60792"/>
    <w:rsid w:val="00B62729"/>
    <w:rsid w:val="00B674CB"/>
    <w:rsid w:val="00B70F55"/>
    <w:rsid w:val="00B75BAC"/>
    <w:rsid w:val="00B76019"/>
    <w:rsid w:val="00B80FC0"/>
    <w:rsid w:val="00B8313A"/>
    <w:rsid w:val="00B83E56"/>
    <w:rsid w:val="00B85303"/>
    <w:rsid w:val="00B860EC"/>
    <w:rsid w:val="00B87706"/>
    <w:rsid w:val="00B87F04"/>
    <w:rsid w:val="00B9309A"/>
    <w:rsid w:val="00B93C80"/>
    <w:rsid w:val="00B96D5C"/>
    <w:rsid w:val="00B9714E"/>
    <w:rsid w:val="00BA06B3"/>
    <w:rsid w:val="00BA3716"/>
    <w:rsid w:val="00BA5164"/>
    <w:rsid w:val="00BA55FD"/>
    <w:rsid w:val="00BB0444"/>
    <w:rsid w:val="00BB3108"/>
    <w:rsid w:val="00BB445D"/>
    <w:rsid w:val="00BB4D8E"/>
    <w:rsid w:val="00BB6320"/>
    <w:rsid w:val="00BB76A9"/>
    <w:rsid w:val="00BC0B25"/>
    <w:rsid w:val="00BC1D56"/>
    <w:rsid w:val="00BC5C29"/>
    <w:rsid w:val="00BC627C"/>
    <w:rsid w:val="00BD423A"/>
    <w:rsid w:val="00BD7007"/>
    <w:rsid w:val="00BD741E"/>
    <w:rsid w:val="00BD7D87"/>
    <w:rsid w:val="00BE0945"/>
    <w:rsid w:val="00BE127B"/>
    <w:rsid w:val="00BE14B1"/>
    <w:rsid w:val="00BE40F8"/>
    <w:rsid w:val="00BE45C9"/>
    <w:rsid w:val="00BF26CA"/>
    <w:rsid w:val="00BF5B2D"/>
    <w:rsid w:val="00C018FC"/>
    <w:rsid w:val="00C01E60"/>
    <w:rsid w:val="00C02EE0"/>
    <w:rsid w:val="00C0403C"/>
    <w:rsid w:val="00C05026"/>
    <w:rsid w:val="00C05614"/>
    <w:rsid w:val="00C05C4D"/>
    <w:rsid w:val="00C0743B"/>
    <w:rsid w:val="00C11C07"/>
    <w:rsid w:val="00C12A3D"/>
    <w:rsid w:val="00C13175"/>
    <w:rsid w:val="00C16AC0"/>
    <w:rsid w:val="00C200EC"/>
    <w:rsid w:val="00C22D96"/>
    <w:rsid w:val="00C237CE"/>
    <w:rsid w:val="00C241E8"/>
    <w:rsid w:val="00C24989"/>
    <w:rsid w:val="00C26F57"/>
    <w:rsid w:val="00C27ECE"/>
    <w:rsid w:val="00C320FC"/>
    <w:rsid w:val="00C33F4C"/>
    <w:rsid w:val="00C3413F"/>
    <w:rsid w:val="00C3627D"/>
    <w:rsid w:val="00C3756A"/>
    <w:rsid w:val="00C4123C"/>
    <w:rsid w:val="00C422E6"/>
    <w:rsid w:val="00C42DED"/>
    <w:rsid w:val="00C46AF5"/>
    <w:rsid w:val="00C512CE"/>
    <w:rsid w:val="00C5466E"/>
    <w:rsid w:val="00C54B1F"/>
    <w:rsid w:val="00C54DC2"/>
    <w:rsid w:val="00C55614"/>
    <w:rsid w:val="00C5582D"/>
    <w:rsid w:val="00C5718B"/>
    <w:rsid w:val="00C60E1D"/>
    <w:rsid w:val="00C615C0"/>
    <w:rsid w:val="00C62456"/>
    <w:rsid w:val="00C62BD5"/>
    <w:rsid w:val="00C64F93"/>
    <w:rsid w:val="00C66A96"/>
    <w:rsid w:val="00C66B6F"/>
    <w:rsid w:val="00C73228"/>
    <w:rsid w:val="00C74400"/>
    <w:rsid w:val="00C744A0"/>
    <w:rsid w:val="00C80921"/>
    <w:rsid w:val="00C80C58"/>
    <w:rsid w:val="00C81044"/>
    <w:rsid w:val="00C822AC"/>
    <w:rsid w:val="00C8384D"/>
    <w:rsid w:val="00C84CEB"/>
    <w:rsid w:val="00C85E78"/>
    <w:rsid w:val="00C8627D"/>
    <w:rsid w:val="00C93EFB"/>
    <w:rsid w:val="00CA0AED"/>
    <w:rsid w:val="00CA3F51"/>
    <w:rsid w:val="00CB0E60"/>
    <w:rsid w:val="00CB2107"/>
    <w:rsid w:val="00CB41E6"/>
    <w:rsid w:val="00CB4C5D"/>
    <w:rsid w:val="00CB54E3"/>
    <w:rsid w:val="00CB6BD2"/>
    <w:rsid w:val="00CC07C6"/>
    <w:rsid w:val="00CC07D2"/>
    <w:rsid w:val="00CC257A"/>
    <w:rsid w:val="00CC3ABD"/>
    <w:rsid w:val="00CC4B62"/>
    <w:rsid w:val="00CD27FE"/>
    <w:rsid w:val="00CD3751"/>
    <w:rsid w:val="00CD5AC4"/>
    <w:rsid w:val="00CE036B"/>
    <w:rsid w:val="00CE0E91"/>
    <w:rsid w:val="00CE370B"/>
    <w:rsid w:val="00CE5F45"/>
    <w:rsid w:val="00CE60ED"/>
    <w:rsid w:val="00CE6434"/>
    <w:rsid w:val="00CF08E0"/>
    <w:rsid w:val="00CF0A1F"/>
    <w:rsid w:val="00CF1457"/>
    <w:rsid w:val="00CF1E6F"/>
    <w:rsid w:val="00CF271D"/>
    <w:rsid w:val="00CF4772"/>
    <w:rsid w:val="00CF5376"/>
    <w:rsid w:val="00CF5462"/>
    <w:rsid w:val="00CF6E58"/>
    <w:rsid w:val="00CF73A7"/>
    <w:rsid w:val="00CF7ACD"/>
    <w:rsid w:val="00D01017"/>
    <w:rsid w:val="00D019E6"/>
    <w:rsid w:val="00D01E0E"/>
    <w:rsid w:val="00D02D23"/>
    <w:rsid w:val="00D03702"/>
    <w:rsid w:val="00D07D2E"/>
    <w:rsid w:val="00D10F3F"/>
    <w:rsid w:val="00D127E9"/>
    <w:rsid w:val="00D14E09"/>
    <w:rsid w:val="00D17089"/>
    <w:rsid w:val="00D1769F"/>
    <w:rsid w:val="00D206AB"/>
    <w:rsid w:val="00D253B0"/>
    <w:rsid w:val="00D27497"/>
    <w:rsid w:val="00D27D19"/>
    <w:rsid w:val="00D306EF"/>
    <w:rsid w:val="00D3087A"/>
    <w:rsid w:val="00D310F3"/>
    <w:rsid w:val="00D31D35"/>
    <w:rsid w:val="00D330AD"/>
    <w:rsid w:val="00D34842"/>
    <w:rsid w:val="00D35536"/>
    <w:rsid w:val="00D35A61"/>
    <w:rsid w:val="00D37771"/>
    <w:rsid w:val="00D40960"/>
    <w:rsid w:val="00D43DA8"/>
    <w:rsid w:val="00D453E4"/>
    <w:rsid w:val="00D46EA0"/>
    <w:rsid w:val="00D51AF3"/>
    <w:rsid w:val="00D5280E"/>
    <w:rsid w:val="00D54779"/>
    <w:rsid w:val="00D5589A"/>
    <w:rsid w:val="00D60C45"/>
    <w:rsid w:val="00D65198"/>
    <w:rsid w:val="00D73FCE"/>
    <w:rsid w:val="00D75403"/>
    <w:rsid w:val="00D80C4D"/>
    <w:rsid w:val="00D80D3E"/>
    <w:rsid w:val="00D834C3"/>
    <w:rsid w:val="00D846E8"/>
    <w:rsid w:val="00D84956"/>
    <w:rsid w:val="00D84AC4"/>
    <w:rsid w:val="00D859DD"/>
    <w:rsid w:val="00D9317B"/>
    <w:rsid w:val="00D93676"/>
    <w:rsid w:val="00D953FC"/>
    <w:rsid w:val="00D9605E"/>
    <w:rsid w:val="00DA3E5F"/>
    <w:rsid w:val="00DA5705"/>
    <w:rsid w:val="00DA6D6E"/>
    <w:rsid w:val="00DA78E7"/>
    <w:rsid w:val="00DB0128"/>
    <w:rsid w:val="00DB3014"/>
    <w:rsid w:val="00DC0C9A"/>
    <w:rsid w:val="00DC0ED7"/>
    <w:rsid w:val="00DC1598"/>
    <w:rsid w:val="00DC3C8D"/>
    <w:rsid w:val="00DC4008"/>
    <w:rsid w:val="00DD148B"/>
    <w:rsid w:val="00DD4803"/>
    <w:rsid w:val="00DD5775"/>
    <w:rsid w:val="00DD5A58"/>
    <w:rsid w:val="00DD5FF7"/>
    <w:rsid w:val="00DD7BDE"/>
    <w:rsid w:val="00DE292E"/>
    <w:rsid w:val="00DE4206"/>
    <w:rsid w:val="00DE538A"/>
    <w:rsid w:val="00DE587D"/>
    <w:rsid w:val="00DE6AD7"/>
    <w:rsid w:val="00DE78D0"/>
    <w:rsid w:val="00DF0FC6"/>
    <w:rsid w:val="00DF1250"/>
    <w:rsid w:val="00DF3905"/>
    <w:rsid w:val="00DF4A95"/>
    <w:rsid w:val="00DF6F00"/>
    <w:rsid w:val="00E0044C"/>
    <w:rsid w:val="00E02B08"/>
    <w:rsid w:val="00E03354"/>
    <w:rsid w:val="00E043AB"/>
    <w:rsid w:val="00E04D19"/>
    <w:rsid w:val="00E04F73"/>
    <w:rsid w:val="00E11EB2"/>
    <w:rsid w:val="00E12824"/>
    <w:rsid w:val="00E14220"/>
    <w:rsid w:val="00E14378"/>
    <w:rsid w:val="00E15D63"/>
    <w:rsid w:val="00E169B6"/>
    <w:rsid w:val="00E16BC3"/>
    <w:rsid w:val="00E16C44"/>
    <w:rsid w:val="00E20341"/>
    <w:rsid w:val="00E208A2"/>
    <w:rsid w:val="00E22043"/>
    <w:rsid w:val="00E23E32"/>
    <w:rsid w:val="00E247D1"/>
    <w:rsid w:val="00E25554"/>
    <w:rsid w:val="00E26103"/>
    <w:rsid w:val="00E27164"/>
    <w:rsid w:val="00E31B7B"/>
    <w:rsid w:val="00E34BD7"/>
    <w:rsid w:val="00E35F6F"/>
    <w:rsid w:val="00E366B2"/>
    <w:rsid w:val="00E36F23"/>
    <w:rsid w:val="00E37D7F"/>
    <w:rsid w:val="00E40038"/>
    <w:rsid w:val="00E42501"/>
    <w:rsid w:val="00E45A15"/>
    <w:rsid w:val="00E5193B"/>
    <w:rsid w:val="00E5258E"/>
    <w:rsid w:val="00E525B9"/>
    <w:rsid w:val="00E533A3"/>
    <w:rsid w:val="00E55D36"/>
    <w:rsid w:val="00E56036"/>
    <w:rsid w:val="00E56633"/>
    <w:rsid w:val="00E573FE"/>
    <w:rsid w:val="00E605AC"/>
    <w:rsid w:val="00E6234C"/>
    <w:rsid w:val="00E7088B"/>
    <w:rsid w:val="00E716F1"/>
    <w:rsid w:val="00E75A35"/>
    <w:rsid w:val="00E75A66"/>
    <w:rsid w:val="00E806EF"/>
    <w:rsid w:val="00E80F1B"/>
    <w:rsid w:val="00E812DE"/>
    <w:rsid w:val="00E81931"/>
    <w:rsid w:val="00E82388"/>
    <w:rsid w:val="00E824E4"/>
    <w:rsid w:val="00E83C44"/>
    <w:rsid w:val="00E848A7"/>
    <w:rsid w:val="00E84E4D"/>
    <w:rsid w:val="00E86EE8"/>
    <w:rsid w:val="00E87EBE"/>
    <w:rsid w:val="00E87EE7"/>
    <w:rsid w:val="00E91F90"/>
    <w:rsid w:val="00EA254F"/>
    <w:rsid w:val="00EA28B3"/>
    <w:rsid w:val="00EA2A7F"/>
    <w:rsid w:val="00EA34BE"/>
    <w:rsid w:val="00EA3853"/>
    <w:rsid w:val="00EA77DC"/>
    <w:rsid w:val="00EB10C6"/>
    <w:rsid w:val="00EB2A5F"/>
    <w:rsid w:val="00EB31F1"/>
    <w:rsid w:val="00EB446A"/>
    <w:rsid w:val="00EB62AC"/>
    <w:rsid w:val="00EB63F9"/>
    <w:rsid w:val="00EB75D4"/>
    <w:rsid w:val="00EC0DEF"/>
    <w:rsid w:val="00EC12F8"/>
    <w:rsid w:val="00EC2038"/>
    <w:rsid w:val="00EC3B12"/>
    <w:rsid w:val="00EC793F"/>
    <w:rsid w:val="00ED1293"/>
    <w:rsid w:val="00ED1E2A"/>
    <w:rsid w:val="00ED330F"/>
    <w:rsid w:val="00ED5982"/>
    <w:rsid w:val="00ED5E85"/>
    <w:rsid w:val="00ED6682"/>
    <w:rsid w:val="00ED707F"/>
    <w:rsid w:val="00EE109C"/>
    <w:rsid w:val="00EE3EFA"/>
    <w:rsid w:val="00EE486E"/>
    <w:rsid w:val="00EE62D1"/>
    <w:rsid w:val="00EE62F8"/>
    <w:rsid w:val="00EF0266"/>
    <w:rsid w:val="00EF2EC6"/>
    <w:rsid w:val="00EF57CC"/>
    <w:rsid w:val="00F00178"/>
    <w:rsid w:val="00F04364"/>
    <w:rsid w:val="00F059CB"/>
    <w:rsid w:val="00F06F46"/>
    <w:rsid w:val="00F12E7A"/>
    <w:rsid w:val="00F13F6A"/>
    <w:rsid w:val="00F14BFD"/>
    <w:rsid w:val="00F16D3D"/>
    <w:rsid w:val="00F1750B"/>
    <w:rsid w:val="00F202A6"/>
    <w:rsid w:val="00F24010"/>
    <w:rsid w:val="00F24ABF"/>
    <w:rsid w:val="00F26762"/>
    <w:rsid w:val="00F267F1"/>
    <w:rsid w:val="00F26A7D"/>
    <w:rsid w:val="00F30D04"/>
    <w:rsid w:val="00F30FC8"/>
    <w:rsid w:val="00F320BD"/>
    <w:rsid w:val="00F32523"/>
    <w:rsid w:val="00F336DB"/>
    <w:rsid w:val="00F355DE"/>
    <w:rsid w:val="00F36E45"/>
    <w:rsid w:val="00F405E6"/>
    <w:rsid w:val="00F41433"/>
    <w:rsid w:val="00F41A0E"/>
    <w:rsid w:val="00F41A62"/>
    <w:rsid w:val="00F448FB"/>
    <w:rsid w:val="00F50F6A"/>
    <w:rsid w:val="00F512D4"/>
    <w:rsid w:val="00F57166"/>
    <w:rsid w:val="00F57D82"/>
    <w:rsid w:val="00F67BDD"/>
    <w:rsid w:val="00F70919"/>
    <w:rsid w:val="00F70E61"/>
    <w:rsid w:val="00F749CC"/>
    <w:rsid w:val="00F7577B"/>
    <w:rsid w:val="00F75FF2"/>
    <w:rsid w:val="00F76A80"/>
    <w:rsid w:val="00F773DC"/>
    <w:rsid w:val="00F81C95"/>
    <w:rsid w:val="00F8328B"/>
    <w:rsid w:val="00F840C9"/>
    <w:rsid w:val="00F84859"/>
    <w:rsid w:val="00F85C7B"/>
    <w:rsid w:val="00F871F8"/>
    <w:rsid w:val="00F917FE"/>
    <w:rsid w:val="00F9320D"/>
    <w:rsid w:val="00F95C33"/>
    <w:rsid w:val="00FA0B9D"/>
    <w:rsid w:val="00FA5D8F"/>
    <w:rsid w:val="00FA5F88"/>
    <w:rsid w:val="00FA7328"/>
    <w:rsid w:val="00FA750B"/>
    <w:rsid w:val="00FB00FB"/>
    <w:rsid w:val="00FB4135"/>
    <w:rsid w:val="00FB52EA"/>
    <w:rsid w:val="00FB5948"/>
    <w:rsid w:val="00FB70D3"/>
    <w:rsid w:val="00FB7CA4"/>
    <w:rsid w:val="00FC1D0A"/>
    <w:rsid w:val="00FC63EF"/>
    <w:rsid w:val="00FC7130"/>
    <w:rsid w:val="00FD0592"/>
    <w:rsid w:val="00FD162B"/>
    <w:rsid w:val="00FD1E08"/>
    <w:rsid w:val="00FD423F"/>
    <w:rsid w:val="00FD4A68"/>
    <w:rsid w:val="00FD7507"/>
    <w:rsid w:val="00FF0F73"/>
    <w:rsid w:val="00FF18FE"/>
    <w:rsid w:val="00FF3977"/>
    <w:rsid w:val="00FF4072"/>
    <w:rsid w:val="00FF4282"/>
    <w:rsid w:val="00FF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6CB4A"/>
  <w15:chartTrackingRefBased/>
  <w15:docId w15:val="{6D959615-F844-764A-B2F5-D07F68D70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C45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60C45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60C4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60C45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60C4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60C4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C45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F490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4905"/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490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F4905"/>
    <w:rPr>
      <w:rFonts w:ascii="Calibri" w:hAnsi="Calibri" w:cs="Calibri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60C45"/>
  </w:style>
  <w:style w:type="character" w:styleId="Hyperlink">
    <w:name w:val="Hyperlink"/>
    <w:basedOn w:val="DefaultParagraphFont"/>
    <w:uiPriority w:val="99"/>
    <w:unhideWhenUsed/>
    <w:rsid w:val="00D60C4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7EE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60C4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60C45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0C4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0C45"/>
    <w:rPr>
      <w:rFonts w:ascii="Times New Roman" w:hAnsi="Times New Roman"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D60C45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D60C45"/>
    <w:pPr>
      <w:numPr>
        <w:numId w:val="2"/>
      </w:numPr>
      <w:contextualSpacing/>
    </w:pPr>
    <w:rPr>
      <w:rFonts w:eastAsia="Cambria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60C45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A3E5F"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60C4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60C45"/>
    <w:rPr>
      <w:rFonts w:ascii="Times New Roman" w:hAnsi="Times New Roman" w:cs="Times New Roman"/>
      <w:b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60C45"/>
  </w:style>
  <w:style w:type="paragraph" w:styleId="BalloonText">
    <w:name w:val="Balloon Text"/>
    <w:basedOn w:val="Normal"/>
    <w:link w:val="BalloonTextChar"/>
    <w:uiPriority w:val="99"/>
    <w:semiHidden/>
    <w:unhideWhenUsed/>
    <w:rsid w:val="00D60C4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C45"/>
    <w:rPr>
      <w:rFonts w:ascii="Tahoma" w:hAnsi="Tahoma" w:cs="Tahoma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D60C4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D60C4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D60C45"/>
    <w:rPr>
      <w:rFonts w:ascii="Times New Roman" w:hAnsi="Times New Roman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60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C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C4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C45"/>
    <w:rPr>
      <w:rFonts w:ascii="Times New Roman" w:hAnsi="Times New Roman"/>
      <w:b/>
      <w:bCs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60C4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60C4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0C45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60C4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0C4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0C45"/>
    <w:rPr>
      <w:rFonts w:ascii="Times New Roman" w:hAnsi="Times New Roman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D60C45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60C45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60C45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60C4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60C45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D60C45"/>
    <w:pPr>
      <w:numPr>
        <w:numId w:val="8"/>
      </w:numPr>
    </w:pPr>
  </w:style>
  <w:style w:type="character" w:styleId="IntenseEmphasis">
    <w:name w:val="Intense Emphasis"/>
    <w:basedOn w:val="DefaultParagraphFont"/>
    <w:uiPriority w:val="21"/>
    <w:unhideWhenUsed/>
    <w:rsid w:val="00D60C4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D60C45"/>
    <w:rPr>
      <w:b/>
      <w:bCs/>
      <w:smallCaps/>
      <w:color w:val="auto"/>
      <w:spacing w:val="5"/>
    </w:rPr>
  </w:style>
  <w:style w:type="paragraph" w:styleId="NormalWeb">
    <w:name w:val="Normal (Web)"/>
    <w:basedOn w:val="Normal"/>
    <w:uiPriority w:val="99"/>
    <w:unhideWhenUsed/>
    <w:rsid w:val="00D60C4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D60C4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C45"/>
    <w:rPr>
      <w:rFonts w:ascii="Times New Roman" w:hAnsi="Times New Roman"/>
      <w:i/>
      <w:iCs/>
      <w:color w:val="404040" w:themeColor="text1" w:themeTint="BF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D60C4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D60C45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D60C4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60C45"/>
    <w:rPr>
      <w:rFonts w:ascii="Times New Roman" w:hAnsi="Times New Roman" w:cs="Times New Roman"/>
      <w:b/>
      <w:sz w:val="32"/>
      <w:szCs w:val="32"/>
      <w:lang w:val="en-US"/>
    </w:rPr>
  </w:style>
  <w:style w:type="character" w:styleId="PlaceholderText">
    <w:name w:val="Placeholder Text"/>
    <w:basedOn w:val="DefaultParagraphFont"/>
    <w:uiPriority w:val="99"/>
    <w:semiHidden/>
    <w:rsid w:val="00096FD4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C13175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F397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714E"/>
    <w:rPr>
      <w:rFonts w:ascii="Times New Roman" w:hAnsi="Times New Roman"/>
      <w:szCs w:val="22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B31F1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862E39"/>
  </w:style>
  <w:style w:type="character" w:customStyle="1" w:styleId="ref-vol">
    <w:name w:val="ref-vol"/>
    <w:basedOn w:val="DefaultParagraphFont"/>
    <w:rsid w:val="00862E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D56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B2D80C-ADC0-FD4E-A956-3F2393AEA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29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0689019</dc:creator>
  <cp:keywords/>
  <dc:description/>
  <cp:lastModifiedBy>So Kwok Ho</cp:lastModifiedBy>
  <cp:revision>6</cp:revision>
  <dcterms:created xsi:type="dcterms:W3CDTF">2022-01-20T15:08:00Z</dcterms:created>
  <dcterms:modified xsi:type="dcterms:W3CDTF">2022-01-20T15:20:00Z</dcterms:modified>
</cp:coreProperties>
</file>